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"/>
        <w:tblW w:w="9870" w:type="dxa"/>
        <w:jc w:val="center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3135"/>
        <w:gridCol w:w="1382"/>
        <w:gridCol w:w="2356"/>
        <w:gridCol w:w="1812"/>
        <w:gridCol w:w="1185"/>
      </w:tblGrid>
      <w:tr w:rsidR="00A04BF8" w:rsidRPr="000710FA" w14:paraId="34F0E674" w14:textId="77777777" w:rsidTr="009936BA">
        <w:trPr>
          <w:cantSplit/>
          <w:tblHeader/>
          <w:jc w:val="center"/>
        </w:trPr>
        <w:tc>
          <w:tcPr>
            <w:tcW w:w="9870" w:type="dxa"/>
            <w:gridSpan w:val="5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8" w:space="0" w:color="D3D3D3"/>
              <w:right w:val="single" w:sz="4" w:space="0" w:color="FFFFFF" w:themeColor="background1"/>
            </w:tcBorders>
          </w:tcPr>
          <w:p w14:paraId="2BCEBB37" w14:textId="77777777" w:rsidR="00A04BF8" w:rsidRPr="000710FA" w:rsidRDefault="00A04BF8" w:rsidP="009936BA">
            <w:pPr>
              <w:keepNext/>
              <w:spacing w:after="0"/>
              <w:rPr>
                <w:rFonts w:ascii="Arial" w:hAnsi="Arial" w:cs="Arial"/>
                <w:b/>
                <w:sz w:val="20"/>
                <w:szCs w:val="20"/>
              </w:rPr>
            </w:pPr>
            <w:r w:rsidRPr="000710FA">
              <w:rPr>
                <w:rFonts w:ascii="Arial" w:hAnsi="Arial" w:cs="Arial"/>
                <w:b/>
                <w:sz w:val="20"/>
                <w:szCs w:val="20"/>
              </w:rPr>
              <w:t>Supplementary Table 1 – Characteristics of participants who received an echocardiogram at baseline in the Haiti CVD Cohort.</w:t>
            </w:r>
          </w:p>
        </w:tc>
      </w:tr>
      <w:tr w:rsidR="00A04BF8" w:rsidRPr="000710FA" w14:paraId="5CFD1007" w14:textId="77777777" w:rsidTr="009936BA">
        <w:trPr>
          <w:cantSplit/>
          <w:tblHeader/>
          <w:jc w:val="center"/>
        </w:trPr>
        <w:tc>
          <w:tcPr>
            <w:tcW w:w="3135" w:type="dxa"/>
            <w:tcBorders>
              <w:top w:val="single" w:sz="18" w:space="0" w:color="D3D3D3"/>
              <w:left w:val="single" w:sz="0" w:space="0" w:color="D3D3D3"/>
              <w:bottom w:val="single" w:sz="16" w:space="0" w:color="D3D3D3"/>
            </w:tcBorders>
            <w:vAlign w:val="center"/>
          </w:tcPr>
          <w:p w14:paraId="18C5AFD5" w14:textId="77777777" w:rsidR="00A04BF8" w:rsidRPr="000710FA" w:rsidRDefault="00A04BF8" w:rsidP="009936BA">
            <w:pPr>
              <w:keepNext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10FA">
              <w:rPr>
                <w:rFonts w:ascii="Arial" w:hAnsi="Arial" w:cs="Arial"/>
                <w:b/>
                <w:sz w:val="20"/>
                <w:szCs w:val="20"/>
              </w:rPr>
              <w:t>Characteristic</w:t>
            </w:r>
          </w:p>
        </w:tc>
        <w:tc>
          <w:tcPr>
            <w:tcW w:w="1382" w:type="dxa"/>
            <w:tcBorders>
              <w:top w:val="single" w:sz="18" w:space="0" w:color="D3D3D3"/>
              <w:bottom w:val="single" w:sz="16" w:space="0" w:color="D3D3D3"/>
            </w:tcBorders>
            <w:vAlign w:val="center"/>
          </w:tcPr>
          <w:p w14:paraId="72F740FD" w14:textId="77777777" w:rsidR="00A04BF8" w:rsidRPr="000710FA" w:rsidRDefault="00A04BF8" w:rsidP="009936BA">
            <w:pPr>
              <w:keepNext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10FA">
              <w:rPr>
                <w:rFonts w:ascii="Arial" w:hAnsi="Arial" w:cs="Arial"/>
                <w:b/>
                <w:sz w:val="20"/>
                <w:szCs w:val="20"/>
              </w:rPr>
              <w:t>Overall</w:t>
            </w:r>
            <w:r w:rsidRPr="000710FA">
              <w:rPr>
                <w:rFonts w:ascii="Arial" w:hAnsi="Arial" w:cs="Arial"/>
                <w:b/>
                <w:sz w:val="20"/>
                <w:szCs w:val="20"/>
              </w:rPr>
              <w:br/>
            </w:r>
            <w:r w:rsidRPr="000710FA">
              <w:rPr>
                <w:rFonts w:ascii="Arial" w:hAnsi="Arial" w:cs="Arial"/>
                <w:sz w:val="20"/>
                <w:szCs w:val="20"/>
              </w:rPr>
              <w:t>N = 3,005</w:t>
            </w:r>
            <w:r w:rsidRPr="000710FA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18" w:space="0" w:color="D3D3D3"/>
              <w:bottom w:val="single" w:sz="16" w:space="0" w:color="D3D3D3"/>
            </w:tcBorders>
            <w:vAlign w:val="center"/>
          </w:tcPr>
          <w:p w14:paraId="1285161C" w14:textId="77777777" w:rsidR="00A04BF8" w:rsidRPr="000710FA" w:rsidRDefault="00A04BF8" w:rsidP="009936BA">
            <w:pPr>
              <w:keepNext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10FA">
              <w:rPr>
                <w:rFonts w:ascii="Arial" w:hAnsi="Arial" w:cs="Arial"/>
                <w:b/>
                <w:sz w:val="20"/>
                <w:szCs w:val="20"/>
              </w:rPr>
              <w:t>Did not get echocardiogram</w:t>
            </w:r>
            <w:r w:rsidRPr="000710FA">
              <w:rPr>
                <w:rFonts w:ascii="Arial" w:hAnsi="Arial" w:cs="Arial"/>
                <w:sz w:val="20"/>
                <w:szCs w:val="20"/>
              </w:rPr>
              <w:br/>
              <w:t>N = 1,916</w:t>
            </w:r>
            <w:r w:rsidRPr="000710FA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812" w:type="dxa"/>
            <w:tcBorders>
              <w:top w:val="single" w:sz="18" w:space="0" w:color="D3D3D3"/>
              <w:bottom w:val="single" w:sz="16" w:space="0" w:color="D3D3D3"/>
            </w:tcBorders>
            <w:vAlign w:val="center"/>
          </w:tcPr>
          <w:p w14:paraId="16ADEEBD" w14:textId="77777777" w:rsidR="00A04BF8" w:rsidRPr="000710FA" w:rsidRDefault="00A04BF8" w:rsidP="009936BA">
            <w:pPr>
              <w:keepNext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10FA">
              <w:rPr>
                <w:rFonts w:ascii="Arial" w:hAnsi="Arial" w:cs="Arial"/>
                <w:b/>
                <w:sz w:val="20"/>
                <w:szCs w:val="20"/>
              </w:rPr>
              <w:t>Had echocardiogram</w:t>
            </w:r>
            <w:r w:rsidRPr="000710FA">
              <w:rPr>
                <w:rFonts w:ascii="Arial" w:hAnsi="Arial" w:cs="Arial"/>
                <w:b/>
                <w:sz w:val="20"/>
                <w:szCs w:val="20"/>
              </w:rPr>
              <w:br/>
            </w:r>
            <w:r w:rsidRPr="000710FA">
              <w:rPr>
                <w:rFonts w:ascii="Arial" w:hAnsi="Arial" w:cs="Arial"/>
                <w:sz w:val="20"/>
                <w:szCs w:val="20"/>
              </w:rPr>
              <w:t>N = 1,089</w:t>
            </w:r>
            <w:r w:rsidRPr="000710FA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85" w:type="dxa"/>
            <w:tcBorders>
              <w:top w:val="single" w:sz="18" w:space="0" w:color="D3D3D3"/>
              <w:bottom w:val="single" w:sz="16" w:space="0" w:color="D3D3D3"/>
              <w:right w:val="single" w:sz="0" w:space="0" w:color="D3D3D3"/>
            </w:tcBorders>
            <w:vAlign w:val="center"/>
          </w:tcPr>
          <w:p w14:paraId="29AC95D7" w14:textId="77777777" w:rsidR="00A04BF8" w:rsidRPr="000710FA" w:rsidRDefault="00A04BF8" w:rsidP="009936BA">
            <w:pPr>
              <w:keepNext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10FA">
              <w:rPr>
                <w:rFonts w:ascii="Arial" w:hAnsi="Arial" w:cs="Arial"/>
                <w:b/>
                <w:sz w:val="20"/>
                <w:szCs w:val="20"/>
              </w:rPr>
              <w:t>p-value</w:t>
            </w:r>
            <w:r w:rsidRPr="000710FA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2</w:t>
            </w:r>
          </w:p>
        </w:tc>
      </w:tr>
      <w:tr w:rsidR="00A04BF8" w:rsidRPr="000710FA" w14:paraId="41322A1B" w14:textId="77777777" w:rsidTr="009936BA">
        <w:trPr>
          <w:cantSplit/>
          <w:jc w:val="center"/>
        </w:trPr>
        <w:tc>
          <w:tcPr>
            <w:tcW w:w="313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5CBBD9" w14:textId="77777777" w:rsidR="00A04BF8" w:rsidRPr="000710FA" w:rsidRDefault="00A04BF8" w:rsidP="009936BA">
            <w:pPr>
              <w:keepNext/>
              <w:spacing w:after="0"/>
              <w:rPr>
                <w:rFonts w:ascii="Arial" w:hAnsi="Arial" w:cs="Arial"/>
                <w:b/>
                <w:sz w:val="20"/>
                <w:szCs w:val="20"/>
              </w:rPr>
            </w:pPr>
            <w:r w:rsidRPr="000710FA">
              <w:rPr>
                <w:rFonts w:ascii="Arial" w:hAnsi="Arial" w:cs="Arial"/>
                <w:b/>
                <w:sz w:val="20"/>
                <w:szCs w:val="20"/>
              </w:rPr>
              <w:t>Demographics</w:t>
            </w:r>
          </w:p>
        </w:tc>
        <w:tc>
          <w:tcPr>
            <w:tcW w:w="138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79F75D5" w14:textId="77777777" w:rsidR="00A04BF8" w:rsidRPr="000710FA" w:rsidRDefault="00A04BF8" w:rsidP="009936BA">
            <w:pPr>
              <w:keepNext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B784BE9" w14:textId="77777777" w:rsidR="00A04BF8" w:rsidRPr="000710FA" w:rsidRDefault="00A04BF8" w:rsidP="009936BA">
            <w:pPr>
              <w:keepNext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1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051A2F" w14:textId="77777777" w:rsidR="00A04BF8" w:rsidRPr="000710FA" w:rsidRDefault="00A04BF8" w:rsidP="009936BA">
            <w:pPr>
              <w:keepNext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CA7689" w14:textId="77777777" w:rsidR="00A04BF8" w:rsidRPr="000710FA" w:rsidRDefault="00A04BF8" w:rsidP="009936BA">
            <w:pPr>
              <w:keepNext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04BF8" w:rsidRPr="000710FA" w14:paraId="2B78FC0B" w14:textId="77777777" w:rsidTr="009936BA">
        <w:trPr>
          <w:cantSplit/>
          <w:jc w:val="center"/>
        </w:trPr>
        <w:tc>
          <w:tcPr>
            <w:tcW w:w="313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C861A76" w14:textId="77777777" w:rsidR="00A04BF8" w:rsidRPr="000710FA" w:rsidRDefault="00A04BF8" w:rsidP="009936BA">
            <w:pPr>
              <w:keepNext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0710FA">
              <w:rPr>
                <w:rFonts w:ascii="Arial" w:hAnsi="Arial" w:cs="Arial"/>
                <w:b/>
                <w:sz w:val="20"/>
                <w:szCs w:val="20"/>
              </w:rPr>
              <w:t xml:space="preserve">   Sex, female</w:t>
            </w:r>
          </w:p>
        </w:tc>
        <w:tc>
          <w:tcPr>
            <w:tcW w:w="138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FB1F3BC" w14:textId="77777777" w:rsidR="00A04BF8" w:rsidRPr="000710FA" w:rsidRDefault="00A04BF8" w:rsidP="009936BA">
            <w:pPr>
              <w:keepNext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10FA">
              <w:rPr>
                <w:rFonts w:ascii="Arial" w:hAnsi="Arial" w:cs="Arial"/>
                <w:sz w:val="20"/>
                <w:szCs w:val="20"/>
              </w:rPr>
              <w:t>1,745 (58.1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8E06F73" w14:textId="77777777" w:rsidR="00A04BF8" w:rsidRPr="000710FA" w:rsidRDefault="00A04BF8" w:rsidP="009936BA">
            <w:pPr>
              <w:keepNext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10FA">
              <w:rPr>
                <w:rFonts w:ascii="Arial" w:hAnsi="Arial" w:cs="Arial"/>
                <w:sz w:val="20"/>
                <w:szCs w:val="20"/>
              </w:rPr>
              <w:t>1,019 (53.2)</w:t>
            </w:r>
          </w:p>
        </w:tc>
        <w:tc>
          <w:tcPr>
            <w:tcW w:w="181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5208E3C" w14:textId="77777777" w:rsidR="00A04BF8" w:rsidRPr="000710FA" w:rsidRDefault="00A04BF8" w:rsidP="009936BA">
            <w:pPr>
              <w:keepNext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10FA">
              <w:rPr>
                <w:rFonts w:ascii="Arial" w:hAnsi="Arial" w:cs="Arial"/>
                <w:sz w:val="20"/>
                <w:szCs w:val="20"/>
              </w:rPr>
              <w:t>726 (66.7)</w:t>
            </w:r>
          </w:p>
        </w:tc>
        <w:tc>
          <w:tcPr>
            <w:tcW w:w="118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FD4626" w14:textId="77777777" w:rsidR="00A04BF8" w:rsidRPr="000710FA" w:rsidRDefault="00A04BF8" w:rsidP="009936BA">
            <w:pPr>
              <w:keepNext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10FA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A04BF8" w:rsidRPr="000710FA" w14:paraId="46CA7E4D" w14:textId="77777777" w:rsidTr="009936BA">
        <w:trPr>
          <w:cantSplit/>
          <w:jc w:val="center"/>
        </w:trPr>
        <w:tc>
          <w:tcPr>
            <w:tcW w:w="313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B69FC79" w14:textId="77777777" w:rsidR="00A04BF8" w:rsidRPr="000710FA" w:rsidRDefault="00A04BF8" w:rsidP="009936BA">
            <w:pPr>
              <w:keepNext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0710FA">
              <w:rPr>
                <w:rFonts w:ascii="Arial" w:hAnsi="Arial" w:cs="Arial"/>
                <w:b/>
                <w:sz w:val="20"/>
                <w:szCs w:val="20"/>
              </w:rPr>
              <w:t xml:space="preserve">   Age (Mean, SD)</w:t>
            </w:r>
          </w:p>
        </w:tc>
        <w:tc>
          <w:tcPr>
            <w:tcW w:w="138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C079CEE" w14:textId="77777777" w:rsidR="00A04BF8" w:rsidRPr="000710FA" w:rsidRDefault="00A04BF8" w:rsidP="009936BA">
            <w:pPr>
              <w:keepNext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10FA">
              <w:rPr>
                <w:rFonts w:ascii="Arial" w:hAnsi="Arial" w:cs="Arial"/>
                <w:sz w:val="20"/>
                <w:szCs w:val="20"/>
              </w:rPr>
              <w:t>41.8 (15.9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1C0A50" w14:textId="77777777" w:rsidR="00A04BF8" w:rsidRPr="000710FA" w:rsidRDefault="00A04BF8" w:rsidP="009936BA">
            <w:pPr>
              <w:keepNext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10FA">
              <w:rPr>
                <w:rFonts w:ascii="Arial" w:hAnsi="Arial" w:cs="Arial"/>
                <w:sz w:val="20"/>
                <w:szCs w:val="20"/>
              </w:rPr>
              <w:t>38.1 (14.9)</w:t>
            </w:r>
          </w:p>
        </w:tc>
        <w:tc>
          <w:tcPr>
            <w:tcW w:w="181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C46D37" w14:textId="77777777" w:rsidR="00A04BF8" w:rsidRPr="000710FA" w:rsidRDefault="00A04BF8" w:rsidP="009936BA">
            <w:pPr>
              <w:keepNext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10FA">
              <w:rPr>
                <w:rFonts w:ascii="Arial" w:hAnsi="Arial" w:cs="Arial"/>
                <w:sz w:val="20"/>
                <w:szCs w:val="20"/>
              </w:rPr>
              <w:t>48.4 (15.5)</w:t>
            </w:r>
          </w:p>
        </w:tc>
        <w:tc>
          <w:tcPr>
            <w:tcW w:w="118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39E9BC5" w14:textId="77777777" w:rsidR="00A04BF8" w:rsidRPr="000710FA" w:rsidRDefault="00A04BF8" w:rsidP="009936BA">
            <w:pPr>
              <w:keepNext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10FA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A04BF8" w:rsidRPr="000710FA" w14:paraId="1550AD3E" w14:textId="77777777" w:rsidTr="009936BA">
        <w:trPr>
          <w:cantSplit/>
          <w:jc w:val="center"/>
        </w:trPr>
        <w:tc>
          <w:tcPr>
            <w:tcW w:w="313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5C307B" w14:textId="77777777" w:rsidR="00A04BF8" w:rsidRPr="000710FA" w:rsidRDefault="00A04BF8" w:rsidP="009936BA">
            <w:pPr>
              <w:keepNext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0710FA">
              <w:rPr>
                <w:rFonts w:ascii="Arial" w:hAnsi="Arial" w:cs="Arial"/>
                <w:b/>
                <w:sz w:val="20"/>
                <w:szCs w:val="20"/>
              </w:rPr>
              <w:t xml:space="preserve">   Age, years</w:t>
            </w:r>
          </w:p>
        </w:tc>
        <w:tc>
          <w:tcPr>
            <w:tcW w:w="138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BCB6BA" w14:textId="77777777" w:rsidR="00A04BF8" w:rsidRPr="000710FA" w:rsidRDefault="00A04BF8" w:rsidP="009936BA">
            <w:pPr>
              <w:keepNext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ABAC174" w14:textId="77777777" w:rsidR="00A04BF8" w:rsidRPr="000710FA" w:rsidRDefault="00A04BF8" w:rsidP="009936BA">
            <w:pPr>
              <w:keepNext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1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9C6EB6" w14:textId="77777777" w:rsidR="00A04BF8" w:rsidRPr="000710FA" w:rsidRDefault="00A04BF8" w:rsidP="009936BA">
            <w:pPr>
              <w:keepNext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50015A" w14:textId="77777777" w:rsidR="00A04BF8" w:rsidRPr="000710FA" w:rsidRDefault="00A04BF8" w:rsidP="009936BA">
            <w:pPr>
              <w:keepNext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10FA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A04BF8" w:rsidRPr="000710FA" w14:paraId="61F1D3A6" w14:textId="77777777" w:rsidTr="009936BA">
        <w:trPr>
          <w:cantSplit/>
          <w:jc w:val="center"/>
        </w:trPr>
        <w:tc>
          <w:tcPr>
            <w:tcW w:w="313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12EB4E" w14:textId="77777777" w:rsidR="00A04BF8" w:rsidRPr="000710FA" w:rsidRDefault="00A04BF8" w:rsidP="009936BA">
            <w:pPr>
              <w:keepNext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0710FA">
              <w:rPr>
                <w:rFonts w:ascii="Arial" w:hAnsi="Arial" w:cs="Arial"/>
                <w:sz w:val="20"/>
                <w:szCs w:val="20"/>
              </w:rPr>
              <w:t>       18-29</w:t>
            </w:r>
          </w:p>
        </w:tc>
        <w:tc>
          <w:tcPr>
            <w:tcW w:w="138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D9E9A1" w14:textId="77777777" w:rsidR="00A04BF8" w:rsidRPr="000710FA" w:rsidRDefault="00A04BF8" w:rsidP="009936BA">
            <w:pPr>
              <w:keepNext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10FA">
              <w:rPr>
                <w:rFonts w:ascii="Arial" w:hAnsi="Arial" w:cs="Arial"/>
                <w:sz w:val="20"/>
                <w:szCs w:val="20"/>
              </w:rPr>
              <w:t>890 (29.6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E4743F" w14:textId="77777777" w:rsidR="00A04BF8" w:rsidRPr="000710FA" w:rsidRDefault="00A04BF8" w:rsidP="009936BA">
            <w:pPr>
              <w:keepNext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10FA">
              <w:rPr>
                <w:rFonts w:ascii="Arial" w:hAnsi="Arial" w:cs="Arial"/>
                <w:sz w:val="20"/>
                <w:szCs w:val="20"/>
              </w:rPr>
              <w:t>720 (37.6)</w:t>
            </w:r>
          </w:p>
        </w:tc>
        <w:tc>
          <w:tcPr>
            <w:tcW w:w="181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04C558C" w14:textId="77777777" w:rsidR="00A04BF8" w:rsidRPr="000710FA" w:rsidRDefault="00A04BF8" w:rsidP="009936BA">
            <w:pPr>
              <w:keepNext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10FA">
              <w:rPr>
                <w:rFonts w:ascii="Arial" w:hAnsi="Arial" w:cs="Arial"/>
                <w:sz w:val="20"/>
                <w:szCs w:val="20"/>
              </w:rPr>
              <w:t>170 (15.6)</w:t>
            </w:r>
          </w:p>
        </w:tc>
        <w:tc>
          <w:tcPr>
            <w:tcW w:w="118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7AD2B1" w14:textId="77777777" w:rsidR="00A04BF8" w:rsidRPr="000710FA" w:rsidRDefault="00A04BF8" w:rsidP="009936BA">
            <w:pPr>
              <w:keepNext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04BF8" w:rsidRPr="000710FA" w14:paraId="3CF26821" w14:textId="77777777" w:rsidTr="009936BA">
        <w:trPr>
          <w:cantSplit/>
          <w:jc w:val="center"/>
        </w:trPr>
        <w:tc>
          <w:tcPr>
            <w:tcW w:w="313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51712E" w14:textId="77777777" w:rsidR="00A04BF8" w:rsidRPr="000710FA" w:rsidRDefault="00A04BF8" w:rsidP="009936BA">
            <w:pPr>
              <w:keepNext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0710FA">
              <w:rPr>
                <w:rFonts w:ascii="Arial" w:hAnsi="Arial" w:cs="Arial"/>
                <w:sz w:val="20"/>
                <w:szCs w:val="20"/>
              </w:rPr>
              <w:t>       30-39</w:t>
            </w:r>
          </w:p>
        </w:tc>
        <w:tc>
          <w:tcPr>
            <w:tcW w:w="138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6FBE6F" w14:textId="77777777" w:rsidR="00A04BF8" w:rsidRPr="000710FA" w:rsidRDefault="00A04BF8" w:rsidP="009936BA">
            <w:pPr>
              <w:keepNext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10FA">
              <w:rPr>
                <w:rFonts w:ascii="Arial" w:hAnsi="Arial" w:cs="Arial"/>
                <w:sz w:val="20"/>
                <w:szCs w:val="20"/>
              </w:rPr>
              <w:t>569 (18.9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E9A888" w14:textId="77777777" w:rsidR="00A04BF8" w:rsidRPr="000710FA" w:rsidRDefault="00A04BF8" w:rsidP="009936BA">
            <w:pPr>
              <w:keepNext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10FA">
              <w:rPr>
                <w:rFonts w:ascii="Arial" w:hAnsi="Arial" w:cs="Arial"/>
                <w:sz w:val="20"/>
                <w:szCs w:val="20"/>
              </w:rPr>
              <w:t>416 (21.7)</w:t>
            </w:r>
          </w:p>
        </w:tc>
        <w:tc>
          <w:tcPr>
            <w:tcW w:w="181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F314CA" w14:textId="77777777" w:rsidR="00A04BF8" w:rsidRPr="000710FA" w:rsidRDefault="00A04BF8" w:rsidP="009936BA">
            <w:pPr>
              <w:keepNext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10FA">
              <w:rPr>
                <w:rFonts w:ascii="Arial" w:hAnsi="Arial" w:cs="Arial"/>
                <w:sz w:val="20"/>
                <w:szCs w:val="20"/>
              </w:rPr>
              <w:t>153 (14.1)</w:t>
            </w:r>
          </w:p>
        </w:tc>
        <w:tc>
          <w:tcPr>
            <w:tcW w:w="118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F7169BD" w14:textId="77777777" w:rsidR="00A04BF8" w:rsidRPr="000710FA" w:rsidRDefault="00A04BF8" w:rsidP="009936BA">
            <w:pPr>
              <w:keepNext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04BF8" w:rsidRPr="000710FA" w14:paraId="425C5930" w14:textId="77777777" w:rsidTr="009936BA">
        <w:trPr>
          <w:cantSplit/>
          <w:jc w:val="center"/>
        </w:trPr>
        <w:tc>
          <w:tcPr>
            <w:tcW w:w="313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A918631" w14:textId="77777777" w:rsidR="00A04BF8" w:rsidRPr="000710FA" w:rsidRDefault="00A04BF8" w:rsidP="009936BA">
            <w:pPr>
              <w:keepNext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0710FA">
              <w:rPr>
                <w:rFonts w:ascii="Arial" w:hAnsi="Arial" w:cs="Arial"/>
                <w:sz w:val="20"/>
                <w:szCs w:val="20"/>
              </w:rPr>
              <w:t>       40-49</w:t>
            </w:r>
          </w:p>
        </w:tc>
        <w:tc>
          <w:tcPr>
            <w:tcW w:w="138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D5D539" w14:textId="77777777" w:rsidR="00A04BF8" w:rsidRPr="000710FA" w:rsidRDefault="00A04BF8" w:rsidP="009936BA">
            <w:pPr>
              <w:keepNext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10FA">
              <w:rPr>
                <w:rFonts w:ascii="Arial" w:hAnsi="Arial" w:cs="Arial"/>
                <w:sz w:val="20"/>
                <w:szCs w:val="20"/>
              </w:rPr>
              <w:t>533 (17.7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61DA3A" w14:textId="77777777" w:rsidR="00A04BF8" w:rsidRPr="000710FA" w:rsidRDefault="00A04BF8" w:rsidP="009936BA">
            <w:pPr>
              <w:keepNext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10FA">
              <w:rPr>
                <w:rFonts w:ascii="Arial" w:hAnsi="Arial" w:cs="Arial"/>
                <w:sz w:val="20"/>
                <w:szCs w:val="20"/>
              </w:rPr>
              <w:t>312 (16.3)</w:t>
            </w:r>
          </w:p>
        </w:tc>
        <w:tc>
          <w:tcPr>
            <w:tcW w:w="181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FDB9EA" w14:textId="77777777" w:rsidR="00A04BF8" w:rsidRPr="000710FA" w:rsidRDefault="00A04BF8" w:rsidP="009936BA">
            <w:pPr>
              <w:keepNext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10FA">
              <w:rPr>
                <w:rFonts w:ascii="Arial" w:hAnsi="Arial" w:cs="Arial"/>
                <w:sz w:val="20"/>
                <w:szCs w:val="20"/>
              </w:rPr>
              <w:t>221 (20.3)</w:t>
            </w:r>
          </w:p>
        </w:tc>
        <w:tc>
          <w:tcPr>
            <w:tcW w:w="118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D20D7E" w14:textId="77777777" w:rsidR="00A04BF8" w:rsidRPr="000710FA" w:rsidRDefault="00A04BF8" w:rsidP="009936BA">
            <w:pPr>
              <w:keepNext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04BF8" w:rsidRPr="000710FA" w14:paraId="02CC9341" w14:textId="77777777" w:rsidTr="009936BA">
        <w:trPr>
          <w:cantSplit/>
          <w:jc w:val="center"/>
        </w:trPr>
        <w:tc>
          <w:tcPr>
            <w:tcW w:w="313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D66C0A" w14:textId="77777777" w:rsidR="00A04BF8" w:rsidRPr="000710FA" w:rsidRDefault="00A04BF8" w:rsidP="009936BA">
            <w:pPr>
              <w:keepNext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0710FA">
              <w:rPr>
                <w:rFonts w:ascii="Arial" w:hAnsi="Arial" w:cs="Arial"/>
                <w:sz w:val="20"/>
                <w:szCs w:val="20"/>
              </w:rPr>
              <w:t>       50-59</w:t>
            </w:r>
          </w:p>
        </w:tc>
        <w:tc>
          <w:tcPr>
            <w:tcW w:w="138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FBA12A" w14:textId="77777777" w:rsidR="00A04BF8" w:rsidRPr="000710FA" w:rsidRDefault="00A04BF8" w:rsidP="009936BA">
            <w:pPr>
              <w:keepNext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10FA">
              <w:rPr>
                <w:rFonts w:ascii="Arial" w:hAnsi="Arial" w:cs="Arial"/>
                <w:sz w:val="20"/>
                <w:szCs w:val="20"/>
              </w:rPr>
              <w:t>499 (16.6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F628088" w14:textId="77777777" w:rsidR="00A04BF8" w:rsidRPr="000710FA" w:rsidRDefault="00A04BF8" w:rsidP="009936BA">
            <w:pPr>
              <w:keepNext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10FA">
              <w:rPr>
                <w:rFonts w:ascii="Arial" w:hAnsi="Arial" w:cs="Arial"/>
                <w:sz w:val="20"/>
                <w:szCs w:val="20"/>
              </w:rPr>
              <w:t>258 (13.5)</w:t>
            </w:r>
          </w:p>
        </w:tc>
        <w:tc>
          <w:tcPr>
            <w:tcW w:w="181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0E9A4B2" w14:textId="77777777" w:rsidR="00A04BF8" w:rsidRPr="000710FA" w:rsidRDefault="00A04BF8" w:rsidP="009936BA">
            <w:pPr>
              <w:keepNext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10FA">
              <w:rPr>
                <w:rFonts w:ascii="Arial" w:hAnsi="Arial" w:cs="Arial"/>
                <w:sz w:val="20"/>
                <w:szCs w:val="20"/>
              </w:rPr>
              <w:t>241 (22.1)</w:t>
            </w:r>
          </w:p>
        </w:tc>
        <w:tc>
          <w:tcPr>
            <w:tcW w:w="118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5FF87C" w14:textId="77777777" w:rsidR="00A04BF8" w:rsidRPr="000710FA" w:rsidRDefault="00A04BF8" w:rsidP="009936BA">
            <w:pPr>
              <w:keepNext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04BF8" w:rsidRPr="000710FA" w14:paraId="6383FC59" w14:textId="77777777" w:rsidTr="009936BA">
        <w:trPr>
          <w:cantSplit/>
          <w:jc w:val="center"/>
        </w:trPr>
        <w:tc>
          <w:tcPr>
            <w:tcW w:w="313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39CECB" w14:textId="77777777" w:rsidR="00A04BF8" w:rsidRPr="000710FA" w:rsidRDefault="00A04BF8" w:rsidP="009936BA">
            <w:pPr>
              <w:keepNext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0710FA">
              <w:rPr>
                <w:rFonts w:ascii="Arial" w:hAnsi="Arial" w:cs="Arial"/>
                <w:sz w:val="20"/>
                <w:szCs w:val="20"/>
              </w:rPr>
              <w:t>       60+</w:t>
            </w:r>
          </w:p>
        </w:tc>
        <w:tc>
          <w:tcPr>
            <w:tcW w:w="138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DBF4C11" w14:textId="77777777" w:rsidR="00A04BF8" w:rsidRPr="000710FA" w:rsidRDefault="00A04BF8" w:rsidP="009936BA">
            <w:pPr>
              <w:keepNext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10FA">
              <w:rPr>
                <w:rFonts w:ascii="Arial" w:hAnsi="Arial" w:cs="Arial"/>
                <w:sz w:val="20"/>
                <w:szCs w:val="20"/>
              </w:rPr>
              <w:t>514 (17.1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D5FE92" w14:textId="77777777" w:rsidR="00A04BF8" w:rsidRPr="000710FA" w:rsidRDefault="00A04BF8" w:rsidP="009936BA">
            <w:pPr>
              <w:keepNext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10FA">
              <w:rPr>
                <w:rFonts w:ascii="Arial" w:hAnsi="Arial" w:cs="Arial"/>
                <w:sz w:val="20"/>
                <w:szCs w:val="20"/>
              </w:rPr>
              <w:t>210 (11.0)</w:t>
            </w:r>
          </w:p>
        </w:tc>
        <w:tc>
          <w:tcPr>
            <w:tcW w:w="181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293EB14" w14:textId="77777777" w:rsidR="00A04BF8" w:rsidRPr="000710FA" w:rsidRDefault="00A04BF8" w:rsidP="009936BA">
            <w:pPr>
              <w:keepNext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10FA">
              <w:rPr>
                <w:rFonts w:ascii="Arial" w:hAnsi="Arial" w:cs="Arial"/>
                <w:sz w:val="20"/>
                <w:szCs w:val="20"/>
              </w:rPr>
              <w:t>304 (27.9)</w:t>
            </w:r>
          </w:p>
        </w:tc>
        <w:tc>
          <w:tcPr>
            <w:tcW w:w="118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AE0F0B" w14:textId="77777777" w:rsidR="00A04BF8" w:rsidRPr="000710FA" w:rsidRDefault="00A04BF8" w:rsidP="009936BA">
            <w:pPr>
              <w:keepNext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04BF8" w:rsidRPr="000710FA" w14:paraId="47C35CA7" w14:textId="77777777" w:rsidTr="009936BA">
        <w:trPr>
          <w:cantSplit/>
          <w:jc w:val="center"/>
        </w:trPr>
        <w:tc>
          <w:tcPr>
            <w:tcW w:w="313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974DCFD" w14:textId="77777777" w:rsidR="00A04BF8" w:rsidRPr="000710FA" w:rsidRDefault="00A04BF8" w:rsidP="009936BA">
            <w:pPr>
              <w:keepNext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0710FA">
              <w:rPr>
                <w:rFonts w:ascii="Arial" w:hAnsi="Arial" w:cs="Arial"/>
                <w:b/>
                <w:sz w:val="20"/>
                <w:szCs w:val="20"/>
              </w:rPr>
              <w:t xml:space="preserve">   Daily Income, &lt;1 USD/day</w:t>
            </w:r>
          </w:p>
        </w:tc>
        <w:tc>
          <w:tcPr>
            <w:tcW w:w="138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4EBD02" w14:textId="77777777" w:rsidR="00A04BF8" w:rsidRPr="000710FA" w:rsidRDefault="00A04BF8" w:rsidP="009936BA">
            <w:pPr>
              <w:keepNext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10FA">
              <w:rPr>
                <w:rFonts w:ascii="Arial" w:hAnsi="Arial" w:cs="Arial"/>
                <w:sz w:val="20"/>
                <w:szCs w:val="20"/>
              </w:rPr>
              <w:t>2,114 (70.4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B5F388" w14:textId="77777777" w:rsidR="00A04BF8" w:rsidRPr="000710FA" w:rsidRDefault="00A04BF8" w:rsidP="009936BA">
            <w:pPr>
              <w:keepNext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10FA">
              <w:rPr>
                <w:rFonts w:ascii="Arial" w:hAnsi="Arial" w:cs="Arial"/>
                <w:sz w:val="20"/>
                <w:szCs w:val="20"/>
              </w:rPr>
              <w:t>1,330 (69.4)</w:t>
            </w:r>
          </w:p>
        </w:tc>
        <w:tc>
          <w:tcPr>
            <w:tcW w:w="181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4C8159" w14:textId="77777777" w:rsidR="00A04BF8" w:rsidRPr="000710FA" w:rsidRDefault="00A04BF8" w:rsidP="009936BA">
            <w:pPr>
              <w:keepNext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10FA">
              <w:rPr>
                <w:rFonts w:ascii="Arial" w:hAnsi="Arial" w:cs="Arial"/>
                <w:sz w:val="20"/>
                <w:szCs w:val="20"/>
              </w:rPr>
              <w:t>784 (72.0)</w:t>
            </w:r>
          </w:p>
        </w:tc>
        <w:tc>
          <w:tcPr>
            <w:tcW w:w="118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30AFE1D" w14:textId="77777777" w:rsidR="00A04BF8" w:rsidRPr="000710FA" w:rsidRDefault="00A04BF8" w:rsidP="009936BA">
            <w:pPr>
              <w:keepNext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10FA">
              <w:rPr>
                <w:rFonts w:ascii="Arial" w:hAnsi="Arial" w:cs="Arial"/>
                <w:sz w:val="20"/>
                <w:szCs w:val="20"/>
              </w:rPr>
              <w:t>0.14</w:t>
            </w:r>
          </w:p>
        </w:tc>
      </w:tr>
      <w:tr w:rsidR="00A04BF8" w:rsidRPr="000710FA" w14:paraId="259A1079" w14:textId="77777777" w:rsidTr="009936BA">
        <w:trPr>
          <w:cantSplit/>
          <w:jc w:val="center"/>
        </w:trPr>
        <w:tc>
          <w:tcPr>
            <w:tcW w:w="313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CC63C66" w14:textId="77777777" w:rsidR="00A04BF8" w:rsidRPr="000710FA" w:rsidRDefault="00A04BF8" w:rsidP="009936BA">
            <w:pPr>
              <w:keepNext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0710FA">
              <w:rPr>
                <w:rFonts w:ascii="Arial" w:hAnsi="Arial" w:cs="Arial"/>
                <w:b/>
                <w:sz w:val="20"/>
                <w:szCs w:val="20"/>
              </w:rPr>
              <w:t xml:space="preserve">   Education</w:t>
            </w:r>
          </w:p>
        </w:tc>
        <w:tc>
          <w:tcPr>
            <w:tcW w:w="138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07E4B4" w14:textId="77777777" w:rsidR="00A04BF8" w:rsidRPr="000710FA" w:rsidRDefault="00A04BF8" w:rsidP="009936BA">
            <w:pPr>
              <w:keepNext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5DDAA73" w14:textId="77777777" w:rsidR="00A04BF8" w:rsidRPr="000710FA" w:rsidRDefault="00A04BF8" w:rsidP="009936BA">
            <w:pPr>
              <w:keepNext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1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E0EE8C" w14:textId="77777777" w:rsidR="00A04BF8" w:rsidRPr="000710FA" w:rsidRDefault="00A04BF8" w:rsidP="009936BA">
            <w:pPr>
              <w:keepNext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72C327F" w14:textId="77777777" w:rsidR="00A04BF8" w:rsidRPr="000710FA" w:rsidRDefault="00A04BF8" w:rsidP="009936BA">
            <w:pPr>
              <w:keepNext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10FA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A04BF8" w:rsidRPr="000710FA" w14:paraId="4B585CED" w14:textId="77777777" w:rsidTr="009936BA">
        <w:trPr>
          <w:cantSplit/>
          <w:jc w:val="center"/>
        </w:trPr>
        <w:tc>
          <w:tcPr>
            <w:tcW w:w="313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76BFBC" w14:textId="77777777" w:rsidR="00A04BF8" w:rsidRPr="000710FA" w:rsidRDefault="00A04BF8" w:rsidP="009936BA">
            <w:pPr>
              <w:keepNext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0710FA">
              <w:rPr>
                <w:rFonts w:ascii="Arial" w:hAnsi="Arial" w:cs="Arial"/>
                <w:sz w:val="20"/>
                <w:szCs w:val="20"/>
              </w:rPr>
              <w:t xml:space="preserve">       Primary or lower</w:t>
            </w:r>
          </w:p>
        </w:tc>
        <w:tc>
          <w:tcPr>
            <w:tcW w:w="138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A6579A" w14:textId="77777777" w:rsidR="00A04BF8" w:rsidRPr="000710FA" w:rsidRDefault="00A04BF8" w:rsidP="009936BA">
            <w:pPr>
              <w:keepNext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10FA">
              <w:rPr>
                <w:rFonts w:ascii="Arial" w:hAnsi="Arial" w:cs="Arial"/>
                <w:sz w:val="20"/>
                <w:szCs w:val="20"/>
              </w:rPr>
              <w:t>1,073 (35.8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7B93A6" w14:textId="77777777" w:rsidR="00A04BF8" w:rsidRPr="000710FA" w:rsidRDefault="00A04BF8" w:rsidP="009936BA">
            <w:pPr>
              <w:keepNext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10FA">
              <w:rPr>
                <w:rFonts w:ascii="Arial" w:hAnsi="Arial" w:cs="Arial"/>
                <w:sz w:val="20"/>
                <w:szCs w:val="20"/>
              </w:rPr>
              <w:t>532 (27.8)</w:t>
            </w:r>
          </w:p>
        </w:tc>
        <w:tc>
          <w:tcPr>
            <w:tcW w:w="181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7DC25F0" w14:textId="77777777" w:rsidR="00A04BF8" w:rsidRPr="000710FA" w:rsidRDefault="00A04BF8" w:rsidP="009936BA">
            <w:pPr>
              <w:keepNext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10FA">
              <w:rPr>
                <w:rFonts w:ascii="Arial" w:hAnsi="Arial" w:cs="Arial"/>
                <w:sz w:val="20"/>
                <w:szCs w:val="20"/>
              </w:rPr>
              <w:t>541 (49.9)</w:t>
            </w:r>
          </w:p>
        </w:tc>
        <w:tc>
          <w:tcPr>
            <w:tcW w:w="118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A851D6" w14:textId="77777777" w:rsidR="00A04BF8" w:rsidRPr="000710FA" w:rsidRDefault="00A04BF8" w:rsidP="009936BA">
            <w:pPr>
              <w:keepNext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04BF8" w:rsidRPr="000710FA" w14:paraId="738947C1" w14:textId="77777777" w:rsidTr="009936BA">
        <w:trPr>
          <w:cantSplit/>
          <w:jc w:val="center"/>
        </w:trPr>
        <w:tc>
          <w:tcPr>
            <w:tcW w:w="313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F1D64D" w14:textId="77777777" w:rsidR="00A04BF8" w:rsidRPr="000710FA" w:rsidRDefault="00A04BF8" w:rsidP="009936BA">
            <w:pPr>
              <w:keepNext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0710FA">
              <w:rPr>
                <w:rFonts w:ascii="Arial" w:hAnsi="Arial" w:cs="Arial"/>
                <w:sz w:val="20"/>
                <w:szCs w:val="20"/>
              </w:rPr>
              <w:t>       Secondary or higher</w:t>
            </w:r>
          </w:p>
        </w:tc>
        <w:tc>
          <w:tcPr>
            <w:tcW w:w="138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3B71886" w14:textId="77777777" w:rsidR="00A04BF8" w:rsidRPr="000710FA" w:rsidRDefault="00A04BF8" w:rsidP="009936BA">
            <w:pPr>
              <w:keepNext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10FA">
              <w:rPr>
                <w:rFonts w:ascii="Arial" w:hAnsi="Arial" w:cs="Arial"/>
                <w:sz w:val="20"/>
                <w:szCs w:val="20"/>
              </w:rPr>
              <w:t>1,923 (64.2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2348A46" w14:textId="77777777" w:rsidR="00A04BF8" w:rsidRPr="000710FA" w:rsidRDefault="00A04BF8" w:rsidP="009936BA">
            <w:pPr>
              <w:keepNext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10FA">
              <w:rPr>
                <w:rFonts w:ascii="Arial" w:hAnsi="Arial" w:cs="Arial"/>
                <w:sz w:val="20"/>
                <w:szCs w:val="20"/>
              </w:rPr>
              <w:t>1,379 (72.2)</w:t>
            </w:r>
          </w:p>
        </w:tc>
        <w:tc>
          <w:tcPr>
            <w:tcW w:w="181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A95EBF" w14:textId="77777777" w:rsidR="00A04BF8" w:rsidRPr="000710FA" w:rsidRDefault="00A04BF8" w:rsidP="009936BA">
            <w:pPr>
              <w:keepNext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10FA">
              <w:rPr>
                <w:rFonts w:ascii="Arial" w:hAnsi="Arial" w:cs="Arial"/>
                <w:sz w:val="20"/>
                <w:szCs w:val="20"/>
              </w:rPr>
              <w:t>544 (50.1)</w:t>
            </w:r>
          </w:p>
        </w:tc>
        <w:tc>
          <w:tcPr>
            <w:tcW w:w="118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A48B84" w14:textId="77777777" w:rsidR="00A04BF8" w:rsidRPr="000710FA" w:rsidRDefault="00A04BF8" w:rsidP="009936BA">
            <w:pPr>
              <w:keepNext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04BF8" w:rsidRPr="000710FA" w14:paraId="00CCE6DF" w14:textId="77777777" w:rsidTr="009936BA">
        <w:trPr>
          <w:cantSplit/>
          <w:jc w:val="center"/>
        </w:trPr>
        <w:tc>
          <w:tcPr>
            <w:tcW w:w="313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929A3E" w14:textId="77777777" w:rsidR="00A04BF8" w:rsidRPr="000710FA" w:rsidRDefault="00A04BF8" w:rsidP="009936BA">
            <w:pPr>
              <w:keepNext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0710FA">
              <w:rPr>
                <w:rFonts w:ascii="Arial" w:hAnsi="Arial" w:cs="Arial"/>
                <w:sz w:val="20"/>
                <w:szCs w:val="20"/>
              </w:rPr>
              <w:t>       Unknown</w:t>
            </w:r>
          </w:p>
        </w:tc>
        <w:tc>
          <w:tcPr>
            <w:tcW w:w="138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34225A" w14:textId="77777777" w:rsidR="00A04BF8" w:rsidRPr="000710FA" w:rsidRDefault="00A04BF8" w:rsidP="009936BA">
            <w:pPr>
              <w:keepNext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10FA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16AAD6" w14:textId="77777777" w:rsidR="00A04BF8" w:rsidRPr="000710FA" w:rsidRDefault="00A04BF8" w:rsidP="009936BA">
            <w:pPr>
              <w:keepNext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10FA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81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EA4D346" w14:textId="77777777" w:rsidR="00A04BF8" w:rsidRPr="000710FA" w:rsidRDefault="00A04BF8" w:rsidP="009936BA">
            <w:pPr>
              <w:keepNext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10FA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18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449DDBF" w14:textId="77777777" w:rsidR="00A04BF8" w:rsidRPr="000710FA" w:rsidRDefault="00A04BF8" w:rsidP="009936BA">
            <w:pPr>
              <w:keepNext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04BF8" w:rsidRPr="000710FA" w14:paraId="5104FA55" w14:textId="77777777" w:rsidTr="009936BA">
        <w:trPr>
          <w:cantSplit/>
          <w:jc w:val="center"/>
        </w:trPr>
        <w:tc>
          <w:tcPr>
            <w:tcW w:w="313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C19D80" w14:textId="77777777" w:rsidR="00A04BF8" w:rsidRPr="000710FA" w:rsidRDefault="00A04BF8" w:rsidP="009936BA">
            <w:pPr>
              <w:keepNext/>
              <w:spacing w:after="0"/>
              <w:rPr>
                <w:rFonts w:ascii="Arial" w:hAnsi="Arial" w:cs="Arial"/>
                <w:b/>
                <w:sz w:val="20"/>
                <w:szCs w:val="20"/>
              </w:rPr>
            </w:pPr>
            <w:r w:rsidRPr="000710FA">
              <w:rPr>
                <w:rFonts w:ascii="Arial" w:hAnsi="Arial" w:cs="Arial"/>
                <w:b/>
                <w:sz w:val="20"/>
                <w:szCs w:val="20"/>
              </w:rPr>
              <w:t xml:space="preserve">Health </w:t>
            </w:r>
            <w:proofErr w:type="spellStart"/>
            <w:r w:rsidRPr="000710FA">
              <w:rPr>
                <w:rFonts w:ascii="Arial" w:hAnsi="Arial" w:cs="Arial"/>
                <w:b/>
                <w:sz w:val="20"/>
                <w:szCs w:val="20"/>
              </w:rPr>
              <w:t>Behaviour</w:t>
            </w:r>
            <w:proofErr w:type="spellEnd"/>
          </w:p>
        </w:tc>
        <w:tc>
          <w:tcPr>
            <w:tcW w:w="138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C422F3" w14:textId="77777777" w:rsidR="00A04BF8" w:rsidRPr="000710FA" w:rsidRDefault="00A04BF8" w:rsidP="009936BA">
            <w:pPr>
              <w:keepNext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7D9559" w14:textId="77777777" w:rsidR="00A04BF8" w:rsidRPr="000710FA" w:rsidRDefault="00A04BF8" w:rsidP="009936BA">
            <w:pPr>
              <w:keepNext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1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D765B4" w14:textId="77777777" w:rsidR="00A04BF8" w:rsidRPr="000710FA" w:rsidRDefault="00A04BF8" w:rsidP="009936BA">
            <w:pPr>
              <w:keepNext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A65734B" w14:textId="77777777" w:rsidR="00A04BF8" w:rsidRPr="000710FA" w:rsidRDefault="00A04BF8" w:rsidP="009936BA">
            <w:pPr>
              <w:keepNext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04BF8" w:rsidRPr="000710FA" w14:paraId="34BB92A0" w14:textId="77777777" w:rsidTr="009936BA">
        <w:trPr>
          <w:cantSplit/>
          <w:jc w:val="center"/>
        </w:trPr>
        <w:tc>
          <w:tcPr>
            <w:tcW w:w="313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70472E8" w14:textId="77777777" w:rsidR="00A04BF8" w:rsidRPr="000710FA" w:rsidRDefault="00A04BF8" w:rsidP="009936BA">
            <w:pPr>
              <w:keepNext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0710FA">
              <w:rPr>
                <w:rFonts w:ascii="Arial" w:hAnsi="Arial" w:cs="Arial"/>
                <w:b/>
                <w:sz w:val="20"/>
                <w:szCs w:val="20"/>
              </w:rPr>
              <w:t xml:space="preserve">   Fruit and vegetable intake</w:t>
            </w:r>
          </w:p>
        </w:tc>
        <w:tc>
          <w:tcPr>
            <w:tcW w:w="138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0B91AEE" w14:textId="77777777" w:rsidR="00A04BF8" w:rsidRPr="000710FA" w:rsidRDefault="00A04BF8" w:rsidP="009936BA">
            <w:pPr>
              <w:keepNext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4ADE79" w14:textId="77777777" w:rsidR="00A04BF8" w:rsidRPr="000710FA" w:rsidRDefault="00A04BF8" w:rsidP="009936BA">
            <w:pPr>
              <w:keepNext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1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B45A2C5" w14:textId="77777777" w:rsidR="00A04BF8" w:rsidRPr="000710FA" w:rsidRDefault="00A04BF8" w:rsidP="009936BA">
            <w:pPr>
              <w:keepNext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823F1A" w14:textId="77777777" w:rsidR="00A04BF8" w:rsidRPr="000710FA" w:rsidRDefault="00A04BF8" w:rsidP="009936BA">
            <w:pPr>
              <w:keepNext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10FA">
              <w:rPr>
                <w:rFonts w:ascii="Arial" w:hAnsi="Arial" w:cs="Arial"/>
                <w:sz w:val="20"/>
                <w:szCs w:val="20"/>
              </w:rPr>
              <w:t>0.3</w:t>
            </w:r>
          </w:p>
        </w:tc>
      </w:tr>
      <w:tr w:rsidR="00A04BF8" w:rsidRPr="000710FA" w14:paraId="460310D6" w14:textId="77777777" w:rsidTr="009936BA">
        <w:trPr>
          <w:cantSplit/>
          <w:jc w:val="center"/>
        </w:trPr>
        <w:tc>
          <w:tcPr>
            <w:tcW w:w="313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AF4D739" w14:textId="77777777" w:rsidR="00A04BF8" w:rsidRPr="000710FA" w:rsidRDefault="00A04BF8" w:rsidP="009936BA">
            <w:pPr>
              <w:keepNext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0710FA">
              <w:rPr>
                <w:rFonts w:ascii="Arial" w:hAnsi="Arial" w:cs="Arial"/>
                <w:sz w:val="20"/>
                <w:szCs w:val="20"/>
              </w:rPr>
              <w:t>       &lt; 5 servings a day</w:t>
            </w:r>
          </w:p>
        </w:tc>
        <w:tc>
          <w:tcPr>
            <w:tcW w:w="138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F16A0B" w14:textId="77777777" w:rsidR="00A04BF8" w:rsidRPr="000710FA" w:rsidRDefault="00A04BF8" w:rsidP="009936BA">
            <w:pPr>
              <w:keepNext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10FA">
              <w:rPr>
                <w:rFonts w:ascii="Arial" w:hAnsi="Arial" w:cs="Arial"/>
                <w:sz w:val="20"/>
                <w:szCs w:val="20"/>
              </w:rPr>
              <w:t>2,974 (99.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7DF4A5" w14:textId="77777777" w:rsidR="00A04BF8" w:rsidRPr="000710FA" w:rsidRDefault="00A04BF8" w:rsidP="009936BA">
            <w:pPr>
              <w:keepNext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10FA">
              <w:rPr>
                <w:rFonts w:ascii="Arial" w:hAnsi="Arial" w:cs="Arial"/>
                <w:sz w:val="20"/>
                <w:szCs w:val="20"/>
              </w:rPr>
              <w:t>1,894 (99.2)</w:t>
            </w:r>
          </w:p>
        </w:tc>
        <w:tc>
          <w:tcPr>
            <w:tcW w:w="181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81F572E" w14:textId="77777777" w:rsidR="00A04BF8" w:rsidRPr="000710FA" w:rsidRDefault="00A04BF8" w:rsidP="009936BA">
            <w:pPr>
              <w:keepNext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10FA">
              <w:rPr>
                <w:rFonts w:ascii="Arial" w:hAnsi="Arial" w:cs="Arial"/>
                <w:sz w:val="20"/>
                <w:szCs w:val="20"/>
              </w:rPr>
              <w:t>1,080 (99.5)</w:t>
            </w:r>
          </w:p>
        </w:tc>
        <w:tc>
          <w:tcPr>
            <w:tcW w:w="118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5602F4B" w14:textId="77777777" w:rsidR="00A04BF8" w:rsidRPr="000710FA" w:rsidRDefault="00A04BF8" w:rsidP="009936BA">
            <w:pPr>
              <w:keepNext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04BF8" w:rsidRPr="000710FA" w14:paraId="73711057" w14:textId="77777777" w:rsidTr="009936BA">
        <w:trPr>
          <w:cantSplit/>
          <w:jc w:val="center"/>
        </w:trPr>
        <w:tc>
          <w:tcPr>
            <w:tcW w:w="313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EA9AB3E" w14:textId="77777777" w:rsidR="00A04BF8" w:rsidRPr="000710FA" w:rsidRDefault="00A04BF8" w:rsidP="009936BA">
            <w:pPr>
              <w:keepNext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0710FA">
              <w:rPr>
                <w:rFonts w:ascii="Arial" w:hAnsi="Arial" w:cs="Arial"/>
                <w:sz w:val="20"/>
                <w:szCs w:val="20"/>
              </w:rPr>
              <w:t>       ≥ 5 servings a day</w:t>
            </w:r>
          </w:p>
        </w:tc>
        <w:tc>
          <w:tcPr>
            <w:tcW w:w="138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1B70FE" w14:textId="77777777" w:rsidR="00A04BF8" w:rsidRPr="000710FA" w:rsidRDefault="00A04BF8" w:rsidP="009936BA">
            <w:pPr>
              <w:keepNext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10FA">
              <w:rPr>
                <w:rFonts w:ascii="Arial" w:hAnsi="Arial" w:cs="Arial"/>
                <w:sz w:val="20"/>
                <w:szCs w:val="20"/>
              </w:rPr>
              <w:t>20 (0.7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DCAA9B3" w14:textId="77777777" w:rsidR="00A04BF8" w:rsidRPr="000710FA" w:rsidRDefault="00A04BF8" w:rsidP="009936BA">
            <w:pPr>
              <w:keepNext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10FA">
              <w:rPr>
                <w:rFonts w:ascii="Arial" w:hAnsi="Arial" w:cs="Arial"/>
                <w:sz w:val="20"/>
                <w:szCs w:val="20"/>
              </w:rPr>
              <w:t>15 (0.8)</w:t>
            </w:r>
          </w:p>
        </w:tc>
        <w:tc>
          <w:tcPr>
            <w:tcW w:w="181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DD014F" w14:textId="77777777" w:rsidR="00A04BF8" w:rsidRPr="000710FA" w:rsidRDefault="00A04BF8" w:rsidP="009936BA">
            <w:pPr>
              <w:keepNext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10FA">
              <w:rPr>
                <w:rFonts w:ascii="Arial" w:hAnsi="Arial" w:cs="Arial"/>
                <w:sz w:val="20"/>
                <w:szCs w:val="20"/>
              </w:rPr>
              <w:t>5 (0.5)</w:t>
            </w:r>
          </w:p>
        </w:tc>
        <w:tc>
          <w:tcPr>
            <w:tcW w:w="118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87FFE6" w14:textId="77777777" w:rsidR="00A04BF8" w:rsidRPr="000710FA" w:rsidRDefault="00A04BF8" w:rsidP="009936BA">
            <w:pPr>
              <w:keepNext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04BF8" w:rsidRPr="000710FA" w14:paraId="08C2C718" w14:textId="77777777" w:rsidTr="009936BA">
        <w:trPr>
          <w:cantSplit/>
          <w:jc w:val="center"/>
        </w:trPr>
        <w:tc>
          <w:tcPr>
            <w:tcW w:w="313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8CC820" w14:textId="77777777" w:rsidR="00A04BF8" w:rsidRPr="000710FA" w:rsidRDefault="00A04BF8" w:rsidP="009936BA">
            <w:pPr>
              <w:keepNext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0710FA">
              <w:rPr>
                <w:rFonts w:ascii="Arial" w:hAnsi="Arial" w:cs="Arial"/>
                <w:sz w:val="20"/>
                <w:szCs w:val="20"/>
              </w:rPr>
              <w:t>       Unknown</w:t>
            </w:r>
          </w:p>
        </w:tc>
        <w:tc>
          <w:tcPr>
            <w:tcW w:w="138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E64A77" w14:textId="77777777" w:rsidR="00A04BF8" w:rsidRPr="000710FA" w:rsidRDefault="00A04BF8" w:rsidP="009936BA">
            <w:pPr>
              <w:keepNext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10FA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C3A513" w14:textId="77777777" w:rsidR="00A04BF8" w:rsidRPr="000710FA" w:rsidRDefault="00A04BF8" w:rsidP="009936BA">
            <w:pPr>
              <w:keepNext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10FA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81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FA0AEAF" w14:textId="77777777" w:rsidR="00A04BF8" w:rsidRPr="000710FA" w:rsidRDefault="00A04BF8" w:rsidP="009936BA">
            <w:pPr>
              <w:keepNext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10FA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18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25A2ED0" w14:textId="77777777" w:rsidR="00A04BF8" w:rsidRPr="000710FA" w:rsidRDefault="00A04BF8" w:rsidP="009936BA">
            <w:pPr>
              <w:keepNext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04BF8" w:rsidRPr="000710FA" w14:paraId="7C1BD8C0" w14:textId="77777777" w:rsidTr="009936BA">
        <w:trPr>
          <w:cantSplit/>
          <w:jc w:val="center"/>
        </w:trPr>
        <w:tc>
          <w:tcPr>
            <w:tcW w:w="313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35C9BFE" w14:textId="77777777" w:rsidR="00A04BF8" w:rsidRPr="000710FA" w:rsidRDefault="00A04BF8" w:rsidP="009936BA">
            <w:pPr>
              <w:keepNext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0710FA">
              <w:rPr>
                <w:rFonts w:ascii="Arial" w:hAnsi="Arial" w:cs="Arial"/>
                <w:b/>
                <w:sz w:val="20"/>
                <w:szCs w:val="20"/>
              </w:rPr>
              <w:t xml:space="preserve">   Smoking status</w:t>
            </w:r>
          </w:p>
        </w:tc>
        <w:tc>
          <w:tcPr>
            <w:tcW w:w="138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2D92290" w14:textId="77777777" w:rsidR="00A04BF8" w:rsidRPr="000710FA" w:rsidRDefault="00A04BF8" w:rsidP="009936BA">
            <w:pPr>
              <w:keepNext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F0FA622" w14:textId="77777777" w:rsidR="00A04BF8" w:rsidRPr="000710FA" w:rsidRDefault="00A04BF8" w:rsidP="009936BA">
            <w:pPr>
              <w:keepNext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1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654C8E" w14:textId="77777777" w:rsidR="00A04BF8" w:rsidRPr="000710FA" w:rsidRDefault="00A04BF8" w:rsidP="009936BA">
            <w:pPr>
              <w:keepNext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36CB24" w14:textId="77777777" w:rsidR="00A04BF8" w:rsidRPr="000710FA" w:rsidRDefault="00A04BF8" w:rsidP="009936BA">
            <w:pPr>
              <w:keepNext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10FA">
              <w:rPr>
                <w:rFonts w:ascii="Arial" w:hAnsi="Arial" w:cs="Arial"/>
                <w:sz w:val="20"/>
                <w:szCs w:val="20"/>
              </w:rPr>
              <w:t>0.3</w:t>
            </w:r>
          </w:p>
        </w:tc>
      </w:tr>
      <w:tr w:rsidR="00A04BF8" w:rsidRPr="000710FA" w14:paraId="4D022652" w14:textId="77777777" w:rsidTr="009936BA">
        <w:trPr>
          <w:cantSplit/>
          <w:jc w:val="center"/>
        </w:trPr>
        <w:tc>
          <w:tcPr>
            <w:tcW w:w="313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573230" w14:textId="77777777" w:rsidR="00A04BF8" w:rsidRPr="000710FA" w:rsidRDefault="00A04BF8" w:rsidP="009936BA">
            <w:pPr>
              <w:keepNext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0710FA">
              <w:rPr>
                <w:rFonts w:ascii="Arial" w:hAnsi="Arial" w:cs="Arial"/>
                <w:sz w:val="20"/>
                <w:szCs w:val="20"/>
              </w:rPr>
              <w:t>       Current</w:t>
            </w:r>
          </w:p>
        </w:tc>
        <w:tc>
          <w:tcPr>
            <w:tcW w:w="138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2D3FC4" w14:textId="77777777" w:rsidR="00A04BF8" w:rsidRPr="000710FA" w:rsidRDefault="00A04BF8" w:rsidP="009936BA">
            <w:pPr>
              <w:keepNext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10FA">
              <w:rPr>
                <w:rFonts w:ascii="Arial" w:hAnsi="Arial" w:cs="Arial"/>
                <w:sz w:val="20"/>
                <w:szCs w:val="20"/>
              </w:rPr>
              <w:t>107 (3.6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F4245D" w14:textId="77777777" w:rsidR="00A04BF8" w:rsidRPr="000710FA" w:rsidRDefault="00A04BF8" w:rsidP="009936BA">
            <w:pPr>
              <w:keepNext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10FA">
              <w:rPr>
                <w:rFonts w:ascii="Arial" w:hAnsi="Arial" w:cs="Arial"/>
                <w:sz w:val="20"/>
                <w:szCs w:val="20"/>
              </w:rPr>
              <w:t>63 (3.3)</w:t>
            </w:r>
          </w:p>
        </w:tc>
        <w:tc>
          <w:tcPr>
            <w:tcW w:w="181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23B54F" w14:textId="77777777" w:rsidR="00A04BF8" w:rsidRPr="000710FA" w:rsidRDefault="00A04BF8" w:rsidP="009936BA">
            <w:pPr>
              <w:keepNext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10FA">
              <w:rPr>
                <w:rFonts w:ascii="Arial" w:hAnsi="Arial" w:cs="Arial"/>
                <w:sz w:val="20"/>
                <w:szCs w:val="20"/>
              </w:rPr>
              <w:t>44 (4.1)</w:t>
            </w:r>
          </w:p>
        </w:tc>
        <w:tc>
          <w:tcPr>
            <w:tcW w:w="118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2EF9A60" w14:textId="77777777" w:rsidR="00A04BF8" w:rsidRPr="000710FA" w:rsidRDefault="00A04BF8" w:rsidP="009936BA">
            <w:pPr>
              <w:keepNext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04BF8" w:rsidRPr="000710FA" w14:paraId="36FD36D1" w14:textId="77777777" w:rsidTr="009936BA">
        <w:trPr>
          <w:cantSplit/>
          <w:jc w:val="center"/>
        </w:trPr>
        <w:tc>
          <w:tcPr>
            <w:tcW w:w="313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8502A3" w14:textId="77777777" w:rsidR="00A04BF8" w:rsidRPr="000710FA" w:rsidRDefault="00A04BF8" w:rsidP="009936BA">
            <w:pPr>
              <w:keepNext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0710FA">
              <w:rPr>
                <w:rFonts w:ascii="Arial" w:hAnsi="Arial" w:cs="Arial"/>
                <w:sz w:val="20"/>
                <w:szCs w:val="20"/>
              </w:rPr>
              <w:t>       Never/Former</w:t>
            </w:r>
          </w:p>
        </w:tc>
        <w:tc>
          <w:tcPr>
            <w:tcW w:w="138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C301CE" w14:textId="77777777" w:rsidR="00A04BF8" w:rsidRPr="000710FA" w:rsidRDefault="00A04BF8" w:rsidP="009936BA">
            <w:pPr>
              <w:keepNext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10FA">
              <w:rPr>
                <w:rFonts w:ascii="Arial" w:hAnsi="Arial" w:cs="Arial"/>
                <w:sz w:val="20"/>
                <w:szCs w:val="20"/>
              </w:rPr>
              <w:t>2,874 (96.4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F290677" w14:textId="77777777" w:rsidR="00A04BF8" w:rsidRPr="000710FA" w:rsidRDefault="00A04BF8" w:rsidP="009936BA">
            <w:pPr>
              <w:keepNext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10FA">
              <w:rPr>
                <w:rFonts w:ascii="Arial" w:hAnsi="Arial" w:cs="Arial"/>
                <w:sz w:val="20"/>
                <w:szCs w:val="20"/>
              </w:rPr>
              <w:t>1,840 (96.7)</w:t>
            </w:r>
          </w:p>
        </w:tc>
        <w:tc>
          <w:tcPr>
            <w:tcW w:w="181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E9D9C6" w14:textId="77777777" w:rsidR="00A04BF8" w:rsidRPr="000710FA" w:rsidRDefault="00A04BF8" w:rsidP="009936BA">
            <w:pPr>
              <w:keepNext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10FA">
              <w:rPr>
                <w:rFonts w:ascii="Arial" w:hAnsi="Arial" w:cs="Arial"/>
                <w:sz w:val="20"/>
                <w:szCs w:val="20"/>
              </w:rPr>
              <w:t>1,034 (95.9)</w:t>
            </w:r>
          </w:p>
        </w:tc>
        <w:tc>
          <w:tcPr>
            <w:tcW w:w="118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5452E7" w14:textId="77777777" w:rsidR="00A04BF8" w:rsidRPr="000710FA" w:rsidRDefault="00A04BF8" w:rsidP="009936BA">
            <w:pPr>
              <w:keepNext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04BF8" w:rsidRPr="000710FA" w14:paraId="3C7D5192" w14:textId="77777777" w:rsidTr="009936BA">
        <w:trPr>
          <w:cantSplit/>
          <w:jc w:val="center"/>
        </w:trPr>
        <w:tc>
          <w:tcPr>
            <w:tcW w:w="313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2CD408" w14:textId="77777777" w:rsidR="00A04BF8" w:rsidRPr="000710FA" w:rsidRDefault="00A04BF8" w:rsidP="009936BA">
            <w:pPr>
              <w:keepNext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0710FA">
              <w:rPr>
                <w:rFonts w:ascii="Arial" w:hAnsi="Arial" w:cs="Arial"/>
                <w:sz w:val="20"/>
                <w:szCs w:val="20"/>
              </w:rPr>
              <w:t>       Unknown</w:t>
            </w:r>
          </w:p>
        </w:tc>
        <w:tc>
          <w:tcPr>
            <w:tcW w:w="138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CF0428" w14:textId="77777777" w:rsidR="00A04BF8" w:rsidRPr="000710FA" w:rsidRDefault="00A04BF8" w:rsidP="009936BA">
            <w:pPr>
              <w:keepNext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10FA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DDF56C9" w14:textId="77777777" w:rsidR="00A04BF8" w:rsidRPr="000710FA" w:rsidRDefault="00A04BF8" w:rsidP="009936BA">
            <w:pPr>
              <w:keepNext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10FA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81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11385B" w14:textId="77777777" w:rsidR="00A04BF8" w:rsidRPr="000710FA" w:rsidRDefault="00A04BF8" w:rsidP="009936BA">
            <w:pPr>
              <w:keepNext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10FA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18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ABE501" w14:textId="77777777" w:rsidR="00A04BF8" w:rsidRPr="000710FA" w:rsidRDefault="00A04BF8" w:rsidP="009936BA">
            <w:pPr>
              <w:keepNext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04BF8" w:rsidRPr="000710FA" w14:paraId="47759BF5" w14:textId="77777777" w:rsidTr="009936BA">
        <w:trPr>
          <w:cantSplit/>
          <w:jc w:val="center"/>
        </w:trPr>
        <w:tc>
          <w:tcPr>
            <w:tcW w:w="313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AF31C5" w14:textId="77777777" w:rsidR="00A04BF8" w:rsidRPr="000710FA" w:rsidRDefault="00A04BF8" w:rsidP="009936BA">
            <w:pPr>
              <w:keepNext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0710FA">
              <w:rPr>
                <w:rFonts w:ascii="Arial" w:hAnsi="Arial" w:cs="Arial"/>
                <w:b/>
                <w:sz w:val="20"/>
                <w:szCs w:val="20"/>
              </w:rPr>
              <w:t xml:space="preserve">   Alcohol intake</w:t>
            </w:r>
          </w:p>
        </w:tc>
        <w:tc>
          <w:tcPr>
            <w:tcW w:w="138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2152358" w14:textId="77777777" w:rsidR="00A04BF8" w:rsidRPr="000710FA" w:rsidRDefault="00A04BF8" w:rsidP="009936BA">
            <w:pPr>
              <w:keepNext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F9931A" w14:textId="77777777" w:rsidR="00A04BF8" w:rsidRPr="000710FA" w:rsidRDefault="00A04BF8" w:rsidP="009936BA">
            <w:pPr>
              <w:keepNext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1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8D25C3" w14:textId="77777777" w:rsidR="00A04BF8" w:rsidRPr="000710FA" w:rsidRDefault="00A04BF8" w:rsidP="009936BA">
            <w:pPr>
              <w:keepNext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EE7119" w14:textId="77777777" w:rsidR="00A04BF8" w:rsidRPr="000710FA" w:rsidRDefault="00A04BF8" w:rsidP="009936BA">
            <w:pPr>
              <w:keepNext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10FA">
              <w:rPr>
                <w:rFonts w:ascii="Arial" w:hAnsi="Arial" w:cs="Arial"/>
                <w:sz w:val="20"/>
                <w:szCs w:val="20"/>
              </w:rPr>
              <w:t>0.055</w:t>
            </w:r>
          </w:p>
        </w:tc>
      </w:tr>
      <w:tr w:rsidR="00A04BF8" w:rsidRPr="000710FA" w14:paraId="0EF427C1" w14:textId="77777777" w:rsidTr="009936BA">
        <w:trPr>
          <w:cantSplit/>
          <w:jc w:val="center"/>
        </w:trPr>
        <w:tc>
          <w:tcPr>
            <w:tcW w:w="313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5ECD19C" w14:textId="77777777" w:rsidR="00A04BF8" w:rsidRPr="000710FA" w:rsidRDefault="00A04BF8" w:rsidP="009936BA">
            <w:pPr>
              <w:keepNext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0710FA">
              <w:rPr>
                <w:rFonts w:ascii="Arial" w:hAnsi="Arial" w:cs="Arial"/>
                <w:sz w:val="20"/>
                <w:szCs w:val="20"/>
              </w:rPr>
              <w:t>       &lt; 1 drink a day (low)</w:t>
            </w:r>
          </w:p>
        </w:tc>
        <w:tc>
          <w:tcPr>
            <w:tcW w:w="138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9320BB6" w14:textId="77777777" w:rsidR="00A04BF8" w:rsidRPr="000710FA" w:rsidRDefault="00A04BF8" w:rsidP="009936BA">
            <w:pPr>
              <w:keepNext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10FA">
              <w:rPr>
                <w:rFonts w:ascii="Arial" w:hAnsi="Arial" w:cs="Arial"/>
                <w:sz w:val="20"/>
                <w:szCs w:val="20"/>
              </w:rPr>
              <w:t>2,876 (96.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F82E3E" w14:textId="77777777" w:rsidR="00A04BF8" w:rsidRPr="000710FA" w:rsidRDefault="00A04BF8" w:rsidP="009936BA">
            <w:pPr>
              <w:keepNext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10FA">
              <w:rPr>
                <w:rFonts w:ascii="Arial" w:hAnsi="Arial" w:cs="Arial"/>
                <w:sz w:val="20"/>
                <w:szCs w:val="20"/>
              </w:rPr>
              <w:t>1,824 (95.8)</w:t>
            </w:r>
          </w:p>
        </w:tc>
        <w:tc>
          <w:tcPr>
            <w:tcW w:w="181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F12D44B" w14:textId="77777777" w:rsidR="00A04BF8" w:rsidRPr="000710FA" w:rsidRDefault="00A04BF8" w:rsidP="009936BA">
            <w:pPr>
              <w:keepNext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10FA">
              <w:rPr>
                <w:rFonts w:ascii="Arial" w:hAnsi="Arial" w:cs="Arial"/>
                <w:sz w:val="20"/>
                <w:szCs w:val="20"/>
              </w:rPr>
              <w:t>1,052 (97.1)</w:t>
            </w:r>
          </w:p>
        </w:tc>
        <w:tc>
          <w:tcPr>
            <w:tcW w:w="118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0671DF0" w14:textId="77777777" w:rsidR="00A04BF8" w:rsidRPr="000710FA" w:rsidRDefault="00A04BF8" w:rsidP="009936BA">
            <w:pPr>
              <w:keepNext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04BF8" w:rsidRPr="000710FA" w14:paraId="40E42037" w14:textId="77777777" w:rsidTr="009936BA">
        <w:trPr>
          <w:cantSplit/>
          <w:jc w:val="center"/>
        </w:trPr>
        <w:tc>
          <w:tcPr>
            <w:tcW w:w="313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7A5C6FE" w14:textId="77777777" w:rsidR="00A04BF8" w:rsidRPr="000710FA" w:rsidRDefault="00A04BF8" w:rsidP="009936BA">
            <w:pPr>
              <w:keepNext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0710FA">
              <w:rPr>
                <w:rFonts w:ascii="Arial" w:hAnsi="Arial" w:cs="Arial"/>
                <w:sz w:val="20"/>
                <w:szCs w:val="20"/>
              </w:rPr>
              <w:t>       ≥ 1+ drink a day (moderate or higher)</w:t>
            </w:r>
          </w:p>
        </w:tc>
        <w:tc>
          <w:tcPr>
            <w:tcW w:w="138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CFE91A" w14:textId="77777777" w:rsidR="00A04BF8" w:rsidRPr="000710FA" w:rsidRDefault="00A04BF8" w:rsidP="009936BA">
            <w:pPr>
              <w:keepNext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10FA">
              <w:rPr>
                <w:rFonts w:ascii="Arial" w:hAnsi="Arial" w:cs="Arial"/>
                <w:sz w:val="20"/>
                <w:szCs w:val="20"/>
              </w:rPr>
              <w:t>112 (3.8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2E6CE6" w14:textId="77777777" w:rsidR="00A04BF8" w:rsidRPr="000710FA" w:rsidRDefault="00A04BF8" w:rsidP="009936BA">
            <w:pPr>
              <w:keepNext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10FA">
              <w:rPr>
                <w:rFonts w:ascii="Arial" w:hAnsi="Arial" w:cs="Arial"/>
                <w:sz w:val="20"/>
                <w:szCs w:val="20"/>
              </w:rPr>
              <w:t>81 (4.3)</w:t>
            </w:r>
          </w:p>
        </w:tc>
        <w:tc>
          <w:tcPr>
            <w:tcW w:w="181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14A752" w14:textId="77777777" w:rsidR="00A04BF8" w:rsidRPr="000710FA" w:rsidRDefault="00A04BF8" w:rsidP="009936BA">
            <w:pPr>
              <w:keepNext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10FA">
              <w:rPr>
                <w:rFonts w:ascii="Arial" w:hAnsi="Arial" w:cs="Arial"/>
                <w:sz w:val="20"/>
                <w:szCs w:val="20"/>
              </w:rPr>
              <w:t>31 (2.9)</w:t>
            </w:r>
          </w:p>
        </w:tc>
        <w:tc>
          <w:tcPr>
            <w:tcW w:w="118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63C0B1" w14:textId="77777777" w:rsidR="00A04BF8" w:rsidRPr="000710FA" w:rsidRDefault="00A04BF8" w:rsidP="009936BA">
            <w:pPr>
              <w:keepNext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04BF8" w:rsidRPr="000710FA" w14:paraId="3A002BEB" w14:textId="77777777" w:rsidTr="009936BA">
        <w:trPr>
          <w:cantSplit/>
          <w:jc w:val="center"/>
        </w:trPr>
        <w:tc>
          <w:tcPr>
            <w:tcW w:w="313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AB4B6A0" w14:textId="77777777" w:rsidR="00A04BF8" w:rsidRPr="000710FA" w:rsidRDefault="00A04BF8" w:rsidP="009936BA">
            <w:pPr>
              <w:keepNext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0710FA">
              <w:rPr>
                <w:rFonts w:ascii="Arial" w:hAnsi="Arial" w:cs="Arial"/>
                <w:sz w:val="20"/>
                <w:szCs w:val="20"/>
              </w:rPr>
              <w:t>       Unknown</w:t>
            </w:r>
          </w:p>
        </w:tc>
        <w:tc>
          <w:tcPr>
            <w:tcW w:w="138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CEC708" w14:textId="77777777" w:rsidR="00A04BF8" w:rsidRPr="000710FA" w:rsidRDefault="00A04BF8" w:rsidP="009936BA">
            <w:pPr>
              <w:keepNext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10FA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B64C83" w14:textId="77777777" w:rsidR="00A04BF8" w:rsidRPr="000710FA" w:rsidRDefault="00A04BF8" w:rsidP="009936BA">
            <w:pPr>
              <w:keepNext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10FA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81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0A1DF75" w14:textId="77777777" w:rsidR="00A04BF8" w:rsidRPr="000710FA" w:rsidRDefault="00A04BF8" w:rsidP="009936BA">
            <w:pPr>
              <w:keepNext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10FA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18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06693D" w14:textId="77777777" w:rsidR="00A04BF8" w:rsidRPr="000710FA" w:rsidRDefault="00A04BF8" w:rsidP="009936BA">
            <w:pPr>
              <w:keepNext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04BF8" w:rsidRPr="000710FA" w14:paraId="57F18571" w14:textId="77777777" w:rsidTr="009936BA">
        <w:trPr>
          <w:cantSplit/>
          <w:jc w:val="center"/>
        </w:trPr>
        <w:tc>
          <w:tcPr>
            <w:tcW w:w="313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3A19948" w14:textId="77777777" w:rsidR="00A04BF8" w:rsidRPr="000710FA" w:rsidRDefault="00A04BF8" w:rsidP="009936BA">
            <w:pPr>
              <w:keepNext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0710FA">
              <w:rPr>
                <w:rFonts w:ascii="Arial" w:hAnsi="Arial" w:cs="Arial"/>
                <w:b/>
                <w:sz w:val="20"/>
                <w:szCs w:val="20"/>
              </w:rPr>
              <w:t xml:space="preserve">   Physical activity</w:t>
            </w:r>
          </w:p>
        </w:tc>
        <w:tc>
          <w:tcPr>
            <w:tcW w:w="138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98240DD" w14:textId="77777777" w:rsidR="00A04BF8" w:rsidRPr="000710FA" w:rsidRDefault="00A04BF8" w:rsidP="009936BA">
            <w:pPr>
              <w:keepNext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FF32BA" w14:textId="77777777" w:rsidR="00A04BF8" w:rsidRPr="000710FA" w:rsidRDefault="00A04BF8" w:rsidP="009936BA">
            <w:pPr>
              <w:keepNext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1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49FE9B" w14:textId="77777777" w:rsidR="00A04BF8" w:rsidRPr="000710FA" w:rsidRDefault="00A04BF8" w:rsidP="009936BA">
            <w:pPr>
              <w:keepNext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AB97606" w14:textId="77777777" w:rsidR="00A04BF8" w:rsidRPr="000710FA" w:rsidRDefault="00A04BF8" w:rsidP="009936BA">
            <w:pPr>
              <w:keepNext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10FA">
              <w:rPr>
                <w:rFonts w:ascii="Arial" w:hAnsi="Arial" w:cs="Arial"/>
                <w:sz w:val="20"/>
                <w:szCs w:val="20"/>
              </w:rPr>
              <w:t>0.3</w:t>
            </w:r>
          </w:p>
        </w:tc>
      </w:tr>
      <w:tr w:rsidR="00A04BF8" w:rsidRPr="000710FA" w14:paraId="74D25412" w14:textId="77777777" w:rsidTr="009936BA">
        <w:trPr>
          <w:cantSplit/>
          <w:jc w:val="center"/>
        </w:trPr>
        <w:tc>
          <w:tcPr>
            <w:tcW w:w="313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79921E8" w14:textId="77777777" w:rsidR="00A04BF8" w:rsidRPr="000710FA" w:rsidRDefault="00A04BF8" w:rsidP="009936BA">
            <w:pPr>
              <w:keepNext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0710FA">
              <w:rPr>
                <w:rFonts w:ascii="Arial" w:hAnsi="Arial" w:cs="Arial"/>
                <w:sz w:val="20"/>
                <w:szCs w:val="20"/>
              </w:rPr>
              <w:t>       ≤ 150 min/week (low)</w:t>
            </w:r>
          </w:p>
        </w:tc>
        <w:tc>
          <w:tcPr>
            <w:tcW w:w="138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B6A3A9" w14:textId="77777777" w:rsidR="00A04BF8" w:rsidRPr="000710FA" w:rsidRDefault="00A04BF8" w:rsidP="009936BA">
            <w:pPr>
              <w:keepNext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10FA">
              <w:rPr>
                <w:rFonts w:ascii="Arial" w:hAnsi="Arial" w:cs="Arial"/>
                <w:sz w:val="20"/>
                <w:szCs w:val="20"/>
              </w:rPr>
              <w:t>1,517 (50.7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B17732" w14:textId="77777777" w:rsidR="00A04BF8" w:rsidRPr="000710FA" w:rsidRDefault="00A04BF8" w:rsidP="009936BA">
            <w:pPr>
              <w:keepNext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10FA">
              <w:rPr>
                <w:rFonts w:ascii="Arial" w:hAnsi="Arial" w:cs="Arial"/>
                <w:sz w:val="20"/>
                <w:szCs w:val="20"/>
              </w:rPr>
              <w:t>955 (50.1)</w:t>
            </w:r>
          </w:p>
        </w:tc>
        <w:tc>
          <w:tcPr>
            <w:tcW w:w="181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03662BF" w14:textId="77777777" w:rsidR="00A04BF8" w:rsidRPr="000710FA" w:rsidRDefault="00A04BF8" w:rsidP="009936BA">
            <w:pPr>
              <w:keepNext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10FA">
              <w:rPr>
                <w:rFonts w:ascii="Arial" w:hAnsi="Arial" w:cs="Arial"/>
                <w:sz w:val="20"/>
                <w:szCs w:val="20"/>
              </w:rPr>
              <w:t>562 (51.9)</w:t>
            </w:r>
          </w:p>
        </w:tc>
        <w:tc>
          <w:tcPr>
            <w:tcW w:w="118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773253" w14:textId="77777777" w:rsidR="00A04BF8" w:rsidRPr="000710FA" w:rsidRDefault="00A04BF8" w:rsidP="009936BA">
            <w:pPr>
              <w:keepNext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04BF8" w:rsidRPr="000710FA" w14:paraId="4999CE2F" w14:textId="77777777" w:rsidTr="009936BA">
        <w:trPr>
          <w:cantSplit/>
          <w:jc w:val="center"/>
        </w:trPr>
        <w:tc>
          <w:tcPr>
            <w:tcW w:w="313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F0200A" w14:textId="77777777" w:rsidR="00A04BF8" w:rsidRPr="000710FA" w:rsidRDefault="00A04BF8" w:rsidP="009936BA">
            <w:pPr>
              <w:keepNext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0710FA">
              <w:rPr>
                <w:rFonts w:ascii="Arial" w:hAnsi="Arial" w:cs="Arial"/>
                <w:sz w:val="20"/>
                <w:szCs w:val="20"/>
              </w:rPr>
              <w:t>       &gt; 150 min/week (moderate-high)</w:t>
            </w:r>
          </w:p>
        </w:tc>
        <w:tc>
          <w:tcPr>
            <w:tcW w:w="138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E09EFE1" w14:textId="77777777" w:rsidR="00A04BF8" w:rsidRPr="000710FA" w:rsidRDefault="00A04BF8" w:rsidP="009936BA">
            <w:pPr>
              <w:keepNext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10FA">
              <w:rPr>
                <w:rFonts w:ascii="Arial" w:hAnsi="Arial" w:cs="Arial"/>
                <w:sz w:val="20"/>
                <w:szCs w:val="20"/>
              </w:rPr>
              <w:t>1,474 (49.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E447930" w14:textId="77777777" w:rsidR="00A04BF8" w:rsidRPr="000710FA" w:rsidRDefault="00A04BF8" w:rsidP="009936BA">
            <w:pPr>
              <w:keepNext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10FA">
              <w:rPr>
                <w:rFonts w:ascii="Arial" w:hAnsi="Arial" w:cs="Arial"/>
                <w:sz w:val="20"/>
                <w:szCs w:val="20"/>
              </w:rPr>
              <w:t>953 (50.0)</w:t>
            </w:r>
          </w:p>
        </w:tc>
        <w:tc>
          <w:tcPr>
            <w:tcW w:w="181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E9D005" w14:textId="77777777" w:rsidR="00A04BF8" w:rsidRPr="000710FA" w:rsidRDefault="00A04BF8" w:rsidP="009936BA">
            <w:pPr>
              <w:keepNext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10FA">
              <w:rPr>
                <w:rFonts w:ascii="Arial" w:hAnsi="Arial" w:cs="Arial"/>
                <w:sz w:val="20"/>
                <w:szCs w:val="20"/>
              </w:rPr>
              <w:t>521 (48.1)</w:t>
            </w:r>
          </w:p>
        </w:tc>
        <w:tc>
          <w:tcPr>
            <w:tcW w:w="118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DE48C0" w14:textId="77777777" w:rsidR="00A04BF8" w:rsidRPr="000710FA" w:rsidRDefault="00A04BF8" w:rsidP="009936BA">
            <w:pPr>
              <w:keepNext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04BF8" w:rsidRPr="000710FA" w14:paraId="5943F061" w14:textId="77777777" w:rsidTr="009936BA">
        <w:trPr>
          <w:cantSplit/>
          <w:jc w:val="center"/>
        </w:trPr>
        <w:tc>
          <w:tcPr>
            <w:tcW w:w="313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C87B239" w14:textId="77777777" w:rsidR="00A04BF8" w:rsidRPr="000710FA" w:rsidRDefault="00A04BF8" w:rsidP="009936BA">
            <w:pPr>
              <w:keepNext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0710FA">
              <w:rPr>
                <w:rFonts w:ascii="Arial" w:hAnsi="Arial" w:cs="Arial"/>
                <w:sz w:val="20"/>
                <w:szCs w:val="20"/>
              </w:rPr>
              <w:t>       Unknown</w:t>
            </w:r>
          </w:p>
        </w:tc>
        <w:tc>
          <w:tcPr>
            <w:tcW w:w="138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CD03AE" w14:textId="77777777" w:rsidR="00A04BF8" w:rsidRPr="000710FA" w:rsidRDefault="00A04BF8" w:rsidP="009936BA">
            <w:pPr>
              <w:keepNext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10FA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0131549" w14:textId="77777777" w:rsidR="00A04BF8" w:rsidRPr="000710FA" w:rsidRDefault="00A04BF8" w:rsidP="009936BA">
            <w:pPr>
              <w:keepNext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10FA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81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7245AB9" w14:textId="77777777" w:rsidR="00A04BF8" w:rsidRPr="000710FA" w:rsidRDefault="00A04BF8" w:rsidP="009936BA">
            <w:pPr>
              <w:keepNext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10FA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18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8B956CE" w14:textId="77777777" w:rsidR="00A04BF8" w:rsidRPr="000710FA" w:rsidRDefault="00A04BF8" w:rsidP="009936BA">
            <w:pPr>
              <w:keepNext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04BF8" w:rsidRPr="000710FA" w14:paraId="3CF4A22B" w14:textId="77777777" w:rsidTr="009936BA">
        <w:trPr>
          <w:cantSplit/>
          <w:jc w:val="center"/>
        </w:trPr>
        <w:tc>
          <w:tcPr>
            <w:tcW w:w="313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69A763" w14:textId="77777777" w:rsidR="00A04BF8" w:rsidRPr="000710FA" w:rsidRDefault="00A04BF8" w:rsidP="009936BA">
            <w:pPr>
              <w:keepNext/>
              <w:spacing w:after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710FA">
              <w:rPr>
                <w:rFonts w:ascii="Arial" w:hAnsi="Arial" w:cs="Arial"/>
                <w:b/>
                <w:bCs/>
                <w:sz w:val="20"/>
                <w:szCs w:val="20"/>
              </w:rPr>
              <w:t>CVD Risk Factors</w:t>
            </w:r>
          </w:p>
        </w:tc>
        <w:tc>
          <w:tcPr>
            <w:tcW w:w="138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4734E4" w14:textId="77777777" w:rsidR="00A04BF8" w:rsidRPr="000710FA" w:rsidRDefault="00A04BF8" w:rsidP="009936BA">
            <w:pPr>
              <w:keepNext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C4E3F3" w14:textId="77777777" w:rsidR="00A04BF8" w:rsidRPr="000710FA" w:rsidRDefault="00A04BF8" w:rsidP="009936BA">
            <w:pPr>
              <w:keepNext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1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069A1F2" w14:textId="77777777" w:rsidR="00A04BF8" w:rsidRPr="000710FA" w:rsidRDefault="00A04BF8" w:rsidP="009936BA">
            <w:pPr>
              <w:keepNext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766B06" w14:textId="77777777" w:rsidR="00A04BF8" w:rsidRPr="000710FA" w:rsidRDefault="00A04BF8" w:rsidP="009936BA">
            <w:pPr>
              <w:keepNext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04BF8" w:rsidRPr="000710FA" w14:paraId="2BEE0618" w14:textId="77777777" w:rsidTr="009936BA">
        <w:trPr>
          <w:cantSplit/>
          <w:jc w:val="center"/>
        </w:trPr>
        <w:tc>
          <w:tcPr>
            <w:tcW w:w="313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FFE0F0F" w14:textId="77777777" w:rsidR="00A04BF8" w:rsidRPr="000710FA" w:rsidRDefault="00A04BF8" w:rsidP="009936BA">
            <w:pPr>
              <w:keepNext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0710FA">
              <w:rPr>
                <w:rFonts w:ascii="Arial" w:hAnsi="Arial" w:cs="Arial"/>
                <w:b/>
                <w:sz w:val="20"/>
                <w:szCs w:val="20"/>
              </w:rPr>
              <w:t xml:space="preserve">   SBP (Mean, SD)</w:t>
            </w:r>
          </w:p>
        </w:tc>
        <w:tc>
          <w:tcPr>
            <w:tcW w:w="138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0947836" w14:textId="77777777" w:rsidR="00A04BF8" w:rsidRPr="000710FA" w:rsidRDefault="00A04BF8" w:rsidP="009936BA">
            <w:pPr>
              <w:keepNext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10FA">
              <w:rPr>
                <w:rFonts w:ascii="Arial" w:hAnsi="Arial" w:cs="Arial"/>
                <w:sz w:val="20"/>
                <w:szCs w:val="20"/>
              </w:rPr>
              <w:t>125.6 (24.2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D46736" w14:textId="77777777" w:rsidR="00A04BF8" w:rsidRPr="000710FA" w:rsidRDefault="00A04BF8" w:rsidP="009936BA">
            <w:pPr>
              <w:keepNext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10FA">
              <w:rPr>
                <w:rFonts w:ascii="Arial" w:hAnsi="Arial" w:cs="Arial"/>
                <w:sz w:val="20"/>
                <w:szCs w:val="20"/>
              </w:rPr>
              <w:t>118.5 (19.4)</w:t>
            </w:r>
          </w:p>
        </w:tc>
        <w:tc>
          <w:tcPr>
            <w:tcW w:w="181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887A47" w14:textId="77777777" w:rsidR="00A04BF8" w:rsidRPr="000710FA" w:rsidRDefault="00A04BF8" w:rsidP="009936BA">
            <w:pPr>
              <w:keepNext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10FA">
              <w:rPr>
                <w:rFonts w:ascii="Arial" w:hAnsi="Arial" w:cs="Arial"/>
                <w:sz w:val="20"/>
                <w:szCs w:val="20"/>
              </w:rPr>
              <w:t>138.1 (26.6)</w:t>
            </w:r>
          </w:p>
        </w:tc>
        <w:tc>
          <w:tcPr>
            <w:tcW w:w="118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C7D2C8" w14:textId="77777777" w:rsidR="00A04BF8" w:rsidRPr="000710FA" w:rsidRDefault="00A04BF8" w:rsidP="009936BA">
            <w:pPr>
              <w:keepNext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10FA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A04BF8" w:rsidRPr="000710FA" w14:paraId="2DF99277" w14:textId="77777777" w:rsidTr="009936BA">
        <w:trPr>
          <w:cantSplit/>
          <w:jc w:val="center"/>
        </w:trPr>
        <w:tc>
          <w:tcPr>
            <w:tcW w:w="313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56C8C7A" w14:textId="77777777" w:rsidR="00A04BF8" w:rsidRPr="000710FA" w:rsidRDefault="00A04BF8" w:rsidP="009936BA">
            <w:pPr>
              <w:keepNext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0710FA">
              <w:rPr>
                <w:rFonts w:ascii="Arial" w:hAnsi="Arial" w:cs="Arial"/>
                <w:b/>
                <w:sz w:val="20"/>
                <w:szCs w:val="20"/>
              </w:rPr>
              <w:t xml:space="preserve">   DBP (Mean, SD)</w:t>
            </w:r>
          </w:p>
        </w:tc>
        <w:tc>
          <w:tcPr>
            <w:tcW w:w="138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0560249" w14:textId="77777777" w:rsidR="00A04BF8" w:rsidRPr="000710FA" w:rsidRDefault="00A04BF8" w:rsidP="009936BA">
            <w:pPr>
              <w:keepNext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10FA">
              <w:rPr>
                <w:rFonts w:ascii="Arial" w:hAnsi="Arial" w:cs="Arial"/>
                <w:sz w:val="20"/>
                <w:szCs w:val="20"/>
              </w:rPr>
              <w:t>75.0 (15.5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A25574" w14:textId="77777777" w:rsidR="00A04BF8" w:rsidRPr="000710FA" w:rsidRDefault="00A04BF8" w:rsidP="009936BA">
            <w:pPr>
              <w:keepNext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10FA">
              <w:rPr>
                <w:rFonts w:ascii="Arial" w:hAnsi="Arial" w:cs="Arial"/>
                <w:sz w:val="20"/>
                <w:szCs w:val="20"/>
              </w:rPr>
              <w:t>70.8 (13.0)</w:t>
            </w:r>
          </w:p>
        </w:tc>
        <w:tc>
          <w:tcPr>
            <w:tcW w:w="181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B5200D" w14:textId="77777777" w:rsidR="00A04BF8" w:rsidRPr="000710FA" w:rsidRDefault="00A04BF8" w:rsidP="009936BA">
            <w:pPr>
              <w:keepNext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10FA">
              <w:rPr>
                <w:rFonts w:ascii="Arial" w:hAnsi="Arial" w:cs="Arial"/>
                <w:sz w:val="20"/>
                <w:szCs w:val="20"/>
              </w:rPr>
              <w:t>82.5 (16.6)</w:t>
            </w:r>
          </w:p>
        </w:tc>
        <w:tc>
          <w:tcPr>
            <w:tcW w:w="118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9B758D" w14:textId="77777777" w:rsidR="00A04BF8" w:rsidRPr="000710FA" w:rsidRDefault="00A04BF8" w:rsidP="009936BA">
            <w:pPr>
              <w:keepNext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10FA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A04BF8" w:rsidRPr="000710FA" w14:paraId="645619CD" w14:textId="77777777" w:rsidTr="009936BA">
        <w:trPr>
          <w:cantSplit/>
          <w:jc w:val="center"/>
        </w:trPr>
        <w:tc>
          <w:tcPr>
            <w:tcW w:w="313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74BCF7" w14:textId="77777777" w:rsidR="00A04BF8" w:rsidRPr="000710FA" w:rsidRDefault="00A04BF8" w:rsidP="009936BA">
            <w:pPr>
              <w:keepNext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0710FA">
              <w:rPr>
                <w:rFonts w:ascii="Arial" w:hAnsi="Arial" w:cs="Arial"/>
                <w:sz w:val="20"/>
                <w:szCs w:val="20"/>
              </w:rPr>
              <w:t>       Unknown</w:t>
            </w:r>
          </w:p>
        </w:tc>
        <w:tc>
          <w:tcPr>
            <w:tcW w:w="138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B82327C" w14:textId="77777777" w:rsidR="00A04BF8" w:rsidRPr="000710FA" w:rsidRDefault="00A04BF8" w:rsidP="009936BA">
            <w:pPr>
              <w:keepNext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10F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CD7A852" w14:textId="77777777" w:rsidR="00A04BF8" w:rsidRPr="000710FA" w:rsidRDefault="00A04BF8" w:rsidP="009936BA">
            <w:pPr>
              <w:keepNext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10F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81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861337F" w14:textId="77777777" w:rsidR="00A04BF8" w:rsidRPr="000710FA" w:rsidRDefault="00A04BF8" w:rsidP="009936BA">
            <w:pPr>
              <w:keepNext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10F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8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016395" w14:textId="77777777" w:rsidR="00A04BF8" w:rsidRPr="000710FA" w:rsidRDefault="00A04BF8" w:rsidP="009936BA">
            <w:pPr>
              <w:keepNext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04BF8" w:rsidRPr="000710FA" w14:paraId="1650B758" w14:textId="77777777" w:rsidTr="009936BA">
        <w:trPr>
          <w:cantSplit/>
          <w:jc w:val="center"/>
        </w:trPr>
        <w:tc>
          <w:tcPr>
            <w:tcW w:w="313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28C309" w14:textId="77777777" w:rsidR="00A04BF8" w:rsidRPr="000710FA" w:rsidRDefault="00A04BF8" w:rsidP="009936BA">
            <w:pPr>
              <w:keepNext/>
              <w:spacing w:after="0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0710FA">
              <w:rPr>
                <w:rFonts w:ascii="Arial" w:hAnsi="Arial" w:cs="Arial"/>
                <w:b/>
                <w:sz w:val="20"/>
                <w:szCs w:val="20"/>
              </w:rPr>
              <w:t xml:space="preserve">   Blood Pressure Classification</w:t>
            </w:r>
            <w:r w:rsidRPr="000710FA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38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CF09E2" w14:textId="77777777" w:rsidR="00A04BF8" w:rsidRPr="000710FA" w:rsidRDefault="00A04BF8" w:rsidP="009936BA">
            <w:pPr>
              <w:keepNext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BB063B" w14:textId="77777777" w:rsidR="00A04BF8" w:rsidRPr="000710FA" w:rsidRDefault="00A04BF8" w:rsidP="009936BA">
            <w:pPr>
              <w:keepNext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1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EAEB43" w14:textId="77777777" w:rsidR="00A04BF8" w:rsidRPr="000710FA" w:rsidRDefault="00A04BF8" w:rsidP="009936BA">
            <w:pPr>
              <w:keepNext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503D68" w14:textId="77777777" w:rsidR="00A04BF8" w:rsidRPr="000710FA" w:rsidRDefault="00A04BF8" w:rsidP="009936BA">
            <w:pPr>
              <w:keepNext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10FA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A04BF8" w:rsidRPr="000710FA" w14:paraId="2A368BE6" w14:textId="77777777" w:rsidTr="009936BA">
        <w:trPr>
          <w:cantSplit/>
          <w:jc w:val="center"/>
        </w:trPr>
        <w:tc>
          <w:tcPr>
            <w:tcW w:w="313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196687C" w14:textId="77777777" w:rsidR="00A04BF8" w:rsidRPr="000710FA" w:rsidRDefault="00A04BF8" w:rsidP="009936BA">
            <w:pPr>
              <w:keepNext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0710FA">
              <w:rPr>
                <w:rFonts w:ascii="Arial" w:hAnsi="Arial" w:cs="Arial"/>
                <w:sz w:val="20"/>
                <w:szCs w:val="20"/>
              </w:rPr>
              <w:t>       Normal</w:t>
            </w:r>
          </w:p>
        </w:tc>
        <w:tc>
          <w:tcPr>
            <w:tcW w:w="138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2333BC1" w14:textId="77777777" w:rsidR="00A04BF8" w:rsidRPr="000710FA" w:rsidRDefault="00A04BF8" w:rsidP="009936BA">
            <w:pPr>
              <w:keepNext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10FA">
              <w:rPr>
                <w:rFonts w:ascii="Arial" w:hAnsi="Arial" w:cs="Arial"/>
                <w:sz w:val="20"/>
                <w:szCs w:val="20"/>
              </w:rPr>
              <w:t>1,388 (46.2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884BBB" w14:textId="77777777" w:rsidR="00A04BF8" w:rsidRPr="000710FA" w:rsidRDefault="00A04BF8" w:rsidP="009936BA">
            <w:pPr>
              <w:keepNext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10FA">
              <w:rPr>
                <w:rFonts w:ascii="Arial" w:hAnsi="Arial" w:cs="Arial"/>
                <w:sz w:val="20"/>
                <w:szCs w:val="20"/>
              </w:rPr>
              <w:t>1,120 (58.5)</w:t>
            </w:r>
          </w:p>
        </w:tc>
        <w:tc>
          <w:tcPr>
            <w:tcW w:w="181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1CE1F13" w14:textId="77777777" w:rsidR="00A04BF8" w:rsidRPr="000710FA" w:rsidRDefault="00A04BF8" w:rsidP="009936BA">
            <w:pPr>
              <w:keepNext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10FA">
              <w:rPr>
                <w:rFonts w:ascii="Arial" w:hAnsi="Arial" w:cs="Arial"/>
                <w:sz w:val="20"/>
                <w:szCs w:val="20"/>
              </w:rPr>
              <w:t>268 (24.6)</w:t>
            </w:r>
          </w:p>
        </w:tc>
        <w:tc>
          <w:tcPr>
            <w:tcW w:w="118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B8AE315" w14:textId="77777777" w:rsidR="00A04BF8" w:rsidRPr="000710FA" w:rsidRDefault="00A04BF8" w:rsidP="009936BA">
            <w:pPr>
              <w:keepNext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04BF8" w:rsidRPr="000710FA" w14:paraId="38ECC624" w14:textId="77777777" w:rsidTr="009936BA">
        <w:trPr>
          <w:cantSplit/>
          <w:jc w:val="center"/>
        </w:trPr>
        <w:tc>
          <w:tcPr>
            <w:tcW w:w="313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A1C648" w14:textId="77777777" w:rsidR="00A04BF8" w:rsidRPr="000710FA" w:rsidRDefault="00A04BF8" w:rsidP="009936BA">
            <w:pPr>
              <w:keepNext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0710FA">
              <w:rPr>
                <w:rFonts w:ascii="Arial" w:hAnsi="Arial" w:cs="Arial"/>
                <w:sz w:val="20"/>
                <w:szCs w:val="20"/>
              </w:rPr>
              <w:t>       Pre-hypertension</w:t>
            </w:r>
          </w:p>
        </w:tc>
        <w:tc>
          <w:tcPr>
            <w:tcW w:w="138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4075D3" w14:textId="77777777" w:rsidR="00A04BF8" w:rsidRPr="000710FA" w:rsidRDefault="00A04BF8" w:rsidP="009936BA">
            <w:pPr>
              <w:keepNext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10FA">
              <w:rPr>
                <w:rFonts w:ascii="Arial" w:hAnsi="Arial" w:cs="Arial"/>
                <w:sz w:val="20"/>
                <w:szCs w:val="20"/>
              </w:rPr>
              <w:t>636 (21.2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F4E5F0" w14:textId="77777777" w:rsidR="00A04BF8" w:rsidRPr="000710FA" w:rsidRDefault="00A04BF8" w:rsidP="009936BA">
            <w:pPr>
              <w:keepNext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10FA">
              <w:rPr>
                <w:rFonts w:ascii="Arial" w:hAnsi="Arial" w:cs="Arial"/>
                <w:sz w:val="20"/>
                <w:szCs w:val="20"/>
              </w:rPr>
              <w:t>486 (25.4)</w:t>
            </w:r>
          </w:p>
        </w:tc>
        <w:tc>
          <w:tcPr>
            <w:tcW w:w="181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325EA33" w14:textId="77777777" w:rsidR="00A04BF8" w:rsidRPr="000710FA" w:rsidRDefault="00A04BF8" w:rsidP="009936BA">
            <w:pPr>
              <w:keepNext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10FA">
              <w:rPr>
                <w:rFonts w:ascii="Arial" w:hAnsi="Arial" w:cs="Arial"/>
                <w:sz w:val="20"/>
                <w:szCs w:val="20"/>
              </w:rPr>
              <w:t>150 (13.8)</w:t>
            </w:r>
          </w:p>
        </w:tc>
        <w:tc>
          <w:tcPr>
            <w:tcW w:w="118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0968157" w14:textId="77777777" w:rsidR="00A04BF8" w:rsidRPr="000710FA" w:rsidRDefault="00A04BF8" w:rsidP="009936BA">
            <w:pPr>
              <w:keepNext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04BF8" w:rsidRPr="000710FA" w14:paraId="77FDCF51" w14:textId="77777777" w:rsidTr="009936BA">
        <w:trPr>
          <w:cantSplit/>
          <w:jc w:val="center"/>
        </w:trPr>
        <w:tc>
          <w:tcPr>
            <w:tcW w:w="313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E7A1D41" w14:textId="77777777" w:rsidR="00A04BF8" w:rsidRPr="000710FA" w:rsidRDefault="00A04BF8" w:rsidP="009936BA">
            <w:pPr>
              <w:keepNext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0710FA">
              <w:rPr>
                <w:rFonts w:ascii="Arial" w:hAnsi="Arial" w:cs="Arial"/>
                <w:sz w:val="20"/>
                <w:szCs w:val="20"/>
              </w:rPr>
              <w:t>       Hypertension</w:t>
            </w:r>
          </w:p>
        </w:tc>
        <w:tc>
          <w:tcPr>
            <w:tcW w:w="138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C14012" w14:textId="77777777" w:rsidR="00A04BF8" w:rsidRPr="000710FA" w:rsidRDefault="00A04BF8" w:rsidP="009936BA">
            <w:pPr>
              <w:keepNext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10FA">
              <w:rPr>
                <w:rFonts w:ascii="Arial" w:hAnsi="Arial" w:cs="Arial"/>
                <w:sz w:val="20"/>
                <w:szCs w:val="20"/>
              </w:rPr>
              <w:t>979 (32.6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9C3DD50" w14:textId="77777777" w:rsidR="00A04BF8" w:rsidRPr="000710FA" w:rsidRDefault="00A04BF8" w:rsidP="009936BA">
            <w:pPr>
              <w:keepNext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10FA">
              <w:rPr>
                <w:rFonts w:ascii="Arial" w:hAnsi="Arial" w:cs="Arial"/>
                <w:sz w:val="20"/>
                <w:szCs w:val="20"/>
              </w:rPr>
              <w:t>308 (16.1)</w:t>
            </w:r>
          </w:p>
        </w:tc>
        <w:tc>
          <w:tcPr>
            <w:tcW w:w="181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A0E19AF" w14:textId="77777777" w:rsidR="00A04BF8" w:rsidRPr="000710FA" w:rsidRDefault="00A04BF8" w:rsidP="009936BA">
            <w:pPr>
              <w:keepNext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10FA">
              <w:rPr>
                <w:rFonts w:ascii="Arial" w:hAnsi="Arial" w:cs="Arial"/>
                <w:sz w:val="20"/>
                <w:szCs w:val="20"/>
              </w:rPr>
              <w:t>671 (61.6)</w:t>
            </w:r>
          </w:p>
        </w:tc>
        <w:tc>
          <w:tcPr>
            <w:tcW w:w="118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FC1D54" w14:textId="77777777" w:rsidR="00A04BF8" w:rsidRPr="000710FA" w:rsidRDefault="00A04BF8" w:rsidP="009936BA">
            <w:pPr>
              <w:keepNext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04BF8" w:rsidRPr="000710FA" w14:paraId="1CA912DA" w14:textId="77777777" w:rsidTr="009936BA">
        <w:trPr>
          <w:cantSplit/>
          <w:jc w:val="center"/>
        </w:trPr>
        <w:tc>
          <w:tcPr>
            <w:tcW w:w="313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F075248" w14:textId="77777777" w:rsidR="00A04BF8" w:rsidRPr="000710FA" w:rsidRDefault="00A04BF8" w:rsidP="009936BA">
            <w:pPr>
              <w:keepNext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0710FA">
              <w:rPr>
                <w:rFonts w:ascii="Arial" w:hAnsi="Arial" w:cs="Arial"/>
                <w:sz w:val="20"/>
                <w:szCs w:val="20"/>
              </w:rPr>
              <w:t>       Unknown</w:t>
            </w:r>
          </w:p>
        </w:tc>
        <w:tc>
          <w:tcPr>
            <w:tcW w:w="138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6EC77BD" w14:textId="77777777" w:rsidR="00A04BF8" w:rsidRPr="000710FA" w:rsidRDefault="00A04BF8" w:rsidP="009936BA">
            <w:pPr>
              <w:keepNext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10F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BA507F" w14:textId="77777777" w:rsidR="00A04BF8" w:rsidRPr="000710FA" w:rsidRDefault="00A04BF8" w:rsidP="009936BA">
            <w:pPr>
              <w:keepNext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10F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81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EAEF2E1" w14:textId="77777777" w:rsidR="00A04BF8" w:rsidRPr="000710FA" w:rsidRDefault="00A04BF8" w:rsidP="009936BA">
            <w:pPr>
              <w:keepNext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10F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8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8A853F0" w14:textId="77777777" w:rsidR="00A04BF8" w:rsidRPr="000710FA" w:rsidRDefault="00A04BF8" w:rsidP="009936BA">
            <w:pPr>
              <w:keepNext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04BF8" w:rsidRPr="000710FA" w14:paraId="2D0D7C28" w14:textId="77777777" w:rsidTr="009936BA">
        <w:trPr>
          <w:cantSplit/>
          <w:jc w:val="center"/>
        </w:trPr>
        <w:tc>
          <w:tcPr>
            <w:tcW w:w="313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4507EB" w14:textId="77777777" w:rsidR="00A04BF8" w:rsidRPr="000710FA" w:rsidRDefault="00A04BF8" w:rsidP="009936BA">
            <w:pPr>
              <w:keepNext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0710FA">
              <w:rPr>
                <w:rFonts w:ascii="Arial" w:hAnsi="Arial" w:cs="Arial"/>
                <w:b/>
                <w:sz w:val="20"/>
                <w:szCs w:val="20"/>
              </w:rPr>
              <w:t xml:space="preserve">   Taking antihypertensives</w:t>
            </w:r>
          </w:p>
        </w:tc>
        <w:tc>
          <w:tcPr>
            <w:tcW w:w="138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4D8A39" w14:textId="77777777" w:rsidR="00A04BF8" w:rsidRPr="000710FA" w:rsidRDefault="00A04BF8" w:rsidP="009936BA">
            <w:pPr>
              <w:keepNext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10FA">
              <w:rPr>
                <w:rFonts w:ascii="Arial" w:hAnsi="Arial" w:cs="Arial"/>
                <w:sz w:val="20"/>
                <w:szCs w:val="20"/>
              </w:rPr>
              <w:t>306 (10.2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BCB454" w14:textId="77777777" w:rsidR="00A04BF8" w:rsidRPr="000710FA" w:rsidRDefault="00A04BF8" w:rsidP="009936BA">
            <w:pPr>
              <w:keepNext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10FA">
              <w:rPr>
                <w:rFonts w:ascii="Arial" w:hAnsi="Arial" w:cs="Arial"/>
                <w:sz w:val="20"/>
                <w:szCs w:val="20"/>
              </w:rPr>
              <w:t>81 (4.2)</w:t>
            </w:r>
          </w:p>
        </w:tc>
        <w:tc>
          <w:tcPr>
            <w:tcW w:w="181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5ECBA9" w14:textId="77777777" w:rsidR="00A04BF8" w:rsidRPr="000710FA" w:rsidRDefault="00A04BF8" w:rsidP="009936BA">
            <w:pPr>
              <w:keepNext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10FA">
              <w:rPr>
                <w:rFonts w:ascii="Arial" w:hAnsi="Arial" w:cs="Arial"/>
                <w:sz w:val="20"/>
                <w:szCs w:val="20"/>
              </w:rPr>
              <w:t>225 (20.7)</w:t>
            </w:r>
          </w:p>
        </w:tc>
        <w:tc>
          <w:tcPr>
            <w:tcW w:w="118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B807BC" w14:textId="77777777" w:rsidR="00A04BF8" w:rsidRPr="000710FA" w:rsidRDefault="00A04BF8" w:rsidP="009936BA">
            <w:pPr>
              <w:keepNext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10FA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A04BF8" w:rsidRPr="000710FA" w14:paraId="47DBC99E" w14:textId="77777777" w:rsidTr="009936BA">
        <w:trPr>
          <w:cantSplit/>
          <w:jc w:val="center"/>
        </w:trPr>
        <w:tc>
          <w:tcPr>
            <w:tcW w:w="313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60E198" w14:textId="77777777" w:rsidR="00A04BF8" w:rsidRPr="000710FA" w:rsidRDefault="00A04BF8" w:rsidP="009936BA">
            <w:pPr>
              <w:keepNext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0710FA">
              <w:rPr>
                <w:rFonts w:ascii="Arial" w:hAnsi="Arial" w:cs="Arial"/>
                <w:b/>
                <w:sz w:val="20"/>
                <w:szCs w:val="20"/>
              </w:rPr>
              <w:t xml:space="preserve">   BMI Category</w:t>
            </w:r>
          </w:p>
        </w:tc>
        <w:tc>
          <w:tcPr>
            <w:tcW w:w="138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BB86F9" w14:textId="77777777" w:rsidR="00A04BF8" w:rsidRPr="000710FA" w:rsidRDefault="00A04BF8" w:rsidP="009936BA">
            <w:pPr>
              <w:keepNext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35B095" w14:textId="77777777" w:rsidR="00A04BF8" w:rsidRPr="000710FA" w:rsidRDefault="00A04BF8" w:rsidP="009936BA">
            <w:pPr>
              <w:keepNext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1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C431D4" w14:textId="77777777" w:rsidR="00A04BF8" w:rsidRPr="000710FA" w:rsidRDefault="00A04BF8" w:rsidP="009936BA">
            <w:pPr>
              <w:keepNext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0B8427E" w14:textId="77777777" w:rsidR="00A04BF8" w:rsidRPr="000710FA" w:rsidRDefault="00A04BF8" w:rsidP="009936BA">
            <w:pPr>
              <w:keepNext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10FA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A04BF8" w:rsidRPr="000710FA" w14:paraId="090CBDD2" w14:textId="77777777" w:rsidTr="009936BA">
        <w:trPr>
          <w:cantSplit/>
          <w:jc w:val="center"/>
        </w:trPr>
        <w:tc>
          <w:tcPr>
            <w:tcW w:w="313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D2972D" w14:textId="77777777" w:rsidR="00A04BF8" w:rsidRPr="000710FA" w:rsidRDefault="00A04BF8" w:rsidP="009936BA">
            <w:pPr>
              <w:keepNext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0710FA">
              <w:rPr>
                <w:rFonts w:ascii="Arial" w:hAnsi="Arial" w:cs="Arial"/>
                <w:sz w:val="20"/>
                <w:szCs w:val="20"/>
              </w:rPr>
              <w:t>       Underweight</w:t>
            </w:r>
          </w:p>
        </w:tc>
        <w:tc>
          <w:tcPr>
            <w:tcW w:w="138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AFE7EF4" w14:textId="77777777" w:rsidR="00A04BF8" w:rsidRPr="000710FA" w:rsidRDefault="00A04BF8" w:rsidP="009936BA">
            <w:pPr>
              <w:keepNext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10FA">
              <w:rPr>
                <w:rFonts w:ascii="Arial" w:hAnsi="Arial" w:cs="Arial"/>
                <w:sz w:val="20"/>
                <w:szCs w:val="20"/>
              </w:rPr>
              <w:t>144 (4.8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05915CE" w14:textId="77777777" w:rsidR="00A04BF8" w:rsidRPr="000710FA" w:rsidRDefault="00A04BF8" w:rsidP="009936BA">
            <w:pPr>
              <w:keepNext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10FA">
              <w:rPr>
                <w:rFonts w:ascii="Arial" w:hAnsi="Arial" w:cs="Arial"/>
                <w:sz w:val="20"/>
                <w:szCs w:val="20"/>
              </w:rPr>
              <w:t>95 (5.0)</w:t>
            </w:r>
          </w:p>
        </w:tc>
        <w:tc>
          <w:tcPr>
            <w:tcW w:w="181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A65E65" w14:textId="77777777" w:rsidR="00A04BF8" w:rsidRPr="000710FA" w:rsidRDefault="00A04BF8" w:rsidP="009936BA">
            <w:pPr>
              <w:keepNext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10FA">
              <w:rPr>
                <w:rFonts w:ascii="Arial" w:hAnsi="Arial" w:cs="Arial"/>
                <w:sz w:val="20"/>
                <w:szCs w:val="20"/>
              </w:rPr>
              <w:t>49 (4.5)</w:t>
            </w:r>
          </w:p>
        </w:tc>
        <w:tc>
          <w:tcPr>
            <w:tcW w:w="118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D802B60" w14:textId="77777777" w:rsidR="00A04BF8" w:rsidRPr="000710FA" w:rsidRDefault="00A04BF8" w:rsidP="009936BA">
            <w:pPr>
              <w:keepNext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04BF8" w:rsidRPr="000710FA" w14:paraId="2554AF7D" w14:textId="77777777" w:rsidTr="009936BA">
        <w:trPr>
          <w:cantSplit/>
          <w:jc w:val="center"/>
        </w:trPr>
        <w:tc>
          <w:tcPr>
            <w:tcW w:w="313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DAE0C1" w14:textId="77777777" w:rsidR="00A04BF8" w:rsidRPr="000710FA" w:rsidRDefault="00A04BF8" w:rsidP="009936BA">
            <w:pPr>
              <w:keepNext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0710FA">
              <w:rPr>
                <w:rFonts w:ascii="Arial" w:hAnsi="Arial" w:cs="Arial"/>
                <w:sz w:val="20"/>
                <w:szCs w:val="20"/>
              </w:rPr>
              <w:lastRenderedPageBreak/>
              <w:t>       Normal</w:t>
            </w:r>
          </w:p>
        </w:tc>
        <w:tc>
          <w:tcPr>
            <w:tcW w:w="138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FED2030" w14:textId="77777777" w:rsidR="00A04BF8" w:rsidRPr="000710FA" w:rsidRDefault="00A04BF8" w:rsidP="009936BA">
            <w:pPr>
              <w:keepNext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10FA">
              <w:rPr>
                <w:rFonts w:ascii="Arial" w:hAnsi="Arial" w:cs="Arial"/>
                <w:sz w:val="20"/>
                <w:szCs w:val="20"/>
              </w:rPr>
              <w:t>1,557 (51.9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F87D46" w14:textId="77777777" w:rsidR="00A04BF8" w:rsidRPr="000710FA" w:rsidRDefault="00A04BF8" w:rsidP="009936BA">
            <w:pPr>
              <w:keepNext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10FA">
              <w:rPr>
                <w:rFonts w:ascii="Arial" w:hAnsi="Arial" w:cs="Arial"/>
                <w:sz w:val="20"/>
                <w:szCs w:val="20"/>
              </w:rPr>
              <w:t>1,103 (57.7)</w:t>
            </w:r>
          </w:p>
        </w:tc>
        <w:tc>
          <w:tcPr>
            <w:tcW w:w="181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EAA3DF" w14:textId="77777777" w:rsidR="00A04BF8" w:rsidRPr="000710FA" w:rsidRDefault="00A04BF8" w:rsidP="009936BA">
            <w:pPr>
              <w:keepNext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10FA">
              <w:rPr>
                <w:rFonts w:ascii="Arial" w:hAnsi="Arial" w:cs="Arial"/>
                <w:sz w:val="20"/>
                <w:szCs w:val="20"/>
              </w:rPr>
              <w:t>454 (41.7)</w:t>
            </w:r>
          </w:p>
        </w:tc>
        <w:tc>
          <w:tcPr>
            <w:tcW w:w="118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9D79C1" w14:textId="77777777" w:rsidR="00A04BF8" w:rsidRPr="000710FA" w:rsidRDefault="00A04BF8" w:rsidP="009936BA">
            <w:pPr>
              <w:keepNext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04BF8" w:rsidRPr="000710FA" w14:paraId="2A5CB285" w14:textId="77777777" w:rsidTr="009936BA">
        <w:trPr>
          <w:cantSplit/>
          <w:jc w:val="center"/>
        </w:trPr>
        <w:tc>
          <w:tcPr>
            <w:tcW w:w="313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CDD281A" w14:textId="77777777" w:rsidR="00A04BF8" w:rsidRPr="000710FA" w:rsidRDefault="00A04BF8" w:rsidP="009936BA">
            <w:pPr>
              <w:keepNext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0710FA">
              <w:rPr>
                <w:rFonts w:ascii="Arial" w:hAnsi="Arial" w:cs="Arial"/>
                <w:sz w:val="20"/>
                <w:szCs w:val="20"/>
              </w:rPr>
              <w:t>       Overweight</w:t>
            </w:r>
          </w:p>
        </w:tc>
        <w:tc>
          <w:tcPr>
            <w:tcW w:w="138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58312F" w14:textId="77777777" w:rsidR="00A04BF8" w:rsidRPr="000710FA" w:rsidRDefault="00A04BF8" w:rsidP="009936BA">
            <w:pPr>
              <w:keepNext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10FA">
              <w:rPr>
                <w:rFonts w:ascii="Arial" w:hAnsi="Arial" w:cs="Arial"/>
                <w:sz w:val="20"/>
                <w:szCs w:val="20"/>
              </w:rPr>
              <w:t>784 (26.1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639357" w14:textId="77777777" w:rsidR="00A04BF8" w:rsidRPr="000710FA" w:rsidRDefault="00A04BF8" w:rsidP="009936BA">
            <w:pPr>
              <w:keepNext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10FA">
              <w:rPr>
                <w:rFonts w:ascii="Arial" w:hAnsi="Arial" w:cs="Arial"/>
                <w:sz w:val="20"/>
                <w:szCs w:val="20"/>
              </w:rPr>
              <w:t>451 (23.6)</w:t>
            </w:r>
          </w:p>
        </w:tc>
        <w:tc>
          <w:tcPr>
            <w:tcW w:w="181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186471" w14:textId="77777777" w:rsidR="00A04BF8" w:rsidRPr="000710FA" w:rsidRDefault="00A04BF8" w:rsidP="009936BA">
            <w:pPr>
              <w:keepNext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10FA">
              <w:rPr>
                <w:rFonts w:ascii="Arial" w:hAnsi="Arial" w:cs="Arial"/>
                <w:sz w:val="20"/>
                <w:szCs w:val="20"/>
              </w:rPr>
              <w:t>333 (30.6)</w:t>
            </w:r>
          </w:p>
        </w:tc>
        <w:tc>
          <w:tcPr>
            <w:tcW w:w="118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D23C35" w14:textId="77777777" w:rsidR="00A04BF8" w:rsidRPr="000710FA" w:rsidRDefault="00A04BF8" w:rsidP="009936BA">
            <w:pPr>
              <w:keepNext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04BF8" w:rsidRPr="000710FA" w14:paraId="20C4021F" w14:textId="77777777" w:rsidTr="009936BA">
        <w:trPr>
          <w:cantSplit/>
          <w:jc w:val="center"/>
        </w:trPr>
        <w:tc>
          <w:tcPr>
            <w:tcW w:w="313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39560F" w14:textId="77777777" w:rsidR="00A04BF8" w:rsidRPr="000710FA" w:rsidRDefault="00A04BF8" w:rsidP="009936BA">
            <w:pPr>
              <w:keepNext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0710FA">
              <w:rPr>
                <w:rFonts w:ascii="Arial" w:hAnsi="Arial" w:cs="Arial"/>
                <w:sz w:val="20"/>
                <w:szCs w:val="20"/>
              </w:rPr>
              <w:t>       Obese</w:t>
            </w:r>
          </w:p>
        </w:tc>
        <w:tc>
          <w:tcPr>
            <w:tcW w:w="138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A74AB3" w14:textId="77777777" w:rsidR="00A04BF8" w:rsidRPr="000710FA" w:rsidRDefault="00A04BF8" w:rsidP="009936BA">
            <w:pPr>
              <w:keepNext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10FA">
              <w:rPr>
                <w:rFonts w:ascii="Arial" w:hAnsi="Arial" w:cs="Arial"/>
                <w:sz w:val="20"/>
                <w:szCs w:val="20"/>
              </w:rPr>
              <w:t>515 (17.1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FE99948" w14:textId="77777777" w:rsidR="00A04BF8" w:rsidRPr="000710FA" w:rsidRDefault="00A04BF8" w:rsidP="009936BA">
            <w:pPr>
              <w:keepNext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10FA">
              <w:rPr>
                <w:rFonts w:ascii="Arial" w:hAnsi="Arial" w:cs="Arial"/>
                <w:sz w:val="20"/>
                <w:szCs w:val="20"/>
              </w:rPr>
              <w:t>263 (13.8)</w:t>
            </w:r>
          </w:p>
        </w:tc>
        <w:tc>
          <w:tcPr>
            <w:tcW w:w="181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FAA3A59" w14:textId="77777777" w:rsidR="00A04BF8" w:rsidRPr="000710FA" w:rsidRDefault="00A04BF8" w:rsidP="009936BA">
            <w:pPr>
              <w:keepNext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10FA">
              <w:rPr>
                <w:rFonts w:ascii="Arial" w:hAnsi="Arial" w:cs="Arial"/>
                <w:sz w:val="20"/>
                <w:szCs w:val="20"/>
              </w:rPr>
              <w:t>252 (23.2)</w:t>
            </w:r>
          </w:p>
        </w:tc>
        <w:tc>
          <w:tcPr>
            <w:tcW w:w="118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08D1DFB" w14:textId="77777777" w:rsidR="00A04BF8" w:rsidRPr="000710FA" w:rsidRDefault="00A04BF8" w:rsidP="009936BA">
            <w:pPr>
              <w:keepNext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04BF8" w:rsidRPr="000710FA" w14:paraId="605EED28" w14:textId="77777777" w:rsidTr="009936BA">
        <w:trPr>
          <w:cantSplit/>
          <w:jc w:val="center"/>
        </w:trPr>
        <w:tc>
          <w:tcPr>
            <w:tcW w:w="313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A92343C" w14:textId="77777777" w:rsidR="00A04BF8" w:rsidRPr="000710FA" w:rsidRDefault="00A04BF8" w:rsidP="009936BA">
            <w:pPr>
              <w:keepNext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0710FA">
              <w:rPr>
                <w:rFonts w:ascii="Arial" w:hAnsi="Arial" w:cs="Arial"/>
                <w:sz w:val="20"/>
                <w:szCs w:val="20"/>
              </w:rPr>
              <w:t>       Unknown</w:t>
            </w:r>
          </w:p>
        </w:tc>
        <w:tc>
          <w:tcPr>
            <w:tcW w:w="138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EA9485" w14:textId="77777777" w:rsidR="00A04BF8" w:rsidRPr="000710FA" w:rsidRDefault="00A04BF8" w:rsidP="009936BA">
            <w:pPr>
              <w:keepNext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10FA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50B165" w14:textId="77777777" w:rsidR="00A04BF8" w:rsidRPr="000710FA" w:rsidRDefault="00A04BF8" w:rsidP="009936BA">
            <w:pPr>
              <w:keepNext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10FA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81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B24BEF" w14:textId="77777777" w:rsidR="00A04BF8" w:rsidRPr="000710FA" w:rsidRDefault="00A04BF8" w:rsidP="009936BA">
            <w:pPr>
              <w:keepNext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10F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8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17B3F1" w14:textId="77777777" w:rsidR="00A04BF8" w:rsidRPr="000710FA" w:rsidRDefault="00A04BF8" w:rsidP="009936BA">
            <w:pPr>
              <w:keepNext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04BF8" w:rsidRPr="000710FA" w14:paraId="091A7C7D" w14:textId="77777777" w:rsidTr="009936BA">
        <w:trPr>
          <w:cantSplit/>
          <w:jc w:val="center"/>
        </w:trPr>
        <w:tc>
          <w:tcPr>
            <w:tcW w:w="313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BCF1BF" w14:textId="77777777" w:rsidR="00A04BF8" w:rsidRPr="000710FA" w:rsidRDefault="00A04BF8" w:rsidP="009936BA">
            <w:pPr>
              <w:keepNext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0710FA">
              <w:rPr>
                <w:rFonts w:ascii="Arial" w:hAnsi="Arial" w:cs="Arial"/>
                <w:b/>
                <w:sz w:val="20"/>
                <w:szCs w:val="20"/>
              </w:rPr>
              <w:t xml:space="preserve">   Arrhythmia</w:t>
            </w:r>
          </w:p>
        </w:tc>
        <w:tc>
          <w:tcPr>
            <w:tcW w:w="138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92FA89" w14:textId="77777777" w:rsidR="00A04BF8" w:rsidRPr="000710FA" w:rsidRDefault="00A04BF8" w:rsidP="009936BA">
            <w:pPr>
              <w:keepNext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10FA">
              <w:rPr>
                <w:rFonts w:ascii="Arial" w:hAnsi="Arial" w:cs="Arial"/>
                <w:sz w:val="20"/>
                <w:szCs w:val="20"/>
              </w:rPr>
              <w:t>36 (1.2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A244EB" w14:textId="77777777" w:rsidR="00A04BF8" w:rsidRPr="000710FA" w:rsidRDefault="00A04BF8" w:rsidP="009936BA">
            <w:pPr>
              <w:keepNext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10FA">
              <w:rPr>
                <w:rFonts w:ascii="Arial" w:hAnsi="Arial" w:cs="Arial"/>
                <w:sz w:val="20"/>
                <w:szCs w:val="20"/>
              </w:rPr>
              <w:t>8 (0.4)</w:t>
            </w:r>
          </w:p>
        </w:tc>
        <w:tc>
          <w:tcPr>
            <w:tcW w:w="181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3ABB78" w14:textId="77777777" w:rsidR="00A04BF8" w:rsidRPr="000710FA" w:rsidRDefault="00A04BF8" w:rsidP="009936BA">
            <w:pPr>
              <w:keepNext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10FA">
              <w:rPr>
                <w:rFonts w:ascii="Arial" w:hAnsi="Arial" w:cs="Arial"/>
                <w:sz w:val="20"/>
                <w:szCs w:val="20"/>
              </w:rPr>
              <w:t>28 (2.6)</w:t>
            </w:r>
          </w:p>
        </w:tc>
        <w:tc>
          <w:tcPr>
            <w:tcW w:w="118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36CB1B" w14:textId="77777777" w:rsidR="00A04BF8" w:rsidRPr="000710FA" w:rsidRDefault="00A04BF8" w:rsidP="009936BA">
            <w:pPr>
              <w:keepNext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10FA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A04BF8" w:rsidRPr="000710FA" w14:paraId="53FFA9AB" w14:textId="77777777" w:rsidTr="009936BA">
        <w:trPr>
          <w:cantSplit/>
          <w:jc w:val="center"/>
        </w:trPr>
        <w:tc>
          <w:tcPr>
            <w:tcW w:w="313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8268B4B" w14:textId="77777777" w:rsidR="00A04BF8" w:rsidRPr="000710FA" w:rsidRDefault="00A04BF8" w:rsidP="009936BA">
            <w:pPr>
              <w:keepNext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0710FA">
              <w:rPr>
                <w:rFonts w:ascii="Arial" w:hAnsi="Arial" w:cs="Arial"/>
                <w:b/>
                <w:sz w:val="20"/>
                <w:szCs w:val="20"/>
              </w:rPr>
              <w:t xml:space="preserve">   Diabetes Mellitus</w:t>
            </w:r>
          </w:p>
        </w:tc>
        <w:tc>
          <w:tcPr>
            <w:tcW w:w="138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9BAABD0" w14:textId="77777777" w:rsidR="00A04BF8" w:rsidRPr="000710FA" w:rsidRDefault="00A04BF8" w:rsidP="009936BA">
            <w:pPr>
              <w:keepNext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10FA">
              <w:rPr>
                <w:rFonts w:ascii="Arial" w:hAnsi="Arial" w:cs="Arial"/>
                <w:sz w:val="20"/>
                <w:szCs w:val="20"/>
              </w:rPr>
              <w:t>159 (5.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95E3628" w14:textId="77777777" w:rsidR="00A04BF8" w:rsidRPr="000710FA" w:rsidRDefault="00A04BF8" w:rsidP="009936BA">
            <w:pPr>
              <w:keepNext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10FA">
              <w:rPr>
                <w:rFonts w:ascii="Arial" w:hAnsi="Arial" w:cs="Arial"/>
                <w:sz w:val="20"/>
                <w:szCs w:val="20"/>
              </w:rPr>
              <w:t>65 (3.4)</w:t>
            </w:r>
          </w:p>
        </w:tc>
        <w:tc>
          <w:tcPr>
            <w:tcW w:w="181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509670" w14:textId="77777777" w:rsidR="00A04BF8" w:rsidRPr="000710FA" w:rsidRDefault="00A04BF8" w:rsidP="009936BA">
            <w:pPr>
              <w:keepNext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10FA">
              <w:rPr>
                <w:rFonts w:ascii="Arial" w:hAnsi="Arial" w:cs="Arial"/>
                <w:sz w:val="20"/>
                <w:szCs w:val="20"/>
              </w:rPr>
              <w:t>94 (8.6)</w:t>
            </w:r>
          </w:p>
        </w:tc>
        <w:tc>
          <w:tcPr>
            <w:tcW w:w="118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A834D5" w14:textId="77777777" w:rsidR="00A04BF8" w:rsidRPr="000710FA" w:rsidRDefault="00A04BF8" w:rsidP="009936BA">
            <w:pPr>
              <w:keepNext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10FA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A04BF8" w:rsidRPr="000710FA" w14:paraId="6269636C" w14:textId="77777777" w:rsidTr="009936BA">
        <w:trPr>
          <w:cantSplit/>
          <w:jc w:val="center"/>
        </w:trPr>
        <w:tc>
          <w:tcPr>
            <w:tcW w:w="313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21CDA3E" w14:textId="77777777" w:rsidR="00A04BF8" w:rsidRPr="000710FA" w:rsidRDefault="00A04BF8" w:rsidP="009936BA">
            <w:pPr>
              <w:keepNext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0710FA">
              <w:rPr>
                <w:rFonts w:ascii="Arial" w:hAnsi="Arial" w:cs="Arial"/>
                <w:sz w:val="20"/>
                <w:szCs w:val="20"/>
              </w:rPr>
              <w:t>       Unknown</w:t>
            </w:r>
          </w:p>
        </w:tc>
        <w:tc>
          <w:tcPr>
            <w:tcW w:w="138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7ED3D2F" w14:textId="77777777" w:rsidR="00A04BF8" w:rsidRPr="000710FA" w:rsidRDefault="00A04BF8" w:rsidP="009936BA">
            <w:pPr>
              <w:keepNext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10FA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512AE9" w14:textId="77777777" w:rsidR="00A04BF8" w:rsidRPr="000710FA" w:rsidRDefault="00A04BF8" w:rsidP="009936BA">
            <w:pPr>
              <w:keepNext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10FA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81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E809C8" w14:textId="77777777" w:rsidR="00A04BF8" w:rsidRPr="000710FA" w:rsidRDefault="00A04BF8" w:rsidP="009936BA">
            <w:pPr>
              <w:keepNext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10F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8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CC0F07" w14:textId="77777777" w:rsidR="00A04BF8" w:rsidRPr="000710FA" w:rsidRDefault="00A04BF8" w:rsidP="009936BA">
            <w:pPr>
              <w:keepNext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04BF8" w:rsidRPr="000710FA" w14:paraId="3B923F9D" w14:textId="77777777" w:rsidTr="009936BA">
        <w:trPr>
          <w:cantSplit/>
          <w:jc w:val="center"/>
        </w:trPr>
        <w:tc>
          <w:tcPr>
            <w:tcW w:w="313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01804F3" w14:textId="77777777" w:rsidR="00A04BF8" w:rsidRPr="000710FA" w:rsidRDefault="00A04BF8" w:rsidP="009936BA">
            <w:pPr>
              <w:keepNext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0710FA">
              <w:rPr>
                <w:rFonts w:ascii="Arial" w:hAnsi="Arial" w:cs="Arial"/>
                <w:b/>
                <w:sz w:val="20"/>
                <w:szCs w:val="20"/>
              </w:rPr>
              <w:t xml:space="preserve">   Hypercholesterolemia</w:t>
            </w:r>
          </w:p>
        </w:tc>
        <w:tc>
          <w:tcPr>
            <w:tcW w:w="138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82822B" w14:textId="77777777" w:rsidR="00A04BF8" w:rsidRPr="000710FA" w:rsidRDefault="00A04BF8" w:rsidP="009936BA">
            <w:pPr>
              <w:keepNext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10FA">
              <w:rPr>
                <w:rFonts w:ascii="Arial" w:hAnsi="Arial" w:cs="Arial"/>
                <w:sz w:val="20"/>
                <w:szCs w:val="20"/>
              </w:rPr>
              <w:t>371 (12.4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DC885B1" w14:textId="77777777" w:rsidR="00A04BF8" w:rsidRPr="000710FA" w:rsidRDefault="00A04BF8" w:rsidP="009936BA">
            <w:pPr>
              <w:keepNext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10FA">
              <w:rPr>
                <w:rFonts w:ascii="Arial" w:hAnsi="Arial" w:cs="Arial"/>
                <w:sz w:val="20"/>
                <w:szCs w:val="20"/>
              </w:rPr>
              <w:t>180 (9.4)</w:t>
            </w:r>
          </w:p>
        </w:tc>
        <w:tc>
          <w:tcPr>
            <w:tcW w:w="181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0BD7EC9" w14:textId="77777777" w:rsidR="00A04BF8" w:rsidRPr="000710FA" w:rsidRDefault="00A04BF8" w:rsidP="009936BA">
            <w:pPr>
              <w:keepNext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10FA">
              <w:rPr>
                <w:rFonts w:ascii="Arial" w:hAnsi="Arial" w:cs="Arial"/>
                <w:sz w:val="20"/>
                <w:szCs w:val="20"/>
              </w:rPr>
              <w:t>191 (17.5)</w:t>
            </w:r>
          </w:p>
        </w:tc>
        <w:tc>
          <w:tcPr>
            <w:tcW w:w="118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0B5DAA8" w14:textId="77777777" w:rsidR="00A04BF8" w:rsidRPr="000710FA" w:rsidRDefault="00A04BF8" w:rsidP="009936BA">
            <w:pPr>
              <w:keepNext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10FA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A04BF8" w:rsidRPr="000710FA" w14:paraId="53C2A420" w14:textId="77777777" w:rsidTr="009936BA">
        <w:trPr>
          <w:cantSplit/>
          <w:jc w:val="center"/>
        </w:trPr>
        <w:tc>
          <w:tcPr>
            <w:tcW w:w="313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9F490B" w14:textId="77777777" w:rsidR="00A04BF8" w:rsidRPr="000710FA" w:rsidRDefault="00A04BF8" w:rsidP="009936BA">
            <w:pPr>
              <w:keepNext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0710FA">
              <w:rPr>
                <w:rFonts w:ascii="Arial" w:hAnsi="Arial" w:cs="Arial"/>
                <w:sz w:val="20"/>
                <w:szCs w:val="20"/>
              </w:rPr>
              <w:t>       Unknown</w:t>
            </w:r>
          </w:p>
        </w:tc>
        <w:tc>
          <w:tcPr>
            <w:tcW w:w="138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C21120" w14:textId="77777777" w:rsidR="00A04BF8" w:rsidRPr="000710FA" w:rsidRDefault="00A04BF8" w:rsidP="009936BA">
            <w:pPr>
              <w:keepNext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10FA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17C248" w14:textId="77777777" w:rsidR="00A04BF8" w:rsidRPr="000710FA" w:rsidRDefault="00A04BF8" w:rsidP="009936BA">
            <w:pPr>
              <w:keepNext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10FA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81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F850CD6" w14:textId="77777777" w:rsidR="00A04BF8" w:rsidRPr="000710FA" w:rsidRDefault="00A04BF8" w:rsidP="009936BA">
            <w:pPr>
              <w:keepNext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10F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8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E4A4EED" w14:textId="77777777" w:rsidR="00A04BF8" w:rsidRPr="000710FA" w:rsidRDefault="00A04BF8" w:rsidP="009936BA">
            <w:pPr>
              <w:keepNext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04BF8" w:rsidRPr="000710FA" w14:paraId="5C3D9A3D" w14:textId="77777777" w:rsidTr="009936BA">
        <w:trPr>
          <w:cantSplit/>
          <w:jc w:val="center"/>
        </w:trPr>
        <w:tc>
          <w:tcPr>
            <w:tcW w:w="313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D1F4B25" w14:textId="77777777" w:rsidR="00A04BF8" w:rsidRPr="000710FA" w:rsidRDefault="00A04BF8" w:rsidP="009936BA">
            <w:pPr>
              <w:keepNext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0710FA">
              <w:rPr>
                <w:rFonts w:ascii="Arial" w:hAnsi="Arial" w:cs="Arial"/>
                <w:b/>
                <w:sz w:val="20"/>
                <w:szCs w:val="20"/>
              </w:rPr>
              <w:t xml:space="preserve">   CVD Symptoms</w:t>
            </w:r>
          </w:p>
        </w:tc>
        <w:tc>
          <w:tcPr>
            <w:tcW w:w="138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492BD61" w14:textId="77777777" w:rsidR="00A04BF8" w:rsidRPr="000710FA" w:rsidRDefault="00A04BF8" w:rsidP="009936BA">
            <w:pPr>
              <w:keepNext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10FA">
              <w:rPr>
                <w:rFonts w:ascii="Arial" w:hAnsi="Arial" w:cs="Arial"/>
                <w:sz w:val="20"/>
                <w:szCs w:val="20"/>
              </w:rPr>
              <w:t>816 (27.2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7824A7" w14:textId="77777777" w:rsidR="00A04BF8" w:rsidRPr="000710FA" w:rsidRDefault="00A04BF8" w:rsidP="009936BA">
            <w:pPr>
              <w:keepNext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10FA">
              <w:rPr>
                <w:rFonts w:ascii="Arial" w:hAnsi="Arial" w:cs="Arial"/>
                <w:sz w:val="20"/>
                <w:szCs w:val="20"/>
              </w:rPr>
              <w:t>356 (18.6)</w:t>
            </w:r>
          </w:p>
        </w:tc>
        <w:tc>
          <w:tcPr>
            <w:tcW w:w="181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8230284" w14:textId="77777777" w:rsidR="00A04BF8" w:rsidRPr="000710FA" w:rsidRDefault="00A04BF8" w:rsidP="009936BA">
            <w:pPr>
              <w:keepNext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10FA">
              <w:rPr>
                <w:rFonts w:ascii="Arial" w:hAnsi="Arial" w:cs="Arial"/>
                <w:sz w:val="20"/>
                <w:szCs w:val="20"/>
              </w:rPr>
              <w:t>460 (42.2)</w:t>
            </w:r>
          </w:p>
        </w:tc>
        <w:tc>
          <w:tcPr>
            <w:tcW w:w="118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22478DD" w14:textId="77777777" w:rsidR="00A04BF8" w:rsidRPr="000710FA" w:rsidRDefault="00A04BF8" w:rsidP="009936BA">
            <w:pPr>
              <w:keepNext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10FA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A04BF8" w:rsidRPr="000710FA" w14:paraId="7B817038" w14:textId="77777777" w:rsidTr="009936BA">
        <w:trPr>
          <w:cantSplit/>
          <w:jc w:val="center"/>
        </w:trPr>
        <w:tc>
          <w:tcPr>
            <w:tcW w:w="313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52FBD7" w14:textId="77777777" w:rsidR="00A04BF8" w:rsidRPr="000710FA" w:rsidRDefault="00A04BF8" w:rsidP="009936BA">
            <w:pPr>
              <w:keepNext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0710FA">
              <w:rPr>
                <w:rFonts w:ascii="Arial" w:hAnsi="Arial" w:cs="Arial"/>
                <w:bCs/>
                <w:sz w:val="20"/>
                <w:szCs w:val="20"/>
              </w:rPr>
              <w:t xml:space="preserve">      Stroke</w:t>
            </w:r>
          </w:p>
        </w:tc>
        <w:tc>
          <w:tcPr>
            <w:tcW w:w="138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942D3E" w14:textId="77777777" w:rsidR="00A04BF8" w:rsidRPr="000710FA" w:rsidRDefault="00A04BF8" w:rsidP="009936BA">
            <w:pPr>
              <w:keepNext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10FA">
              <w:rPr>
                <w:rFonts w:ascii="Arial" w:hAnsi="Arial" w:cs="Arial"/>
                <w:sz w:val="20"/>
                <w:szCs w:val="20"/>
              </w:rPr>
              <w:t>61 (2.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985799" w14:textId="77777777" w:rsidR="00A04BF8" w:rsidRPr="000710FA" w:rsidRDefault="00A04BF8" w:rsidP="009936BA">
            <w:pPr>
              <w:keepNext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10FA">
              <w:rPr>
                <w:rFonts w:ascii="Arial" w:hAnsi="Arial" w:cs="Arial"/>
                <w:sz w:val="20"/>
                <w:szCs w:val="20"/>
              </w:rPr>
              <w:t>22 (1.2)</w:t>
            </w:r>
          </w:p>
        </w:tc>
        <w:tc>
          <w:tcPr>
            <w:tcW w:w="181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656BA3" w14:textId="77777777" w:rsidR="00A04BF8" w:rsidRPr="000710FA" w:rsidRDefault="00A04BF8" w:rsidP="009936BA">
            <w:pPr>
              <w:keepNext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10FA">
              <w:rPr>
                <w:rFonts w:ascii="Arial" w:hAnsi="Arial" w:cs="Arial"/>
                <w:sz w:val="20"/>
                <w:szCs w:val="20"/>
              </w:rPr>
              <w:t>39 (3.6)</w:t>
            </w:r>
          </w:p>
        </w:tc>
        <w:tc>
          <w:tcPr>
            <w:tcW w:w="118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DF2B00" w14:textId="77777777" w:rsidR="00A04BF8" w:rsidRPr="000710FA" w:rsidRDefault="00A04BF8" w:rsidP="009936BA">
            <w:pPr>
              <w:keepNext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10FA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A04BF8" w:rsidRPr="000710FA" w14:paraId="45A80AD9" w14:textId="77777777" w:rsidTr="009936BA">
        <w:trPr>
          <w:cantSplit/>
          <w:jc w:val="center"/>
        </w:trPr>
        <w:tc>
          <w:tcPr>
            <w:tcW w:w="313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FBB10A7" w14:textId="77777777" w:rsidR="00A04BF8" w:rsidRPr="000710FA" w:rsidRDefault="00A04BF8" w:rsidP="009936BA">
            <w:pPr>
              <w:keepNext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0710FA">
              <w:rPr>
                <w:rFonts w:ascii="Arial" w:hAnsi="Arial" w:cs="Arial"/>
                <w:bCs/>
                <w:sz w:val="20"/>
                <w:szCs w:val="20"/>
              </w:rPr>
              <w:t xml:space="preserve">      Heart Failure</w:t>
            </w:r>
          </w:p>
        </w:tc>
        <w:tc>
          <w:tcPr>
            <w:tcW w:w="138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67A9755" w14:textId="77777777" w:rsidR="00A04BF8" w:rsidRPr="000710FA" w:rsidRDefault="00A04BF8" w:rsidP="009936BA">
            <w:pPr>
              <w:keepNext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10FA">
              <w:rPr>
                <w:rFonts w:ascii="Arial" w:hAnsi="Arial" w:cs="Arial"/>
                <w:sz w:val="20"/>
                <w:szCs w:val="20"/>
              </w:rPr>
              <w:t>597 (19.9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0C685B" w14:textId="77777777" w:rsidR="00A04BF8" w:rsidRPr="000710FA" w:rsidRDefault="00A04BF8" w:rsidP="009936BA">
            <w:pPr>
              <w:keepNext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10FA">
              <w:rPr>
                <w:rFonts w:ascii="Arial" w:hAnsi="Arial" w:cs="Arial"/>
                <w:sz w:val="20"/>
                <w:szCs w:val="20"/>
              </w:rPr>
              <w:t>238 (12.4)</w:t>
            </w:r>
          </w:p>
        </w:tc>
        <w:tc>
          <w:tcPr>
            <w:tcW w:w="181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F0C21AF" w14:textId="77777777" w:rsidR="00A04BF8" w:rsidRPr="000710FA" w:rsidRDefault="00A04BF8" w:rsidP="009936BA">
            <w:pPr>
              <w:keepNext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10FA">
              <w:rPr>
                <w:rFonts w:ascii="Arial" w:hAnsi="Arial" w:cs="Arial"/>
                <w:sz w:val="20"/>
                <w:szCs w:val="20"/>
              </w:rPr>
              <w:t>359 (33.0)</w:t>
            </w:r>
          </w:p>
        </w:tc>
        <w:tc>
          <w:tcPr>
            <w:tcW w:w="118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F74FA02" w14:textId="77777777" w:rsidR="00A04BF8" w:rsidRPr="000710FA" w:rsidRDefault="00A04BF8" w:rsidP="009936BA">
            <w:pPr>
              <w:keepNext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10FA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A04BF8" w:rsidRPr="000710FA" w14:paraId="28F8F0E4" w14:textId="77777777" w:rsidTr="009936BA">
        <w:trPr>
          <w:cantSplit/>
          <w:jc w:val="center"/>
        </w:trPr>
        <w:tc>
          <w:tcPr>
            <w:tcW w:w="313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B504DE" w14:textId="77777777" w:rsidR="00A04BF8" w:rsidRPr="000710FA" w:rsidRDefault="00A04BF8" w:rsidP="009936BA">
            <w:pPr>
              <w:keepNext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0710FA">
              <w:rPr>
                <w:rFonts w:ascii="Arial" w:hAnsi="Arial" w:cs="Arial"/>
                <w:bCs/>
                <w:sz w:val="20"/>
                <w:szCs w:val="20"/>
              </w:rPr>
              <w:t xml:space="preserve">      Myocardial Infarction</w:t>
            </w:r>
          </w:p>
        </w:tc>
        <w:tc>
          <w:tcPr>
            <w:tcW w:w="138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D8890E9" w14:textId="77777777" w:rsidR="00A04BF8" w:rsidRPr="000710FA" w:rsidRDefault="00A04BF8" w:rsidP="009936BA">
            <w:pPr>
              <w:keepNext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10FA">
              <w:rPr>
                <w:rFonts w:ascii="Arial" w:hAnsi="Arial" w:cs="Arial"/>
                <w:sz w:val="20"/>
                <w:szCs w:val="20"/>
              </w:rPr>
              <w:t>15 (0.5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2C39CD" w14:textId="77777777" w:rsidR="00A04BF8" w:rsidRPr="000710FA" w:rsidRDefault="00A04BF8" w:rsidP="009936BA">
            <w:pPr>
              <w:keepNext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10FA">
              <w:rPr>
                <w:rFonts w:ascii="Arial" w:hAnsi="Arial" w:cs="Arial"/>
                <w:sz w:val="20"/>
                <w:szCs w:val="20"/>
              </w:rPr>
              <w:t>8 (0.4)</w:t>
            </w:r>
          </w:p>
        </w:tc>
        <w:tc>
          <w:tcPr>
            <w:tcW w:w="181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B22A63" w14:textId="77777777" w:rsidR="00A04BF8" w:rsidRPr="000710FA" w:rsidRDefault="00A04BF8" w:rsidP="009936BA">
            <w:pPr>
              <w:keepNext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10FA">
              <w:rPr>
                <w:rFonts w:ascii="Arial" w:hAnsi="Arial" w:cs="Arial"/>
                <w:sz w:val="20"/>
                <w:szCs w:val="20"/>
              </w:rPr>
              <w:t>7 (0.6)</w:t>
            </w:r>
          </w:p>
        </w:tc>
        <w:tc>
          <w:tcPr>
            <w:tcW w:w="118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0110BA9" w14:textId="77777777" w:rsidR="00A04BF8" w:rsidRPr="000710FA" w:rsidRDefault="00A04BF8" w:rsidP="009936BA">
            <w:pPr>
              <w:keepNext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10FA">
              <w:rPr>
                <w:rFonts w:ascii="Arial" w:hAnsi="Arial" w:cs="Arial"/>
                <w:sz w:val="20"/>
                <w:szCs w:val="20"/>
              </w:rPr>
              <w:t>0.4</w:t>
            </w:r>
          </w:p>
        </w:tc>
      </w:tr>
      <w:tr w:rsidR="00A04BF8" w:rsidRPr="000710FA" w14:paraId="4AFE772D" w14:textId="77777777" w:rsidTr="009936BA">
        <w:trPr>
          <w:cantSplit/>
          <w:jc w:val="center"/>
        </w:trPr>
        <w:tc>
          <w:tcPr>
            <w:tcW w:w="313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3E31E5" w14:textId="77777777" w:rsidR="00A04BF8" w:rsidRPr="000710FA" w:rsidRDefault="00A04BF8" w:rsidP="009936BA">
            <w:pPr>
              <w:keepNext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0710FA">
              <w:rPr>
                <w:rFonts w:ascii="Arial" w:hAnsi="Arial" w:cs="Arial"/>
                <w:bCs/>
                <w:sz w:val="20"/>
                <w:szCs w:val="20"/>
              </w:rPr>
              <w:t xml:space="preserve">      Angina</w:t>
            </w:r>
          </w:p>
        </w:tc>
        <w:tc>
          <w:tcPr>
            <w:tcW w:w="138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0D0836" w14:textId="77777777" w:rsidR="00A04BF8" w:rsidRPr="000710FA" w:rsidRDefault="00A04BF8" w:rsidP="009936BA">
            <w:pPr>
              <w:keepNext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10FA">
              <w:rPr>
                <w:rFonts w:ascii="Arial" w:hAnsi="Arial" w:cs="Arial"/>
                <w:sz w:val="20"/>
                <w:szCs w:val="20"/>
              </w:rPr>
              <w:t>304 (10.1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0100B8" w14:textId="77777777" w:rsidR="00A04BF8" w:rsidRPr="000710FA" w:rsidRDefault="00A04BF8" w:rsidP="009936BA">
            <w:pPr>
              <w:keepNext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10FA">
              <w:rPr>
                <w:rFonts w:ascii="Arial" w:hAnsi="Arial" w:cs="Arial"/>
                <w:sz w:val="20"/>
                <w:szCs w:val="20"/>
              </w:rPr>
              <w:t>139 (7.3)</w:t>
            </w:r>
          </w:p>
        </w:tc>
        <w:tc>
          <w:tcPr>
            <w:tcW w:w="181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E856B7B" w14:textId="77777777" w:rsidR="00A04BF8" w:rsidRPr="000710FA" w:rsidRDefault="00A04BF8" w:rsidP="009936BA">
            <w:pPr>
              <w:keepNext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10FA">
              <w:rPr>
                <w:rFonts w:ascii="Arial" w:hAnsi="Arial" w:cs="Arial"/>
                <w:sz w:val="20"/>
                <w:szCs w:val="20"/>
              </w:rPr>
              <w:t>165 (15.2)</w:t>
            </w:r>
          </w:p>
        </w:tc>
        <w:tc>
          <w:tcPr>
            <w:tcW w:w="118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F794950" w14:textId="77777777" w:rsidR="00A04BF8" w:rsidRPr="000710FA" w:rsidRDefault="00A04BF8" w:rsidP="009936BA">
            <w:pPr>
              <w:keepNext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10FA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A04BF8" w:rsidRPr="000710FA" w14:paraId="7DD9EA06" w14:textId="77777777" w:rsidTr="009936BA">
        <w:trPr>
          <w:cantSplit/>
          <w:jc w:val="center"/>
        </w:trPr>
        <w:tc>
          <w:tcPr>
            <w:tcW w:w="313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F2ECF84" w14:textId="77777777" w:rsidR="00A04BF8" w:rsidRPr="000710FA" w:rsidRDefault="00A04BF8" w:rsidP="009936BA">
            <w:pPr>
              <w:keepNext/>
              <w:spacing w:after="0"/>
              <w:rPr>
                <w:rFonts w:ascii="Arial" w:hAnsi="Arial" w:cs="Arial"/>
                <w:b/>
                <w:sz w:val="20"/>
                <w:szCs w:val="20"/>
              </w:rPr>
            </w:pPr>
            <w:r w:rsidRPr="000710FA">
              <w:rPr>
                <w:rFonts w:ascii="Arial" w:hAnsi="Arial" w:cs="Arial"/>
                <w:bCs/>
                <w:sz w:val="20"/>
                <w:szCs w:val="20"/>
              </w:rPr>
              <w:t xml:space="preserve">  </w:t>
            </w:r>
            <w:r w:rsidRPr="000710FA">
              <w:rPr>
                <w:rFonts w:ascii="Arial" w:hAnsi="Arial" w:cs="Arial"/>
                <w:b/>
                <w:sz w:val="20"/>
                <w:szCs w:val="20"/>
              </w:rPr>
              <w:t xml:space="preserve"> Risk</w:t>
            </w:r>
          </w:p>
        </w:tc>
        <w:tc>
          <w:tcPr>
            <w:tcW w:w="138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DBD072" w14:textId="77777777" w:rsidR="00A04BF8" w:rsidRPr="000710FA" w:rsidRDefault="00A04BF8" w:rsidP="009936BA">
            <w:pPr>
              <w:keepNext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D888EB" w14:textId="77777777" w:rsidR="00A04BF8" w:rsidRPr="000710FA" w:rsidRDefault="00A04BF8" w:rsidP="009936BA">
            <w:pPr>
              <w:keepNext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1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609819A" w14:textId="77777777" w:rsidR="00A04BF8" w:rsidRPr="000710FA" w:rsidRDefault="00A04BF8" w:rsidP="009936BA">
            <w:pPr>
              <w:keepNext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BDCFCE" w14:textId="77777777" w:rsidR="00A04BF8" w:rsidRPr="000710FA" w:rsidRDefault="00A04BF8" w:rsidP="009936BA">
            <w:pPr>
              <w:keepNext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10FA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A04BF8" w:rsidRPr="000710FA" w14:paraId="3EB018BE" w14:textId="77777777" w:rsidTr="009936BA">
        <w:trPr>
          <w:cantSplit/>
          <w:jc w:val="center"/>
        </w:trPr>
        <w:tc>
          <w:tcPr>
            <w:tcW w:w="313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F3E05E" w14:textId="77777777" w:rsidR="00A04BF8" w:rsidRPr="000710FA" w:rsidRDefault="00A04BF8" w:rsidP="009936BA">
            <w:pPr>
              <w:keepNext/>
              <w:spacing w:after="0"/>
              <w:rPr>
                <w:rFonts w:ascii="Arial" w:hAnsi="Arial" w:cs="Arial"/>
                <w:bCs/>
                <w:sz w:val="20"/>
                <w:szCs w:val="20"/>
              </w:rPr>
            </w:pPr>
            <w:r w:rsidRPr="000710FA">
              <w:rPr>
                <w:rFonts w:ascii="Arial" w:hAnsi="Arial" w:cs="Arial"/>
                <w:bCs/>
                <w:sz w:val="20"/>
                <w:szCs w:val="20"/>
              </w:rPr>
              <w:t xml:space="preserve">      Low-Risk</w:t>
            </w:r>
          </w:p>
        </w:tc>
        <w:tc>
          <w:tcPr>
            <w:tcW w:w="138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F3371C" w14:textId="77777777" w:rsidR="00A04BF8" w:rsidRPr="000710FA" w:rsidRDefault="00A04BF8" w:rsidP="009936BA">
            <w:pPr>
              <w:keepNext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10FA">
              <w:rPr>
                <w:rFonts w:ascii="Arial" w:hAnsi="Arial" w:cs="Arial"/>
                <w:sz w:val="20"/>
                <w:szCs w:val="20"/>
              </w:rPr>
              <w:t>1545 (51.4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961985" w14:textId="77777777" w:rsidR="00A04BF8" w:rsidRPr="000710FA" w:rsidRDefault="00A04BF8" w:rsidP="009936BA">
            <w:pPr>
              <w:keepNext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10FA">
              <w:rPr>
                <w:rFonts w:ascii="Arial" w:hAnsi="Arial" w:cs="Arial"/>
                <w:sz w:val="20"/>
                <w:szCs w:val="20"/>
              </w:rPr>
              <w:t>1524 (79.5)</w:t>
            </w:r>
          </w:p>
        </w:tc>
        <w:tc>
          <w:tcPr>
            <w:tcW w:w="181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F5DCFD1" w14:textId="77777777" w:rsidR="00A04BF8" w:rsidRPr="000710FA" w:rsidRDefault="00A04BF8" w:rsidP="009936BA">
            <w:pPr>
              <w:keepNext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10FA">
              <w:rPr>
                <w:rFonts w:ascii="Arial" w:hAnsi="Arial" w:cs="Arial"/>
                <w:sz w:val="20"/>
                <w:szCs w:val="20"/>
              </w:rPr>
              <w:t>21 (1.9)</w:t>
            </w:r>
          </w:p>
        </w:tc>
        <w:tc>
          <w:tcPr>
            <w:tcW w:w="118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FA7039" w14:textId="77777777" w:rsidR="00A04BF8" w:rsidRPr="000710FA" w:rsidRDefault="00A04BF8" w:rsidP="009936BA">
            <w:pPr>
              <w:keepNext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04BF8" w:rsidRPr="000710FA" w14:paraId="04FCD292" w14:textId="77777777" w:rsidTr="009936BA">
        <w:trPr>
          <w:cantSplit/>
          <w:jc w:val="center"/>
        </w:trPr>
        <w:tc>
          <w:tcPr>
            <w:tcW w:w="313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B2094B" w14:textId="77777777" w:rsidR="00A04BF8" w:rsidRPr="000710FA" w:rsidRDefault="00A04BF8" w:rsidP="009936BA">
            <w:pPr>
              <w:keepNext/>
              <w:spacing w:after="0"/>
              <w:rPr>
                <w:rFonts w:ascii="Arial" w:hAnsi="Arial" w:cs="Arial"/>
                <w:bCs/>
                <w:sz w:val="20"/>
                <w:szCs w:val="20"/>
              </w:rPr>
            </w:pPr>
            <w:r w:rsidRPr="000710FA">
              <w:rPr>
                <w:rFonts w:ascii="Arial" w:hAnsi="Arial" w:cs="Arial"/>
                <w:bCs/>
                <w:sz w:val="20"/>
                <w:szCs w:val="20"/>
              </w:rPr>
              <w:t xml:space="preserve">      High-Risk</w:t>
            </w:r>
          </w:p>
        </w:tc>
        <w:tc>
          <w:tcPr>
            <w:tcW w:w="138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1B34AC" w14:textId="77777777" w:rsidR="00A04BF8" w:rsidRPr="000710FA" w:rsidRDefault="00A04BF8" w:rsidP="009936BA">
            <w:pPr>
              <w:keepNext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10FA">
              <w:rPr>
                <w:rFonts w:ascii="Arial" w:hAnsi="Arial" w:cs="Arial"/>
                <w:sz w:val="20"/>
                <w:szCs w:val="20"/>
              </w:rPr>
              <w:t>1460 (48.6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7C08DB0" w14:textId="77777777" w:rsidR="00A04BF8" w:rsidRPr="000710FA" w:rsidRDefault="00A04BF8" w:rsidP="009936BA">
            <w:pPr>
              <w:keepNext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10FA">
              <w:rPr>
                <w:rFonts w:ascii="Arial" w:hAnsi="Arial" w:cs="Arial"/>
                <w:sz w:val="20"/>
                <w:szCs w:val="20"/>
              </w:rPr>
              <w:t>392 (20.5)</w:t>
            </w:r>
          </w:p>
        </w:tc>
        <w:tc>
          <w:tcPr>
            <w:tcW w:w="181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0885A9" w14:textId="77777777" w:rsidR="00A04BF8" w:rsidRPr="000710FA" w:rsidRDefault="00A04BF8" w:rsidP="009936BA">
            <w:pPr>
              <w:keepNext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10FA">
              <w:rPr>
                <w:rFonts w:ascii="Arial" w:hAnsi="Arial" w:cs="Arial"/>
                <w:sz w:val="20"/>
                <w:szCs w:val="20"/>
              </w:rPr>
              <w:t>1068 (98.1)</w:t>
            </w:r>
          </w:p>
        </w:tc>
        <w:tc>
          <w:tcPr>
            <w:tcW w:w="118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EFC6D61" w14:textId="77777777" w:rsidR="00A04BF8" w:rsidRPr="000710FA" w:rsidRDefault="00A04BF8" w:rsidP="009936BA">
            <w:pPr>
              <w:keepNext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04BF8" w:rsidRPr="000710FA" w14:paraId="442060D5" w14:textId="77777777" w:rsidTr="009936BA">
        <w:trPr>
          <w:cantSplit/>
          <w:jc w:val="center"/>
        </w:trPr>
        <w:tc>
          <w:tcPr>
            <w:tcW w:w="313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226E495" w14:textId="77777777" w:rsidR="00A04BF8" w:rsidRPr="000710FA" w:rsidRDefault="00A04BF8" w:rsidP="009936BA">
            <w:pPr>
              <w:keepNext/>
              <w:spacing w:after="0"/>
              <w:rPr>
                <w:rFonts w:ascii="Arial" w:hAnsi="Arial" w:cs="Arial"/>
                <w:b/>
                <w:sz w:val="20"/>
                <w:szCs w:val="20"/>
              </w:rPr>
            </w:pPr>
            <w:r w:rsidRPr="000710FA">
              <w:rPr>
                <w:rFonts w:ascii="Arial" w:hAnsi="Arial" w:cs="Arial"/>
                <w:b/>
                <w:sz w:val="20"/>
                <w:szCs w:val="20"/>
              </w:rPr>
              <w:t>ECG-LVH by criteria</w:t>
            </w:r>
          </w:p>
        </w:tc>
        <w:tc>
          <w:tcPr>
            <w:tcW w:w="138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91C1526" w14:textId="77777777" w:rsidR="00A04BF8" w:rsidRPr="000710FA" w:rsidRDefault="00A04BF8" w:rsidP="009936BA">
            <w:pPr>
              <w:keepNext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6437BC" w14:textId="77777777" w:rsidR="00A04BF8" w:rsidRPr="000710FA" w:rsidRDefault="00A04BF8" w:rsidP="009936BA">
            <w:pPr>
              <w:keepNext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1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0BAF47A" w14:textId="77777777" w:rsidR="00A04BF8" w:rsidRPr="000710FA" w:rsidRDefault="00A04BF8" w:rsidP="009936BA">
            <w:pPr>
              <w:keepNext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41A33D" w14:textId="77777777" w:rsidR="00A04BF8" w:rsidRPr="000710FA" w:rsidRDefault="00A04BF8" w:rsidP="009936BA">
            <w:pPr>
              <w:keepNext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04BF8" w:rsidRPr="000710FA" w14:paraId="49734FAD" w14:textId="77777777" w:rsidTr="009936BA">
        <w:trPr>
          <w:cantSplit/>
          <w:jc w:val="center"/>
        </w:trPr>
        <w:tc>
          <w:tcPr>
            <w:tcW w:w="313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2FA705" w14:textId="77777777" w:rsidR="00A04BF8" w:rsidRPr="000710FA" w:rsidRDefault="00A04BF8" w:rsidP="009936BA">
            <w:pPr>
              <w:keepNext/>
              <w:spacing w:after="0"/>
              <w:rPr>
                <w:rFonts w:ascii="Arial" w:hAnsi="Arial" w:cs="Arial"/>
                <w:bCs/>
                <w:sz w:val="20"/>
                <w:szCs w:val="20"/>
              </w:rPr>
            </w:pPr>
            <w:r w:rsidRPr="000710FA">
              <w:rPr>
                <w:rFonts w:ascii="Arial" w:hAnsi="Arial" w:cs="Arial"/>
                <w:b/>
                <w:sz w:val="20"/>
                <w:szCs w:val="20"/>
              </w:rPr>
              <w:t xml:space="preserve">   </w:t>
            </w:r>
            <w:r w:rsidRPr="000710FA">
              <w:rPr>
                <w:rFonts w:ascii="Arial" w:hAnsi="Arial" w:cs="Arial"/>
                <w:bCs/>
                <w:sz w:val="20"/>
                <w:szCs w:val="20"/>
              </w:rPr>
              <w:t>Any of the three</w:t>
            </w:r>
          </w:p>
        </w:tc>
        <w:tc>
          <w:tcPr>
            <w:tcW w:w="138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2723EA" w14:textId="77777777" w:rsidR="00A04BF8" w:rsidRPr="000710FA" w:rsidRDefault="00A04BF8" w:rsidP="009936BA">
            <w:pPr>
              <w:keepNext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10FA">
              <w:rPr>
                <w:rFonts w:ascii="Arial" w:hAnsi="Arial" w:cs="Arial"/>
                <w:sz w:val="20"/>
                <w:szCs w:val="20"/>
              </w:rPr>
              <w:t>152 (5.1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C998B39" w14:textId="77777777" w:rsidR="00A04BF8" w:rsidRPr="000710FA" w:rsidRDefault="00A04BF8" w:rsidP="009936BA">
            <w:pPr>
              <w:keepNext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10FA">
              <w:rPr>
                <w:rFonts w:ascii="Arial" w:hAnsi="Arial" w:cs="Arial"/>
                <w:sz w:val="20"/>
                <w:szCs w:val="20"/>
              </w:rPr>
              <w:t>69 (3.6)</w:t>
            </w:r>
          </w:p>
        </w:tc>
        <w:tc>
          <w:tcPr>
            <w:tcW w:w="181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7EBA8F" w14:textId="77777777" w:rsidR="00A04BF8" w:rsidRPr="000710FA" w:rsidRDefault="00A04BF8" w:rsidP="009936BA">
            <w:pPr>
              <w:keepNext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10FA">
              <w:rPr>
                <w:rFonts w:ascii="Arial" w:hAnsi="Arial" w:cs="Arial"/>
                <w:sz w:val="20"/>
                <w:szCs w:val="20"/>
              </w:rPr>
              <w:t>83 (7.6)</w:t>
            </w:r>
          </w:p>
        </w:tc>
        <w:tc>
          <w:tcPr>
            <w:tcW w:w="118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DC7EA47" w14:textId="77777777" w:rsidR="00A04BF8" w:rsidRPr="000710FA" w:rsidRDefault="00A04BF8" w:rsidP="009936BA">
            <w:pPr>
              <w:keepNext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10FA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A04BF8" w:rsidRPr="000710FA" w14:paraId="6317BC5D" w14:textId="77777777" w:rsidTr="009936BA">
        <w:trPr>
          <w:cantSplit/>
          <w:jc w:val="center"/>
        </w:trPr>
        <w:tc>
          <w:tcPr>
            <w:tcW w:w="313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7C48E4A" w14:textId="77777777" w:rsidR="00A04BF8" w:rsidRPr="000710FA" w:rsidRDefault="00A04BF8" w:rsidP="009936BA">
            <w:pPr>
              <w:keepNext/>
              <w:spacing w:after="0"/>
              <w:rPr>
                <w:rFonts w:ascii="Arial" w:hAnsi="Arial" w:cs="Arial"/>
                <w:b/>
                <w:sz w:val="20"/>
                <w:szCs w:val="20"/>
              </w:rPr>
            </w:pPr>
            <w:r w:rsidRPr="000710FA">
              <w:rPr>
                <w:rFonts w:ascii="Arial" w:hAnsi="Arial" w:cs="Arial"/>
                <w:bCs/>
                <w:sz w:val="20"/>
                <w:szCs w:val="20"/>
              </w:rPr>
              <w:t xml:space="preserve">      Sokolow-Lyon</w:t>
            </w:r>
          </w:p>
        </w:tc>
        <w:tc>
          <w:tcPr>
            <w:tcW w:w="138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93A30B" w14:textId="77777777" w:rsidR="00A04BF8" w:rsidRPr="000710FA" w:rsidRDefault="00A04BF8" w:rsidP="009936BA">
            <w:pPr>
              <w:keepNext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10FA">
              <w:rPr>
                <w:rFonts w:ascii="Arial" w:hAnsi="Arial" w:cs="Arial"/>
                <w:sz w:val="20"/>
                <w:szCs w:val="20"/>
              </w:rPr>
              <w:t>107 (3.6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CE2C7FF" w14:textId="77777777" w:rsidR="00A04BF8" w:rsidRPr="000710FA" w:rsidRDefault="00A04BF8" w:rsidP="009936BA">
            <w:pPr>
              <w:keepNext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10FA">
              <w:rPr>
                <w:rFonts w:ascii="Arial" w:hAnsi="Arial" w:cs="Arial"/>
                <w:sz w:val="20"/>
                <w:szCs w:val="20"/>
              </w:rPr>
              <w:t>55 (2.9)</w:t>
            </w:r>
          </w:p>
        </w:tc>
        <w:tc>
          <w:tcPr>
            <w:tcW w:w="181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1F43CC" w14:textId="77777777" w:rsidR="00A04BF8" w:rsidRPr="000710FA" w:rsidRDefault="00A04BF8" w:rsidP="009936BA">
            <w:pPr>
              <w:keepNext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10FA">
              <w:rPr>
                <w:rFonts w:ascii="Arial" w:hAnsi="Arial" w:cs="Arial"/>
                <w:sz w:val="20"/>
                <w:szCs w:val="20"/>
              </w:rPr>
              <w:t>52 (4.8)</w:t>
            </w:r>
          </w:p>
        </w:tc>
        <w:tc>
          <w:tcPr>
            <w:tcW w:w="118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78D1DD" w14:textId="77777777" w:rsidR="00A04BF8" w:rsidRPr="000710FA" w:rsidRDefault="00A04BF8" w:rsidP="009936BA">
            <w:pPr>
              <w:keepNext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10FA">
              <w:rPr>
                <w:rFonts w:ascii="Arial" w:hAnsi="Arial" w:cs="Arial"/>
                <w:sz w:val="20"/>
                <w:szCs w:val="20"/>
              </w:rPr>
              <w:t>0.008</w:t>
            </w:r>
          </w:p>
        </w:tc>
      </w:tr>
      <w:tr w:rsidR="00A04BF8" w:rsidRPr="000710FA" w14:paraId="40DA1459" w14:textId="77777777" w:rsidTr="009936BA">
        <w:trPr>
          <w:cantSplit/>
          <w:jc w:val="center"/>
        </w:trPr>
        <w:tc>
          <w:tcPr>
            <w:tcW w:w="313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0A214A7" w14:textId="77777777" w:rsidR="00A04BF8" w:rsidRPr="000710FA" w:rsidRDefault="00A04BF8" w:rsidP="009936BA">
            <w:pPr>
              <w:keepNext/>
              <w:spacing w:after="0"/>
              <w:rPr>
                <w:rFonts w:ascii="Arial" w:hAnsi="Arial" w:cs="Arial"/>
                <w:bCs/>
                <w:sz w:val="20"/>
                <w:szCs w:val="20"/>
              </w:rPr>
            </w:pPr>
            <w:r w:rsidRPr="000710FA">
              <w:rPr>
                <w:rFonts w:ascii="Arial" w:hAnsi="Arial" w:cs="Arial"/>
                <w:bCs/>
                <w:sz w:val="20"/>
                <w:szCs w:val="20"/>
              </w:rPr>
              <w:t xml:space="preserve">          Missing</w:t>
            </w:r>
          </w:p>
        </w:tc>
        <w:tc>
          <w:tcPr>
            <w:tcW w:w="138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FF0E7B" w14:textId="77777777" w:rsidR="00A04BF8" w:rsidRPr="000710FA" w:rsidRDefault="00A04BF8" w:rsidP="009936BA">
            <w:pPr>
              <w:keepNext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10FA"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7DB46EC" w14:textId="77777777" w:rsidR="00A04BF8" w:rsidRPr="000710FA" w:rsidRDefault="00A04BF8" w:rsidP="009936BA">
            <w:pPr>
              <w:keepNext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10FA"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181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3C9517" w14:textId="77777777" w:rsidR="00A04BF8" w:rsidRPr="000710FA" w:rsidRDefault="00A04BF8" w:rsidP="009936BA">
            <w:pPr>
              <w:keepNext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10FA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18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306687" w14:textId="77777777" w:rsidR="00A04BF8" w:rsidRPr="000710FA" w:rsidRDefault="00A04BF8" w:rsidP="009936BA">
            <w:pPr>
              <w:keepNext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04BF8" w:rsidRPr="000710FA" w14:paraId="2F28725A" w14:textId="77777777" w:rsidTr="009936BA">
        <w:trPr>
          <w:cantSplit/>
          <w:jc w:val="center"/>
        </w:trPr>
        <w:tc>
          <w:tcPr>
            <w:tcW w:w="313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4B62DE" w14:textId="77777777" w:rsidR="00A04BF8" w:rsidRPr="000710FA" w:rsidRDefault="00A04BF8" w:rsidP="009936BA">
            <w:pPr>
              <w:keepNext/>
              <w:spacing w:after="0"/>
              <w:rPr>
                <w:rFonts w:ascii="Arial" w:hAnsi="Arial" w:cs="Arial"/>
                <w:bCs/>
                <w:sz w:val="20"/>
                <w:szCs w:val="20"/>
              </w:rPr>
            </w:pPr>
            <w:r w:rsidRPr="000710FA">
              <w:rPr>
                <w:rFonts w:ascii="Arial" w:hAnsi="Arial" w:cs="Arial"/>
                <w:bCs/>
                <w:sz w:val="20"/>
                <w:szCs w:val="20"/>
              </w:rPr>
              <w:t xml:space="preserve">      Cornell</w:t>
            </w:r>
          </w:p>
        </w:tc>
        <w:tc>
          <w:tcPr>
            <w:tcW w:w="138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C1C8B88" w14:textId="77777777" w:rsidR="00A04BF8" w:rsidRPr="000710FA" w:rsidRDefault="00A04BF8" w:rsidP="009936BA">
            <w:pPr>
              <w:keepNext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10FA">
              <w:rPr>
                <w:rFonts w:ascii="Arial" w:hAnsi="Arial" w:cs="Arial"/>
                <w:sz w:val="20"/>
                <w:szCs w:val="20"/>
              </w:rPr>
              <w:t>37 (1.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21B2AD" w14:textId="77777777" w:rsidR="00A04BF8" w:rsidRPr="000710FA" w:rsidRDefault="00A04BF8" w:rsidP="009936BA">
            <w:pPr>
              <w:keepNext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10FA">
              <w:rPr>
                <w:rFonts w:ascii="Arial" w:hAnsi="Arial" w:cs="Arial"/>
                <w:sz w:val="20"/>
                <w:szCs w:val="20"/>
              </w:rPr>
              <w:t>8 (0.4)</w:t>
            </w:r>
          </w:p>
        </w:tc>
        <w:tc>
          <w:tcPr>
            <w:tcW w:w="181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D0819F" w14:textId="77777777" w:rsidR="00A04BF8" w:rsidRPr="000710FA" w:rsidRDefault="00A04BF8" w:rsidP="009936BA">
            <w:pPr>
              <w:keepNext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10FA">
              <w:rPr>
                <w:rFonts w:ascii="Arial" w:hAnsi="Arial" w:cs="Arial"/>
                <w:sz w:val="20"/>
                <w:szCs w:val="20"/>
              </w:rPr>
              <w:t>29 (2.7)</w:t>
            </w:r>
          </w:p>
        </w:tc>
        <w:tc>
          <w:tcPr>
            <w:tcW w:w="118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098461" w14:textId="77777777" w:rsidR="00A04BF8" w:rsidRPr="000710FA" w:rsidRDefault="00A04BF8" w:rsidP="009936BA">
            <w:pPr>
              <w:keepNext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10FA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A04BF8" w:rsidRPr="000710FA" w14:paraId="3C69016C" w14:textId="77777777" w:rsidTr="009936BA">
        <w:trPr>
          <w:cantSplit/>
          <w:jc w:val="center"/>
        </w:trPr>
        <w:tc>
          <w:tcPr>
            <w:tcW w:w="313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B7BCDD" w14:textId="77777777" w:rsidR="00A04BF8" w:rsidRPr="000710FA" w:rsidRDefault="00A04BF8" w:rsidP="009936BA">
            <w:pPr>
              <w:keepNext/>
              <w:spacing w:after="0"/>
              <w:rPr>
                <w:rFonts w:ascii="Arial" w:hAnsi="Arial" w:cs="Arial"/>
                <w:bCs/>
                <w:sz w:val="20"/>
                <w:szCs w:val="20"/>
              </w:rPr>
            </w:pPr>
            <w:r w:rsidRPr="000710FA">
              <w:rPr>
                <w:rFonts w:ascii="Arial" w:hAnsi="Arial" w:cs="Arial"/>
                <w:bCs/>
                <w:sz w:val="20"/>
                <w:szCs w:val="20"/>
              </w:rPr>
              <w:t xml:space="preserve">          Missing</w:t>
            </w:r>
          </w:p>
        </w:tc>
        <w:tc>
          <w:tcPr>
            <w:tcW w:w="138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D53FC7" w14:textId="77777777" w:rsidR="00A04BF8" w:rsidRPr="000710FA" w:rsidRDefault="00A04BF8" w:rsidP="009936BA">
            <w:pPr>
              <w:keepNext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10FA"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FC98CD" w14:textId="77777777" w:rsidR="00A04BF8" w:rsidRPr="000710FA" w:rsidRDefault="00A04BF8" w:rsidP="009936BA">
            <w:pPr>
              <w:keepNext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10FA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181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7EAC58" w14:textId="77777777" w:rsidR="00A04BF8" w:rsidRPr="000710FA" w:rsidRDefault="00A04BF8" w:rsidP="009936BA">
            <w:pPr>
              <w:keepNext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10FA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18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A66477" w14:textId="77777777" w:rsidR="00A04BF8" w:rsidRPr="000710FA" w:rsidRDefault="00A04BF8" w:rsidP="009936BA">
            <w:pPr>
              <w:keepNext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04BF8" w:rsidRPr="000710FA" w14:paraId="1DB14564" w14:textId="77777777" w:rsidTr="009936BA">
        <w:trPr>
          <w:cantSplit/>
          <w:jc w:val="center"/>
        </w:trPr>
        <w:tc>
          <w:tcPr>
            <w:tcW w:w="313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685E0F" w14:textId="77777777" w:rsidR="00A04BF8" w:rsidRPr="000710FA" w:rsidRDefault="00A04BF8" w:rsidP="009936BA">
            <w:pPr>
              <w:keepNext/>
              <w:spacing w:after="0"/>
              <w:rPr>
                <w:rFonts w:ascii="Arial" w:hAnsi="Arial" w:cs="Arial"/>
                <w:bCs/>
                <w:sz w:val="20"/>
                <w:szCs w:val="20"/>
              </w:rPr>
            </w:pPr>
            <w:r w:rsidRPr="000710FA">
              <w:rPr>
                <w:rFonts w:ascii="Arial" w:hAnsi="Arial" w:cs="Arial"/>
                <w:bCs/>
                <w:sz w:val="20"/>
                <w:szCs w:val="20"/>
              </w:rPr>
              <w:t xml:space="preserve">      Limb-lead</w:t>
            </w:r>
          </w:p>
        </w:tc>
        <w:tc>
          <w:tcPr>
            <w:tcW w:w="138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ED2669" w14:textId="77777777" w:rsidR="00A04BF8" w:rsidRPr="000710FA" w:rsidRDefault="00A04BF8" w:rsidP="009936BA">
            <w:pPr>
              <w:keepNext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10FA">
              <w:rPr>
                <w:rFonts w:ascii="Arial" w:hAnsi="Arial" w:cs="Arial"/>
                <w:sz w:val="20"/>
                <w:szCs w:val="20"/>
              </w:rPr>
              <w:t>32 (1.1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E7767E" w14:textId="77777777" w:rsidR="00A04BF8" w:rsidRPr="000710FA" w:rsidRDefault="00A04BF8" w:rsidP="009936BA">
            <w:pPr>
              <w:keepNext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10FA">
              <w:rPr>
                <w:rFonts w:ascii="Arial" w:hAnsi="Arial" w:cs="Arial"/>
                <w:sz w:val="20"/>
                <w:szCs w:val="20"/>
              </w:rPr>
              <w:t>11 (0.6)</w:t>
            </w:r>
          </w:p>
        </w:tc>
        <w:tc>
          <w:tcPr>
            <w:tcW w:w="181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B98C6D" w14:textId="77777777" w:rsidR="00A04BF8" w:rsidRPr="000710FA" w:rsidRDefault="00A04BF8" w:rsidP="009936BA">
            <w:pPr>
              <w:keepNext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10FA">
              <w:rPr>
                <w:rFonts w:ascii="Arial" w:hAnsi="Arial" w:cs="Arial"/>
                <w:sz w:val="20"/>
                <w:szCs w:val="20"/>
              </w:rPr>
              <w:t>21 (1.9)</w:t>
            </w:r>
          </w:p>
        </w:tc>
        <w:tc>
          <w:tcPr>
            <w:tcW w:w="118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84D0478" w14:textId="77777777" w:rsidR="00A04BF8" w:rsidRPr="000710FA" w:rsidRDefault="00A04BF8" w:rsidP="009936BA">
            <w:pPr>
              <w:keepNext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10FA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A04BF8" w:rsidRPr="000710FA" w14:paraId="421ABB9E" w14:textId="77777777" w:rsidTr="009936BA">
        <w:trPr>
          <w:cantSplit/>
          <w:jc w:val="center"/>
        </w:trPr>
        <w:tc>
          <w:tcPr>
            <w:tcW w:w="313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BFBFFB" w14:textId="77777777" w:rsidR="00A04BF8" w:rsidRPr="000710FA" w:rsidRDefault="00A04BF8" w:rsidP="009936BA">
            <w:pPr>
              <w:keepNext/>
              <w:spacing w:after="0"/>
              <w:rPr>
                <w:rFonts w:ascii="Arial" w:hAnsi="Arial" w:cs="Arial"/>
                <w:bCs/>
                <w:sz w:val="20"/>
                <w:szCs w:val="20"/>
              </w:rPr>
            </w:pPr>
            <w:r w:rsidRPr="000710FA">
              <w:rPr>
                <w:rFonts w:ascii="Arial" w:hAnsi="Arial" w:cs="Arial"/>
                <w:bCs/>
                <w:sz w:val="20"/>
                <w:szCs w:val="20"/>
              </w:rPr>
              <w:t xml:space="preserve">          Missing</w:t>
            </w:r>
          </w:p>
        </w:tc>
        <w:tc>
          <w:tcPr>
            <w:tcW w:w="138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34D1EE" w14:textId="77777777" w:rsidR="00A04BF8" w:rsidRPr="000710FA" w:rsidRDefault="00A04BF8" w:rsidP="009936BA">
            <w:pPr>
              <w:keepNext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10FA">
              <w:rPr>
                <w:rFonts w:ascii="Arial" w:hAnsi="Arial" w:cs="Arial"/>
                <w:sz w:val="20"/>
                <w:szCs w:val="20"/>
              </w:rPr>
              <w:t>4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6677D1" w14:textId="77777777" w:rsidR="00A04BF8" w:rsidRPr="000710FA" w:rsidRDefault="00A04BF8" w:rsidP="009936BA">
            <w:pPr>
              <w:keepNext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10FA"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181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A0F7D65" w14:textId="77777777" w:rsidR="00A04BF8" w:rsidRPr="000710FA" w:rsidRDefault="00A04BF8" w:rsidP="009936BA">
            <w:pPr>
              <w:keepNext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10FA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18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F4A57E4" w14:textId="77777777" w:rsidR="00A04BF8" w:rsidRPr="000710FA" w:rsidRDefault="00A04BF8" w:rsidP="009936BA">
            <w:pPr>
              <w:keepNext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04BF8" w:rsidRPr="000710FA" w14:paraId="08CA725B" w14:textId="77777777" w:rsidTr="009936BA">
        <w:trPr>
          <w:cantSplit/>
          <w:jc w:val="center"/>
        </w:trPr>
        <w:tc>
          <w:tcPr>
            <w:tcW w:w="9870" w:type="dxa"/>
            <w:gridSpan w:val="5"/>
          </w:tcPr>
          <w:p w14:paraId="169C648F" w14:textId="77777777" w:rsidR="00A04BF8" w:rsidRPr="000710FA" w:rsidRDefault="00A04BF8" w:rsidP="009936BA">
            <w:pPr>
              <w:keepNext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0710FA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1</w:t>
            </w:r>
            <w:r w:rsidRPr="000710FA">
              <w:rPr>
                <w:rFonts w:ascii="Arial" w:hAnsi="Arial" w:cs="Arial"/>
                <w:sz w:val="20"/>
                <w:szCs w:val="20"/>
              </w:rPr>
              <w:t>n (%); Mean (SD)</w:t>
            </w:r>
          </w:p>
        </w:tc>
      </w:tr>
      <w:tr w:rsidR="00A04BF8" w:rsidRPr="000710FA" w14:paraId="0B7CD66B" w14:textId="77777777" w:rsidTr="009936BA">
        <w:trPr>
          <w:cantSplit/>
          <w:jc w:val="center"/>
        </w:trPr>
        <w:tc>
          <w:tcPr>
            <w:tcW w:w="9870" w:type="dxa"/>
            <w:gridSpan w:val="5"/>
          </w:tcPr>
          <w:p w14:paraId="5991CD92" w14:textId="77777777" w:rsidR="00A04BF8" w:rsidRPr="000710FA" w:rsidRDefault="00A04BF8" w:rsidP="009936BA">
            <w:pPr>
              <w:keepNext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0710FA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2</w:t>
            </w:r>
            <w:r w:rsidRPr="000710FA">
              <w:rPr>
                <w:rFonts w:ascii="Arial" w:hAnsi="Arial" w:cs="Arial"/>
                <w:sz w:val="20"/>
                <w:szCs w:val="20"/>
              </w:rPr>
              <w:t>Pearson's Chi-squared test; Wilcoxon rank sum test</w:t>
            </w:r>
          </w:p>
          <w:p w14:paraId="498842F0" w14:textId="77777777" w:rsidR="00A04BF8" w:rsidRPr="000710FA" w:rsidRDefault="00A04BF8" w:rsidP="009936BA">
            <w:pPr>
              <w:keepNext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0710FA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3 </w:t>
            </w:r>
            <w:r w:rsidRPr="000710FA">
              <w:rPr>
                <w:rFonts w:ascii="Arial" w:hAnsi="Arial" w:cs="Arial"/>
                <w:sz w:val="20"/>
                <w:szCs w:val="20"/>
              </w:rPr>
              <w:t>Blood pressure was classified as: Normal (SBP &lt; 120 and DBP &lt; 80), pre-hypertension (SBP 120 to 139 or DBP 80 to 89) and hypertensive (SBP ≥ 140 or DBP ≥ 90 or taking antihypertensive)</w:t>
            </w:r>
          </w:p>
        </w:tc>
      </w:tr>
    </w:tbl>
    <w:p w14:paraId="4F3A898F" w14:textId="77777777" w:rsidR="00A04BF8" w:rsidRPr="000710FA" w:rsidRDefault="00A04BF8" w:rsidP="00A04BF8">
      <w:pPr>
        <w:rPr>
          <w:rFonts w:ascii="Arial" w:hAnsi="Arial" w:cs="Arial"/>
          <w:b/>
          <w:bCs/>
          <w:sz w:val="20"/>
          <w:szCs w:val="20"/>
        </w:rPr>
      </w:pPr>
    </w:p>
    <w:p w14:paraId="33EEA3F2" w14:textId="6E328B2D" w:rsidR="00A04BF8" w:rsidRPr="000710FA" w:rsidRDefault="00A04BF8" w:rsidP="00A04BF8">
      <w:pPr>
        <w:rPr>
          <w:rFonts w:ascii="Arial" w:hAnsi="Arial" w:cs="Arial"/>
          <w:b/>
          <w:bCs/>
          <w:sz w:val="20"/>
          <w:szCs w:val="20"/>
        </w:rPr>
        <w:sectPr w:rsidR="00A04BF8" w:rsidRPr="000710FA" w:rsidSect="00A04BF8"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tbl>
      <w:tblPr>
        <w:tblStyle w:val="TableGrid"/>
        <w:tblpPr w:leftFromText="180" w:rightFromText="180" w:vertAnchor="page" w:horzAnchor="margin" w:tblpY="1831"/>
        <w:tblW w:w="5245" w:type="pct"/>
        <w:tblLook w:val="04A0" w:firstRow="1" w:lastRow="0" w:firstColumn="1" w:lastColumn="0" w:noHBand="0" w:noVBand="1"/>
      </w:tblPr>
      <w:tblGrid>
        <w:gridCol w:w="2965"/>
        <w:gridCol w:w="1927"/>
        <w:gridCol w:w="1926"/>
        <w:gridCol w:w="1926"/>
        <w:gridCol w:w="1926"/>
        <w:gridCol w:w="1926"/>
        <w:gridCol w:w="989"/>
      </w:tblGrid>
      <w:tr w:rsidR="00E95225" w:rsidRPr="000710FA" w14:paraId="113AF796" w14:textId="77777777" w:rsidTr="00E95225">
        <w:tc>
          <w:tcPr>
            <w:tcW w:w="1091" w:type="pct"/>
          </w:tcPr>
          <w:p w14:paraId="6AC11B4F" w14:textId="77777777" w:rsidR="00E95225" w:rsidRPr="000710FA" w:rsidRDefault="00E95225" w:rsidP="00E9522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709" w:type="pct"/>
            <w:vAlign w:val="bottom"/>
          </w:tcPr>
          <w:p w14:paraId="0D41A8E7" w14:textId="77777777" w:rsidR="00E95225" w:rsidRPr="000710FA" w:rsidRDefault="00E95225" w:rsidP="00E9522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710FA">
              <w:rPr>
                <w:rFonts w:ascii="Arial" w:hAnsi="Arial" w:cs="Arial"/>
                <w:b/>
                <w:bCs/>
                <w:sz w:val="20"/>
                <w:szCs w:val="20"/>
              </w:rPr>
              <w:t>Overall</w:t>
            </w:r>
          </w:p>
          <w:p w14:paraId="2AF95B6B" w14:textId="77777777" w:rsidR="00E95225" w:rsidRPr="000710FA" w:rsidRDefault="00E95225" w:rsidP="00E9522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710FA">
              <w:rPr>
                <w:rFonts w:ascii="Arial" w:hAnsi="Arial" w:cs="Arial"/>
                <w:sz w:val="20"/>
                <w:szCs w:val="20"/>
              </w:rPr>
              <w:br/>
              <w:t>N = 1040 (100%)</w:t>
            </w:r>
          </w:p>
        </w:tc>
        <w:tc>
          <w:tcPr>
            <w:tcW w:w="709" w:type="pct"/>
          </w:tcPr>
          <w:p w14:paraId="3B34E5DF" w14:textId="77777777" w:rsidR="00E95225" w:rsidRPr="000710FA" w:rsidRDefault="00E95225" w:rsidP="00E9522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710FA">
              <w:rPr>
                <w:rFonts w:ascii="Arial" w:hAnsi="Arial" w:cs="Arial"/>
                <w:b/>
                <w:bCs/>
                <w:sz w:val="20"/>
                <w:szCs w:val="20"/>
              </w:rPr>
              <w:t>Normal left ventricle</w:t>
            </w:r>
          </w:p>
          <w:p w14:paraId="77637938" w14:textId="77777777" w:rsidR="00E95225" w:rsidRPr="000710FA" w:rsidRDefault="00E95225" w:rsidP="00E952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10FA">
              <w:rPr>
                <w:rFonts w:ascii="Arial" w:hAnsi="Arial" w:cs="Arial"/>
                <w:sz w:val="20"/>
                <w:szCs w:val="20"/>
              </w:rPr>
              <w:t>N = 52 (5.0%)</w:t>
            </w:r>
          </w:p>
        </w:tc>
        <w:tc>
          <w:tcPr>
            <w:tcW w:w="709" w:type="pct"/>
          </w:tcPr>
          <w:p w14:paraId="3E2E580C" w14:textId="77777777" w:rsidR="00E95225" w:rsidRPr="000710FA" w:rsidRDefault="00E95225" w:rsidP="00E9522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710FA">
              <w:rPr>
                <w:rFonts w:ascii="Arial" w:hAnsi="Arial" w:cs="Arial"/>
                <w:b/>
                <w:bCs/>
                <w:sz w:val="20"/>
                <w:szCs w:val="20"/>
              </w:rPr>
              <w:t>Concentric Remodeling</w:t>
            </w:r>
          </w:p>
          <w:p w14:paraId="12F4A432" w14:textId="77777777" w:rsidR="00E95225" w:rsidRPr="000710FA" w:rsidRDefault="00E95225" w:rsidP="00E952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10FA">
              <w:rPr>
                <w:rFonts w:ascii="Arial" w:hAnsi="Arial" w:cs="Arial"/>
                <w:sz w:val="20"/>
                <w:szCs w:val="20"/>
              </w:rPr>
              <w:t>N = 582 (56.0%)</w:t>
            </w:r>
          </w:p>
        </w:tc>
        <w:tc>
          <w:tcPr>
            <w:tcW w:w="709" w:type="pct"/>
          </w:tcPr>
          <w:p w14:paraId="4E4BD1DA" w14:textId="77777777" w:rsidR="00E95225" w:rsidRPr="000710FA" w:rsidRDefault="00E95225" w:rsidP="00E9522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710FA">
              <w:rPr>
                <w:rFonts w:ascii="Arial" w:hAnsi="Arial" w:cs="Arial"/>
                <w:b/>
                <w:bCs/>
                <w:sz w:val="20"/>
                <w:szCs w:val="20"/>
              </w:rPr>
              <w:t>Concentric Hypertrophy</w:t>
            </w:r>
          </w:p>
          <w:p w14:paraId="4DBE812B" w14:textId="77777777" w:rsidR="00E95225" w:rsidRPr="000710FA" w:rsidRDefault="00E95225" w:rsidP="00E952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10FA">
              <w:rPr>
                <w:rFonts w:ascii="Arial" w:hAnsi="Arial" w:cs="Arial"/>
                <w:sz w:val="20"/>
                <w:szCs w:val="20"/>
              </w:rPr>
              <w:t>N = 380 (36.5%)</w:t>
            </w:r>
          </w:p>
        </w:tc>
        <w:tc>
          <w:tcPr>
            <w:tcW w:w="709" w:type="pct"/>
          </w:tcPr>
          <w:p w14:paraId="206E3AD2" w14:textId="77777777" w:rsidR="00E95225" w:rsidRPr="000710FA" w:rsidRDefault="00E95225" w:rsidP="00E9522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710FA">
              <w:rPr>
                <w:rFonts w:ascii="Arial" w:hAnsi="Arial" w:cs="Arial"/>
                <w:b/>
                <w:bCs/>
                <w:sz w:val="20"/>
                <w:szCs w:val="20"/>
              </w:rPr>
              <w:t>Eccentric Hypertrophy</w:t>
            </w:r>
          </w:p>
          <w:p w14:paraId="3FD348DB" w14:textId="77777777" w:rsidR="00E95225" w:rsidRPr="000710FA" w:rsidRDefault="00E95225" w:rsidP="00E952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10FA">
              <w:rPr>
                <w:rFonts w:ascii="Arial" w:hAnsi="Arial" w:cs="Arial"/>
                <w:sz w:val="20"/>
                <w:szCs w:val="20"/>
              </w:rPr>
              <w:t>N = 26 (2.5%)</w:t>
            </w:r>
          </w:p>
        </w:tc>
        <w:tc>
          <w:tcPr>
            <w:tcW w:w="364" w:type="pct"/>
            <w:vAlign w:val="center"/>
          </w:tcPr>
          <w:p w14:paraId="279EC6BD" w14:textId="77777777" w:rsidR="00E95225" w:rsidRPr="000710FA" w:rsidRDefault="00E95225" w:rsidP="00E9522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710FA">
              <w:rPr>
                <w:rFonts w:ascii="Arial" w:hAnsi="Arial" w:cs="Arial"/>
                <w:b/>
                <w:bCs/>
                <w:sz w:val="20"/>
                <w:szCs w:val="20"/>
              </w:rPr>
              <w:t>p-value</w:t>
            </w:r>
          </w:p>
        </w:tc>
      </w:tr>
      <w:tr w:rsidR="00E95225" w:rsidRPr="000710FA" w14:paraId="7FFB0101" w14:textId="77777777" w:rsidTr="00E95225">
        <w:tc>
          <w:tcPr>
            <w:tcW w:w="1091" w:type="pct"/>
          </w:tcPr>
          <w:p w14:paraId="1E38EE71" w14:textId="77777777" w:rsidR="00E95225" w:rsidRPr="000710FA" w:rsidRDefault="00E95225" w:rsidP="00E9522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710FA">
              <w:rPr>
                <w:rFonts w:ascii="Arial" w:hAnsi="Arial" w:cs="Arial"/>
                <w:b/>
                <w:bCs/>
                <w:sz w:val="20"/>
                <w:szCs w:val="20"/>
              </w:rPr>
              <w:t>Age (years)</w:t>
            </w:r>
          </w:p>
        </w:tc>
        <w:tc>
          <w:tcPr>
            <w:tcW w:w="709" w:type="pct"/>
          </w:tcPr>
          <w:p w14:paraId="09201A54" w14:textId="77777777" w:rsidR="00E95225" w:rsidRPr="000710FA" w:rsidRDefault="00E95225" w:rsidP="00E952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10FA">
              <w:rPr>
                <w:rFonts w:ascii="Arial" w:hAnsi="Arial" w:cs="Arial"/>
                <w:sz w:val="20"/>
                <w:szCs w:val="20"/>
              </w:rPr>
              <w:t>48.5 (15.3)</w:t>
            </w:r>
          </w:p>
        </w:tc>
        <w:tc>
          <w:tcPr>
            <w:tcW w:w="709" w:type="pct"/>
          </w:tcPr>
          <w:p w14:paraId="2F9EC19D" w14:textId="77777777" w:rsidR="00E95225" w:rsidRPr="000710FA" w:rsidRDefault="00E95225" w:rsidP="00E952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10FA">
              <w:rPr>
                <w:rFonts w:ascii="Arial" w:hAnsi="Arial" w:cs="Arial"/>
                <w:sz w:val="20"/>
                <w:szCs w:val="20"/>
              </w:rPr>
              <w:t>40.4 (14.4)</w:t>
            </w:r>
          </w:p>
        </w:tc>
        <w:tc>
          <w:tcPr>
            <w:tcW w:w="709" w:type="pct"/>
          </w:tcPr>
          <w:p w14:paraId="7876673E" w14:textId="77777777" w:rsidR="00E95225" w:rsidRPr="000710FA" w:rsidRDefault="00E95225" w:rsidP="00E952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10FA">
              <w:rPr>
                <w:rFonts w:ascii="Arial" w:hAnsi="Arial" w:cs="Arial"/>
                <w:sz w:val="20"/>
                <w:szCs w:val="20"/>
              </w:rPr>
              <w:t>46.0 (15.6)</w:t>
            </w:r>
          </w:p>
        </w:tc>
        <w:tc>
          <w:tcPr>
            <w:tcW w:w="709" w:type="pct"/>
          </w:tcPr>
          <w:p w14:paraId="7163B31A" w14:textId="77777777" w:rsidR="00E95225" w:rsidRPr="000710FA" w:rsidRDefault="00E95225" w:rsidP="00E952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10FA">
              <w:rPr>
                <w:rFonts w:ascii="Arial" w:hAnsi="Arial" w:cs="Arial"/>
                <w:sz w:val="20"/>
                <w:szCs w:val="20"/>
              </w:rPr>
              <w:t>53.2 (13.8)</w:t>
            </w:r>
          </w:p>
        </w:tc>
        <w:tc>
          <w:tcPr>
            <w:tcW w:w="709" w:type="pct"/>
          </w:tcPr>
          <w:p w14:paraId="18DAD6C5" w14:textId="77777777" w:rsidR="00E95225" w:rsidRPr="000710FA" w:rsidRDefault="00E95225" w:rsidP="00E952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10FA">
              <w:rPr>
                <w:rFonts w:ascii="Arial" w:hAnsi="Arial" w:cs="Arial"/>
                <w:sz w:val="20"/>
                <w:szCs w:val="20"/>
              </w:rPr>
              <w:t>50.0 (13.2)</w:t>
            </w:r>
          </w:p>
        </w:tc>
        <w:tc>
          <w:tcPr>
            <w:tcW w:w="364" w:type="pct"/>
          </w:tcPr>
          <w:p w14:paraId="1E6E13D1" w14:textId="77777777" w:rsidR="00E95225" w:rsidRPr="000710FA" w:rsidRDefault="00E95225" w:rsidP="00E952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10FA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E95225" w:rsidRPr="000710FA" w14:paraId="71FEF3C2" w14:textId="77777777" w:rsidTr="00E95225">
        <w:tc>
          <w:tcPr>
            <w:tcW w:w="1091" w:type="pct"/>
          </w:tcPr>
          <w:p w14:paraId="5B627986" w14:textId="77777777" w:rsidR="00E95225" w:rsidRPr="000710FA" w:rsidRDefault="00E95225" w:rsidP="00E9522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710FA">
              <w:rPr>
                <w:rFonts w:ascii="Arial" w:hAnsi="Arial" w:cs="Arial"/>
                <w:b/>
                <w:bCs/>
                <w:sz w:val="20"/>
                <w:szCs w:val="20"/>
              </w:rPr>
              <w:t>Sex, Female</w:t>
            </w:r>
          </w:p>
        </w:tc>
        <w:tc>
          <w:tcPr>
            <w:tcW w:w="709" w:type="pct"/>
          </w:tcPr>
          <w:p w14:paraId="6BDCF4C0" w14:textId="77777777" w:rsidR="00E95225" w:rsidRPr="000710FA" w:rsidRDefault="00E95225" w:rsidP="00E952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10FA">
              <w:rPr>
                <w:rFonts w:ascii="Arial" w:hAnsi="Arial" w:cs="Arial"/>
                <w:sz w:val="20"/>
                <w:szCs w:val="20"/>
              </w:rPr>
              <w:t>698 (67.1)</w:t>
            </w:r>
          </w:p>
        </w:tc>
        <w:tc>
          <w:tcPr>
            <w:tcW w:w="709" w:type="pct"/>
          </w:tcPr>
          <w:p w14:paraId="16A6593F" w14:textId="77777777" w:rsidR="00E95225" w:rsidRPr="000710FA" w:rsidRDefault="00E95225" w:rsidP="00E952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10FA">
              <w:rPr>
                <w:rFonts w:ascii="Arial" w:hAnsi="Arial" w:cs="Arial"/>
                <w:sz w:val="20"/>
                <w:szCs w:val="20"/>
              </w:rPr>
              <w:t>29 (55.8)</w:t>
            </w:r>
          </w:p>
        </w:tc>
        <w:tc>
          <w:tcPr>
            <w:tcW w:w="709" w:type="pct"/>
          </w:tcPr>
          <w:p w14:paraId="06BA8428" w14:textId="77777777" w:rsidR="00E95225" w:rsidRPr="000710FA" w:rsidRDefault="00E95225" w:rsidP="00E952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10FA">
              <w:rPr>
                <w:rFonts w:ascii="Arial" w:hAnsi="Arial" w:cs="Arial"/>
                <w:sz w:val="20"/>
                <w:szCs w:val="20"/>
              </w:rPr>
              <w:t>393 (67.5)</w:t>
            </w:r>
          </w:p>
        </w:tc>
        <w:tc>
          <w:tcPr>
            <w:tcW w:w="709" w:type="pct"/>
          </w:tcPr>
          <w:p w14:paraId="3C6CA3D6" w14:textId="77777777" w:rsidR="00E95225" w:rsidRPr="000710FA" w:rsidRDefault="00E95225" w:rsidP="00E952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10FA">
              <w:rPr>
                <w:rFonts w:ascii="Arial" w:hAnsi="Arial" w:cs="Arial"/>
                <w:sz w:val="20"/>
                <w:szCs w:val="20"/>
              </w:rPr>
              <w:t>263 (69.2)</w:t>
            </w:r>
          </w:p>
        </w:tc>
        <w:tc>
          <w:tcPr>
            <w:tcW w:w="709" w:type="pct"/>
          </w:tcPr>
          <w:p w14:paraId="2ED61026" w14:textId="77777777" w:rsidR="00E95225" w:rsidRPr="000710FA" w:rsidRDefault="00E95225" w:rsidP="00E952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10FA">
              <w:rPr>
                <w:rFonts w:ascii="Arial" w:hAnsi="Arial" w:cs="Arial"/>
                <w:sz w:val="20"/>
                <w:szCs w:val="20"/>
              </w:rPr>
              <w:t>13 (50.0)</w:t>
            </w:r>
          </w:p>
        </w:tc>
        <w:tc>
          <w:tcPr>
            <w:tcW w:w="364" w:type="pct"/>
          </w:tcPr>
          <w:p w14:paraId="65365F9D" w14:textId="77777777" w:rsidR="00E95225" w:rsidRPr="000710FA" w:rsidRDefault="00E95225" w:rsidP="00E952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10FA">
              <w:rPr>
                <w:rFonts w:ascii="Arial" w:hAnsi="Arial" w:cs="Arial"/>
                <w:sz w:val="20"/>
                <w:szCs w:val="20"/>
              </w:rPr>
              <w:t>0.063</w:t>
            </w:r>
          </w:p>
        </w:tc>
      </w:tr>
      <w:tr w:rsidR="00E95225" w:rsidRPr="000710FA" w14:paraId="2B94E1C0" w14:textId="77777777" w:rsidTr="00E95225">
        <w:tc>
          <w:tcPr>
            <w:tcW w:w="1091" w:type="pct"/>
          </w:tcPr>
          <w:p w14:paraId="5CDA3EA1" w14:textId="77777777" w:rsidR="00E95225" w:rsidRPr="000710FA" w:rsidRDefault="00E95225" w:rsidP="00E9522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710FA">
              <w:rPr>
                <w:rFonts w:ascii="Arial" w:hAnsi="Arial" w:cs="Arial"/>
                <w:b/>
                <w:bCs/>
                <w:sz w:val="20"/>
                <w:szCs w:val="20"/>
              </w:rPr>
              <w:t>Body Surface Area (m</w:t>
            </w:r>
            <w:r w:rsidRPr="000710FA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2</w:t>
            </w:r>
            <w:r w:rsidRPr="000710FA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709" w:type="pct"/>
          </w:tcPr>
          <w:p w14:paraId="3BA188B8" w14:textId="77777777" w:rsidR="00E95225" w:rsidRPr="000710FA" w:rsidRDefault="00E95225" w:rsidP="00E952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10FA">
              <w:rPr>
                <w:rFonts w:ascii="Arial" w:hAnsi="Arial" w:cs="Arial"/>
                <w:sz w:val="20"/>
                <w:szCs w:val="20"/>
              </w:rPr>
              <w:t>1.7 (0.2)</w:t>
            </w:r>
          </w:p>
        </w:tc>
        <w:tc>
          <w:tcPr>
            <w:tcW w:w="709" w:type="pct"/>
          </w:tcPr>
          <w:p w14:paraId="3F06D9B4" w14:textId="77777777" w:rsidR="00E95225" w:rsidRPr="000710FA" w:rsidRDefault="00E95225" w:rsidP="00E952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10FA">
              <w:rPr>
                <w:rFonts w:ascii="Arial" w:hAnsi="Arial" w:cs="Arial"/>
                <w:sz w:val="20"/>
                <w:szCs w:val="20"/>
              </w:rPr>
              <w:t>1.8 (0.2)</w:t>
            </w:r>
          </w:p>
        </w:tc>
        <w:tc>
          <w:tcPr>
            <w:tcW w:w="709" w:type="pct"/>
          </w:tcPr>
          <w:p w14:paraId="04DAA696" w14:textId="77777777" w:rsidR="00E95225" w:rsidRPr="000710FA" w:rsidRDefault="00E95225" w:rsidP="00E952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10FA">
              <w:rPr>
                <w:rFonts w:ascii="Arial" w:hAnsi="Arial" w:cs="Arial"/>
                <w:sz w:val="20"/>
                <w:szCs w:val="20"/>
              </w:rPr>
              <w:t>1.7 (0.2)</w:t>
            </w:r>
          </w:p>
        </w:tc>
        <w:tc>
          <w:tcPr>
            <w:tcW w:w="709" w:type="pct"/>
          </w:tcPr>
          <w:p w14:paraId="533573F3" w14:textId="77777777" w:rsidR="00E95225" w:rsidRPr="000710FA" w:rsidRDefault="00E95225" w:rsidP="00E952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10FA">
              <w:rPr>
                <w:rFonts w:ascii="Arial" w:hAnsi="Arial" w:cs="Arial"/>
                <w:sz w:val="20"/>
                <w:szCs w:val="20"/>
              </w:rPr>
              <w:t>1.8 (0.2)</w:t>
            </w:r>
          </w:p>
        </w:tc>
        <w:tc>
          <w:tcPr>
            <w:tcW w:w="709" w:type="pct"/>
          </w:tcPr>
          <w:p w14:paraId="44AE189A" w14:textId="77777777" w:rsidR="00E95225" w:rsidRPr="000710FA" w:rsidRDefault="00E95225" w:rsidP="00E952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10FA">
              <w:rPr>
                <w:rFonts w:ascii="Arial" w:hAnsi="Arial" w:cs="Arial"/>
                <w:sz w:val="20"/>
                <w:szCs w:val="20"/>
              </w:rPr>
              <w:t>1.8 (0.2)</w:t>
            </w:r>
          </w:p>
        </w:tc>
        <w:tc>
          <w:tcPr>
            <w:tcW w:w="364" w:type="pct"/>
          </w:tcPr>
          <w:p w14:paraId="65F2B84A" w14:textId="77777777" w:rsidR="00E95225" w:rsidRPr="000710FA" w:rsidRDefault="00E95225" w:rsidP="00E952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10FA">
              <w:rPr>
                <w:rFonts w:ascii="Arial" w:hAnsi="Arial" w:cs="Arial"/>
                <w:sz w:val="20"/>
                <w:szCs w:val="20"/>
              </w:rPr>
              <w:t>0.003</w:t>
            </w:r>
          </w:p>
        </w:tc>
      </w:tr>
      <w:tr w:rsidR="00E95225" w:rsidRPr="000710FA" w14:paraId="5BF0618B" w14:textId="77777777" w:rsidTr="00E95225">
        <w:tc>
          <w:tcPr>
            <w:tcW w:w="1091" w:type="pct"/>
          </w:tcPr>
          <w:p w14:paraId="09A547B0" w14:textId="77777777" w:rsidR="00E95225" w:rsidRPr="000710FA" w:rsidRDefault="00E95225" w:rsidP="00E9522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710FA">
              <w:rPr>
                <w:rFonts w:ascii="Arial" w:hAnsi="Arial" w:cs="Arial"/>
                <w:b/>
                <w:bCs/>
                <w:sz w:val="20"/>
                <w:szCs w:val="20"/>
              </w:rPr>
              <w:t>Body Mass Index (kg/m</w:t>
            </w:r>
            <w:r w:rsidRPr="000710FA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2</w:t>
            </w:r>
            <w:r w:rsidRPr="000710FA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709" w:type="pct"/>
          </w:tcPr>
          <w:p w14:paraId="24BBE29C" w14:textId="77777777" w:rsidR="00E95225" w:rsidRPr="000710FA" w:rsidRDefault="00E95225" w:rsidP="00E952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10FA">
              <w:rPr>
                <w:rFonts w:ascii="Arial" w:hAnsi="Arial" w:cs="Arial"/>
                <w:sz w:val="20"/>
                <w:szCs w:val="20"/>
              </w:rPr>
              <w:t>26.3 (5.8)</w:t>
            </w:r>
          </w:p>
        </w:tc>
        <w:tc>
          <w:tcPr>
            <w:tcW w:w="709" w:type="pct"/>
          </w:tcPr>
          <w:p w14:paraId="56F152F0" w14:textId="77777777" w:rsidR="00E95225" w:rsidRPr="000710FA" w:rsidRDefault="00E95225" w:rsidP="00E952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10FA">
              <w:rPr>
                <w:rFonts w:ascii="Arial" w:hAnsi="Arial" w:cs="Arial"/>
                <w:sz w:val="20"/>
                <w:szCs w:val="20"/>
              </w:rPr>
              <w:t>26.9 (6.8)</w:t>
            </w:r>
          </w:p>
        </w:tc>
        <w:tc>
          <w:tcPr>
            <w:tcW w:w="709" w:type="pct"/>
          </w:tcPr>
          <w:p w14:paraId="030799FB" w14:textId="77777777" w:rsidR="00E95225" w:rsidRPr="000710FA" w:rsidRDefault="00E95225" w:rsidP="00E952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10FA">
              <w:rPr>
                <w:rFonts w:ascii="Arial" w:hAnsi="Arial" w:cs="Arial"/>
                <w:sz w:val="20"/>
                <w:szCs w:val="20"/>
              </w:rPr>
              <w:t>25.8 (5.9)</w:t>
            </w:r>
          </w:p>
        </w:tc>
        <w:tc>
          <w:tcPr>
            <w:tcW w:w="709" w:type="pct"/>
          </w:tcPr>
          <w:p w14:paraId="55AAEF06" w14:textId="77777777" w:rsidR="00E95225" w:rsidRPr="000710FA" w:rsidRDefault="00E95225" w:rsidP="00E952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10FA">
              <w:rPr>
                <w:rFonts w:ascii="Arial" w:hAnsi="Arial" w:cs="Arial"/>
                <w:sz w:val="20"/>
                <w:szCs w:val="20"/>
              </w:rPr>
              <w:t>26.9 (5.6)</w:t>
            </w:r>
          </w:p>
        </w:tc>
        <w:tc>
          <w:tcPr>
            <w:tcW w:w="709" w:type="pct"/>
          </w:tcPr>
          <w:p w14:paraId="19A0A5E8" w14:textId="77777777" w:rsidR="00E95225" w:rsidRPr="000710FA" w:rsidRDefault="00E95225" w:rsidP="00E952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10FA">
              <w:rPr>
                <w:rFonts w:ascii="Arial" w:hAnsi="Arial" w:cs="Arial"/>
                <w:sz w:val="20"/>
                <w:szCs w:val="20"/>
              </w:rPr>
              <w:t>26.6 (5.0)</w:t>
            </w:r>
          </w:p>
        </w:tc>
        <w:tc>
          <w:tcPr>
            <w:tcW w:w="364" w:type="pct"/>
          </w:tcPr>
          <w:p w14:paraId="43096EE7" w14:textId="77777777" w:rsidR="00E95225" w:rsidRPr="000710FA" w:rsidRDefault="00E95225" w:rsidP="00E952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10FA">
              <w:rPr>
                <w:rFonts w:ascii="Arial" w:hAnsi="Arial" w:cs="Arial"/>
                <w:sz w:val="20"/>
                <w:szCs w:val="20"/>
              </w:rPr>
              <w:t>0.018</w:t>
            </w:r>
          </w:p>
        </w:tc>
      </w:tr>
      <w:tr w:rsidR="00E95225" w:rsidRPr="000710FA" w14:paraId="385ABBD9" w14:textId="77777777" w:rsidTr="00E95225">
        <w:tc>
          <w:tcPr>
            <w:tcW w:w="1091" w:type="pct"/>
          </w:tcPr>
          <w:p w14:paraId="2FDAF23B" w14:textId="77777777" w:rsidR="00E95225" w:rsidRPr="000710FA" w:rsidRDefault="00E95225" w:rsidP="00E9522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710FA">
              <w:rPr>
                <w:rFonts w:ascii="Arial" w:hAnsi="Arial" w:cs="Arial"/>
                <w:b/>
                <w:bCs/>
                <w:sz w:val="20"/>
                <w:szCs w:val="20"/>
              </w:rPr>
              <w:t>Systolic BP (mmHg)</w:t>
            </w:r>
          </w:p>
        </w:tc>
        <w:tc>
          <w:tcPr>
            <w:tcW w:w="709" w:type="pct"/>
          </w:tcPr>
          <w:p w14:paraId="7D8B8803" w14:textId="77777777" w:rsidR="00E95225" w:rsidRPr="000710FA" w:rsidRDefault="00E95225" w:rsidP="00E952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10FA">
              <w:rPr>
                <w:rFonts w:ascii="Arial" w:hAnsi="Arial" w:cs="Arial"/>
                <w:sz w:val="20"/>
                <w:szCs w:val="20"/>
              </w:rPr>
              <w:t>138.6 (26.6)</w:t>
            </w:r>
          </w:p>
        </w:tc>
        <w:tc>
          <w:tcPr>
            <w:tcW w:w="709" w:type="pct"/>
          </w:tcPr>
          <w:p w14:paraId="6CEDDF56" w14:textId="77777777" w:rsidR="00E95225" w:rsidRPr="000710FA" w:rsidRDefault="00E95225" w:rsidP="00E952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10FA">
              <w:rPr>
                <w:rFonts w:ascii="Arial" w:hAnsi="Arial" w:cs="Arial"/>
                <w:sz w:val="20"/>
                <w:szCs w:val="20"/>
              </w:rPr>
              <w:t>125.8 (22.9)</w:t>
            </w:r>
          </w:p>
        </w:tc>
        <w:tc>
          <w:tcPr>
            <w:tcW w:w="709" w:type="pct"/>
          </w:tcPr>
          <w:p w14:paraId="7C9DD702" w14:textId="77777777" w:rsidR="00E95225" w:rsidRPr="000710FA" w:rsidRDefault="00E95225" w:rsidP="00E952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10FA">
              <w:rPr>
                <w:rFonts w:ascii="Arial" w:hAnsi="Arial" w:cs="Arial"/>
                <w:sz w:val="20"/>
                <w:szCs w:val="20"/>
              </w:rPr>
              <w:t>132.8 (24.7)</w:t>
            </w:r>
          </w:p>
        </w:tc>
        <w:tc>
          <w:tcPr>
            <w:tcW w:w="709" w:type="pct"/>
          </w:tcPr>
          <w:p w14:paraId="4E4E4FCD" w14:textId="77777777" w:rsidR="00E95225" w:rsidRPr="000710FA" w:rsidRDefault="00E95225" w:rsidP="00E952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10FA">
              <w:rPr>
                <w:rFonts w:ascii="Arial" w:hAnsi="Arial" w:cs="Arial"/>
                <w:sz w:val="20"/>
                <w:szCs w:val="20"/>
              </w:rPr>
              <w:t>149.0 (26.7)</w:t>
            </w:r>
          </w:p>
        </w:tc>
        <w:tc>
          <w:tcPr>
            <w:tcW w:w="709" w:type="pct"/>
          </w:tcPr>
          <w:p w14:paraId="2D5850DA" w14:textId="77777777" w:rsidR="00E95225" w:rsidRPr="000710FA" w:rsidRDefault="00E95225" w:rsidP="00E952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10FA">
              <w:rPr>
                <w:rFonts w:ascii="Arial" w:hAnsi="Arial" w:cs="Arial"/>
                <w:sz w:val="20"/>
                <w:szCs w:val="20"/>
              </w:rPr>
              <w:t>142.9 (24.3)</w:t>
            </w:r>
          </w:p>
        </w:tc>
        <w:tc>
          <w:tcPr>
            <w:tcW w:w="364" w:type="pct"/>
          </w:tcPr>
          <w:p w14:paraId="30228BD2" w14:textId="77777777" w:rsidR="00E95225" w:rsidRPr="000710FA" w:rsidRDefault="00E95225" w:rsidP="00E952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10FA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E95225" w:rsidRPr="000710FA" w14:paraId="2C091378" w14:textId="77777777" w:rsidTr="00E95225">
        <w:tc>
          <w:tcPr>
            <w:tcW w:w="1091" w:type="pct"/>
          </w:tcPr>
          <w:p w14:paraId="0BE55564" w14:textId="77777777" w:rsidR="00E95225" w:rsidRPr="000710FA" w:rsidRDefault="00E95225" w:rsidP="00E9522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710FA">
              <w:rPr>
                <w:rFonts w:ascii="Arial" w:hAnsi="Arial" w:cs="Arial"/>
                <w:b/>
                <w:bCs/>
                <w:sz w:val="20"/>
                <w:szCs w:val="20"/>
              </w:rPr>
              <w:t>Diastolic BP (mmHg)</w:t>
            </w:r>
          </w:p>
        </w:tc>
        <w:tc>
          <w:tcPr>
            <w:tcW w:w="709" w:type="pct"/>
          </w:tcPr>
          <w:p w14:paraId="7809A3D5" w14:textId="77777777" w:rsidR="00E95225" w:rsidRPr="000710FA" w:rsidRDefault="00E95225" w:rsidP="00E952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10FA">
              <w:rPr>
                <w:rFonts w:ascii="Arial" w:hAnsi="Arial" w:cs="Arial"/>
                <w:sz w:val="20"/>
                <w:szCs w:val="20"/>
              </w:rPr>
              <w:t>82.8 (16.7)</w:t>
            </w:r>
          </w:p>
        </w:tc>
        <w:tc>
          <w:tcPr>
            <w:tcW w:w="709" w:type="pct"/>
          </w:tcPr>
          <w:p w14:paraId="24DF1FA9" w14:textId="77777777" w:rsidR="00E95225" w:rsidRPr="000710FA" w:rsidRDefault="00E95225" w:rsidP="00E952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10FA">
              <w:rPr>
                <w:rFonts w:ascii="Arial" w:hAnsi="Arial" w:cs="Arial"/>
                <w:sz w:val="20"/>
                <w:szCs w:val="20"/>
              </w:rPr>
              <w:t>74.9 (17.4)</w:t>
            </w:r>
          </w:p>
        </w:tc>
        <w:tc>
          <w:tcPr>
            <w:tcW w:w="709" w:type="pct"/>
          </w:tcPr>
          <w:p w14:paraId="1ECE64D9" w14:textId="77777777" w:rsidR="00E95225" w:rsidRPr="000710FA" w:rsidRDefault="00E95225" w:rsidP="00E952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10FA">
              <w:rPr>
                <w:rFonts w:ascii="Arial" w:hAnsi="Arial" w:cs="Arial"/>
                <w:sz w:val="20"/>
                <w:szCs w:val="20"/>
              </w:rPr>
              <w:t>79.9 (15.7)</w:t>
            </w:r>
          </w:p>
        </w:tc>
        <w:tc>
          <w:tcPr>
            <w:tcW w:w="709" w:type="pct"/>
          </w:tcPr>
          <w:p w14:paraId="6EFF9320" w14:textId="77777777" w:rsidR="00E95225" w:rsidRPr="000710FA" w:rsidRDefault="00E95225" w:rsidP="00E952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10FA">
              <w:rPr>
                <w:rFonts w:ascii="Arial" w:hAnsi="Arial" w:cs="Arial"/>
                <w:sz w:val="20"/>
                <w:szCs w:val="20"/>
              </w:rPr>
              <w:t>88.0 (16.6)</w:t>
            </w:r>
          </w:p>
        </w:tc>
        <w:tc>
          <w:tcPr>
            <w:tcW w:w="709" w:type="pct"/>
          </w:tcPr>
          <w:p w14:paraId="5DBC189A" w14:textId="77777777" w:rsidR="00E95225" w:rsidRPr="000710FA" w:rsidRDefault="00E95225" w:rsidP="00E952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10FA">
              <w:rPr>
                <w:rFonts w:ascii="Arial" w:hAnsi="Arial" w:cs="Arial"/>
                <w:sz w:val="20"/>
                <w:szCs w:val="20"/>
              </w:rPr>
              <w:t>87.7 (16.7)</w:t>
            </w:r>
          </w:p>
        </w:tc>
        <w:tc>
          <w:tcPr>
            <w:tcW w:w="364" w:type="pct"/>
          </w:tcPr>
          <w:p w14:paraId="1408AE08" w14:textId="77777777" w:rsidR="00E95225" w:rsidRPr="000710FA" w:rsidRDefault="00E95225" w:rsidP="00E952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10FA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E95225" w:rsidRPr="000710FA" w14:paraId="5008D94C" w14:textId="77777777" w:rsidTr="00E95225">
        <w:tc>
          <w:tcPr>
            <w:tcW w:w="1091" w:type="pct"/>
          </w:tcPr>
          <w:p w14:paraId="733C9CA9" w14:textId="77777777" w:rsidR="00E95225" w:rsidRPr="000710FA" w:rsidRDefault="00E95225" w:rsidP="00E9522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710FA">
              <w:rPr>
                <w:rFonts w:ascii="Arial" w:hAnsi="Arial" w:cs="Arial"/>
                <w:b/>
                <w:bCs/>
                <w:sz w:val="20"/>
                <w:szCs w:val="20"/>
              </w:rPr>
              <w:t>Posterior Wall Thickness (cm)</w:t>
            </w:r>
          </w:p>
        </w:tc>
        <w:tc>
          <w:tcPr>
            <w:tcW w:w="709" w:type="pct"/>
          </w:tcPr>
          <w:p w14:paraId="7752F6D4" w14:textId="77777777" w:rsidR="00E95225" w:rsidRPr="000710FA" w:rsidRDefault="00E95225" w:rsidP="00E952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10FA">
              <w:rPr>
                <w:rFonts w:ascii="Arial" w:hAnsi="Arial" w:cs="Arial"/>
                <w:sz w:val="20"/>
                <w:szCs w:val="20"/>
              </w:rPr>
              <w:t>1.3 (0.4)</w:t>
            </w:r>
          </w:p>
        </w:tc>
        <w:tc>
          <w:tcPr>
            <w:tcW w:w="709" w:type="pct"/>
          </w:tcPr>
          <w:p w14:paraId="44D41189" w14:textId="77777777" w:rsidR="00E95225" w:rsidRPr="000710FA" w:rsidRDefault="00E95225" w:rsidP="00E952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10FA">
              <w:rPr>
                <w:rFonts w:ascii="Arial" w:hAnsi="Arial" w:cs="Arial"/>
                <w:sz w:val="20"/>
                <w:szCs w:val="20"/>
              </w:rPr>
              <w:t>0.9 (0.1)</w:t>
            </w:r>
          </w:p>
        </w:tc>
        <w:tc>
          <w:tcPr>
            <w:tcW w:w="709" w:type="pct"/>
          </w:tcPr>
          <w:p w14:paraId="16B18B9D" w14:textId="77777777" w:rsidR="00E95225" w:rsidRPr="000710FA" w:rsidRDefault="00E95225" w:rsidP="00E952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10FA">
              <w:rPr>
                <w:rFonts w:ascii="Arial" w:hAnsi="Arial" w:cs="Arial"/>
                <w:sz w:val="20"/>
                <w:szCs w:val="20"/>
              </w:rPr>
              <w:t>1.2 (0.3)</w:t>
            </w:r>
          </w:p>
        </w:tc>
        <w:tc>
          <w:tcPr>
            <w:tcW w:w="709" w:type="pct"/>
          </w:tcPr>
          <w:p w14:paraId="3445CD85" w14:textId="77777777" w:rsidR="00E95225" w:rsidRPr="000710FA" w:rsidRDefault="00E95225" w:rsidP="00E952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10FA">
              <w:rPr>
                <w:rFonts w:ascii="Arial" w:hAnsi="Arial" w:cs="Arial"/>
                <w:sz w:val="20"/>
                <w:szCs w:val="20"/>
              </w:rPr>
              <w:t>1.5 (0.4)</w:t>
            </w:r>
          </w:p>
        </w:tc>
        <w:tc>
          <w:tcPr>
            <w:tcW w:w="709" w:type="pct"/>
          </w:tcPr>
          <w:p w14:paraId="74EA25BB" w14:textId="77777777" w:rsidR="00E95225" w:rsidRPr="000710FA" w:rsidRDefault="00E95225" w:rsidP="00E952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10FA">
              <w:rPr>
                <w:rFonts w:ascii="Arial" w:hAnsi="Arial" w:cs="Arial"/>
                <w:sz w:val="20"/>
                <w:szCs w:val="20"/>
              </w:rPr>
              <w:t>1.0 (0.1)</w:t>
            </w:r>
          </w:p>
        </w:tc>
        <w:tc>
          <w:tcPr>
            <w:tcW w:w="364" w:type="pct"/>
          </w:tcPr>
          <w:p w14:paraId="55B65C89" w14:textId="77777777" w:rsidR="00E95225" w:rsidRPr="000710FA" w:rsidRDefault="00E95225" w:rsidP="00E952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10FA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&lt;0.001</w:t>
            </w:r>
          </w:p>
        </w:tc>
      </w:tr>
      <w:tr w:rsidR="00E95225" w:rsidRPr="000710FA" w14:paraId="314DFEE7" w14:textId="77777777" w:rsidTr="00E95225">
        <w:tc>
          <w:tcPr>
            <w:tcW w:w="1091" w:type="pct"/>
          </w:tcPr>
          <w:p w14:paraId="7E85172A" w14:textId="77777777" w:rsidR="00E95225" w:rsidRPr="000710FA" w:rsidRDefault="00E95225" w:rsidP="00E9522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710FA">
              <w:rPr>
                <w:rFonts w:ascii="Arial" w:hAnsi="Arial" w:cs="Arial"/>
                <w:b/>
                <w:bCs/>
                <w:sz w:val="20"/>
                <w:szCs w:val="20"/>
              </w:rPr>
              <w:t>Diastolic Dimension (cm)</w:t>
            </w:r>
          </w:p>
        </w:tc>
        <w:tc>
          <w:tcPr>
            <w:tcW w:w="709" w:type="pct"/>
          </w:tcPr>
          <w:p w14:paraId="52D6AF4D" w14:textId="77777777" w:rsidR="00E95225" w:rsidRPr="000710FA" w:rsidRDefault="00E95225" w:rsidP="00E952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10FA">
              <w:rPr>
                <w:rFonts w:ascii="Arial" w:hAnsi="Arial" w:cs="Arial"/>
                <w:sz w:val="20"/>
                <w:szCs w:val="20"/>
              </w:rPr>
              <w:t>3.8 (0.7)</w:t>
            </w:r>
          </w:p>
        </w:tc>
        <w:tc>
          <w:tcPr>
            <w:tcW w:w="709" w:type="pct"/>
          </w:tcPr>
          <w:p w14:paraId="110FFF5B" w14:textId="77777777" w:rsidR="00E95225" w:rsidRPr="000710FA" w:rsidRDefault="00E95225" w:rsidP="00E952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10FA">
              <w:rPr>
                <w:rFonts w:ascii="Arial" w:hAnsi="Arial" w:cs="Arial"/>
                <w:sz w:val="20"/>
                <w:szCs w:val="20"/>
              </w:rPr>
              <w:t>4.7 (0.4)</w:t>
            </w:r>
          </w:p>
        </w:tc>
        <w:tc>
          <w:tcPr>
            <w:tcW w:w="709" w:type="pct"/>
          </w:tcPr>
          <w:p w14:paraId="2DC40C7E" w14:textId="77777777" w:rsidR="00E95225" w:rsidRPr="000710FA" w:rsidRDefault="00E95225" w:rsidP="00E952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10FA">
              <w:rPr>
                <w:rFonts w:ascii="Arial" w:hAnsi="Arial" w:cs="Arial"/>
                <w:sz w:val="20"/>
                <w:szCs w:val="20"/>
              </w:rPr>
              <w:t>3.7 (0.6)</w:t>
            </w:r>
          </w:p>
        </w:tc>
        <w:tc>
          <w:tcPr>
            <w:tcW w:w="709" w:type="pct"/>
          </w:tcPr>
          <w:p w14:paraId="55200DB9" w14:textId="77777777" w:rsidR="00E95225" w:rsidRPr="000710FA" w:rsidRDefault="00E95225" w:rsidP="00E952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10FA">
              <w:rPr>
                <w:rFonts w:ascii="Arial" w:hAnsi="Arial" w:cs="Arial"/>
                <w:sz w:val="20"/>
                <w:szCs w:val="20"/>
              </w:rPr>
              <w:t>3.8 (0.7)</w:t>
            </w:r>
          </w:p>
        </w:tc>
        <w:tc>
          <w:tcPr>
            <w:tcW w:w="709" w:type="pct"/>
          </w:tcPr>
          <w:p w14:paraId="49BB44C7" w14:textId="77777777" w:rsidR="00E95225" w:rsidRPr="000710FA" w:rsidRDefault="00E95225" w:rsidP="00E952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10FA">
              <w:rPr>
                <w:rFonts w:ascii="Arial" w:hAnsi="Arial" w:cs="Arial"/>
                <w:sz w:val="20"/>
                <w:szCs w:val="20"/>
              </w:rPr>
              <w:t>5.1 (0.5)</w:t>
            </w:r>
          </w:p>
        </w:tc>
        <w:tc>
          <w:tcPr>
            <w:tcW w:w="364" w:type="pct"/>
          </w:tcPr>
          <w:p w14:paraId="304A6694" w14:textId="77777777" w:rsidR="00E95225" w:rsidRPr="000710FA" w:rsidRDefault="00E95225" w:rsidP="00E952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10FA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E95225" w:rsidRPr="000710FA" w14:paraId="32969034" w14:textId="77777777" w:rsidTr="00E95225">
        <w:tc>
          <w:tcPr>
            <w:tcW w:w="1091" w:type="pct"/>
          </w:tcPr>
          <w:p w14:paraId="1838B42B" w14:textId="77777777" w:rsidR="00E95225" w:rsidRPr="000710FA" w:rsidRDefault="00E95225" w:rsidP="00E9522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710FA">
              <w:rPr>
                <w:rFonts w:ascii="Arial" w:hAnsi="Arial" w:cs="Arial"/>
                <w:b/>
                <w:bCs/>
                <w:sz w:val="20"/>
                <w:szCs w:val="20"/>
              </w:rPr>
              <w:t>Relative Wall Thickness (cm)</w:t>
            </w:r>
          </w:p>
        </w:tc>
        <w:tc>
          <w:tcPr>
            <w:tcW w:w="709" w:type="pct"/>
          </w:tcPr>
          <w:p w14:paraId="52649DB4" w14:textId="77777777" w:rsidR="00E95225" w:rsidRPr="000710FA" w:rsidRDefault="00E95225" w:rsidP="00E952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10FA">
              <w:rPr>
                <w:rFonts w:ascii="Arial" w:hAnsi="Arial" w:cs="Arial"/>
                <w:sz w:val="20"/>
                <w:szCs w:val="20"/>
              </w:rPr>
              <w:t>0.7 (0.3)</w:t>
            </w:r>
          </w:p>
        </w:tc>
        <w:tc>
          <w:tcPr>
            <w:tcW w:w="709" w:type="pct"/>
          </w:tcPr>
          <w:p w14:paraId="7902D230" w14:textId="77777777" w:rsidR="00E95225" w:rsidRPr="000710FA" w:rsidRDefault="00E95225" w:rsidP="00E952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10FA">
              <w:rPr>
                <w:rFonts w:ascii="Arial" w:hAnsi="Arial" w:cs="Arial"/>
                <w:sz w:val="20"/>
                <w:szCs w:val="20"/>
              </w:rPr>
              <w:t>0.4 (0.02)</w:t>
            </w:r>
          </w:p>
        </w:tc>
        <w:tc>
          <w:tcPr>
            <w:tcW w:w="709" w:type="pct"/>
          </w:tcPr>
          <w:p w14:paraId="7C46666F" w14:textId="77777777" w:rsidR="00E95225" w:rsidRPr="000710FA" w:rsidRDefault="00E95225" w:rsidP="00E952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10FA">
              <w:rPr>
                <w:rFonts w:ascii="Arial" w:hAnsi="Arial" w:cs="Arial"/>
                <w:sz w:val="20"/>
                <w:szCs w:val="20"/>
              </w:rPr>
              <w:t>0.7 (0.26)</w:t>
            </w:r>
          </w:p>
        </w:tc>
        <w:tc>
          <w:tcPr>
            <w:tcW w:w="709" w:type="pct"/>
          </w:tcPr>
          <w:p w14:paraId="33D498DA" w14:textId="77777777" w:rsidR="00E95225" w:rsidRPr="000710FA" w:rsidRDefault="00E95225" w:rsidP="00E952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10FA">
              <w:rPr>
                <w:rFonts w:ascii="Arial" w:hAnsi="Arial" w:cs="Arial"/>
                <w:sz w:val="20"/>
                <w:szCs w:val="20"/>
              </w:rPr>
              <w:t>0.9 (0.33)</w:t>
            </w:r>
          </w:p>
        </w:tc>
        <w:tc>
          <w:tcPr>
            <w:tcW w:w="709" w:type="pct"/>
          </w:tcPr>
          <w:p w14:paraId="7DF8A5A7" w14:textId="77777777" w:rsidR="00E95225" w:rsidRPr="000710FA" w:rsidRDefault="00E95225" w:rsidP="00E952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10FA">
              <w:rPr>
                <w:rFonts w:ascii="Arial" w:hAnsi="Arial" w:cs="Arial"/>
                <w:sz w:val="20"/>
                <w:szCs w:val="20"/>
              </w:rPr>
              <w:t>0.4 (0.03)</w:t>
            </w:r>
          </w:p>
        </w:tc>
        <w:tc>
          <w:tcPr>
            <w:tcW w:w="364" w:type="pct"/>
          </w:tcPr>
          <w:p w14:paraId="46F7FC4A" w14:textId="77777777" w:rsidR="00E95225" w:rsidRPr="000710FA" w:rsidRDefault="00E95225" w:rsidP="00E952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10FA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E95225" w:rsidRPr="000710FA" w14:paraId="3BC07740" w14:textId="77777777" w:rsidTr="00E95225">
        <w:tc>
          <w:tcPr>
            <w:tcW w:w="1091" w:type="pct"/>
          </w:tcPr>
          <w:p w14:paraId="5526F541" w14:textId="77777777" w:rsidR="00E95225" w:rsidRPr="000710FA" w:rsidRDefault="00E95225" w:rsidP="00E9522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710FA">
              <w:rPr>
                <w:rFonts w:ascii="Arial" w:hAnsi="Arial" w:cs="Arial"/>
                <w:b/>
                <w:bCs/>
                <w:sz w:val="20"/>
                <w:szCs w:val="20"/>
              </w:rPr>
              <w:t>Left Ventricular Mass Index (g/m</w:t>
            </w:r>
            <w:r w:rsidRPr="000710FA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2</w:t>
            </w:r>
            <w:r w:rsidRPr="000710FA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709" w:type="pct"/>
          </w:tcPr>
          <w:p w14:paraId="529B9AB3" w14:textId="77777777" w:rsidR="00E95225" w:rsidRPr="000710FA" w:rsidRDefault="00E95225" w:rsidP="00E952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10FA">
              <w:rPr>
                <w:rFonts w:ascii="Arial" w:hAnsi="Arial" w:cs="Arial"/>
                <w:sz w:val="20"/>
                <w:szCs w:val="20"/>
              </w:rPr>
              <w:t>100 (35)</w:t>
            </w:r>
          </w:p>
        </w:tc>
        <w:tc>
          <w:tcPr>
            <w:tcW w:w="709" w:type="pct"/>
          </w:tcPr>
          <w:p w14:paraId="368AA7EF" w14:textId="77777777" w:rsidR="00E95225" w:rsidRPr="000710FA" w:rsidRDefault="00E95225" w:rsidP="00E952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10FA">
              <w:rPr>
                <w:rFonts w:ascii="Arial" w:hAnsi="Arial" w:cs="Arial"/>
                <w:sz w:val="20"/>
                <w:szCs w:val="20"/>
              </w:rPr>
              <w:t>83 (15)</w:t>
            </w:r>
          </w:p>
        </w:tc>
        <w:tc>
          <w:tcPr>
            <w:tcW w:w="709" w:type="pct"/>
          </w:tcPr>
          <w:p w14:paraId="00594CAD" w14:textId="77777777" w:rsidR="00E95225" w:rsidRPr="000710FA" w:rsidRDefault="00E95225" w:rsidP="00E952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10FA">
              <w:rPr>
                <w:rFonts w:ascii="Arial" w:hAnsi="Arial" w:cs="Arial"/>
                <w:sz w:val="20"/>
                <w:szCs w:val="20"/>
              </w:rPr>
              <w:t>80 (14)</w:t>
            </w:r>
          </w:p>
        </w:tc>
        <w:tc>
          <w:tcPr>
            <w:tcW w:w="709" w:type="pct"/>
          </w:tcPr>
          <w:p w14:paraId="7CDF3BF2" w14:textId="77777777" w:rsidR="00E95225" w:rsidRPr="000710FA" w:rsidRDefault="00E95225" w:rsidP="00E952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10FA">
              <w:rPr>
                <w:rFonts w:ascii="Arial" w:hAnsi="Arial" w:cs="Arial"/>
                <w:sz w:val="20"/>
                <w:szCs w:val="20"/>
              </w:rPr>
              <w:t>131 (35)</w:t>
            </w:r>
          </w:p>
        </w:tc>
        <w:tc>
          <w:tcPr>
            <w:tcW w:w="709" w:type="pct"/>
          </w:tcPr>
          <w:p w14:paraId="1B0BAE7A" w14:textId="77777777" w:rsidR="00E95225" w:rsidRPr="000710FA" w:rsidRDefault="00E95225" w:rsidP="00E952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10FA">
              <w:rPr>
                <w:rFonts w:ascii="Arial" w:hAnsi="Arial" w:cs="Arial"/>
                <w:sz w:val="20"/>
                <w:szCs w:val="20"/>
              </w:rPr>
              <w:t>130 (34)</w:t>
            </w:r>
          </w:p>
        </w:tc>
        <w:tc>
          <w:tcPr>
            <w:tcW w:w="364" w:type="pct"/>
          </w:tcPr>
          <w:p w14:paraId="2A312E0D" w14:textId="77777777" w:rsidR="00E95225" w:rsidRPr="000710FA" w:rsidRDefault="00E95225" w:rsidP="00E952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10FA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E95225" w:rsidRPr="000710FA" w14:paraId="658AD583" w14:textId="77777777" w:rsidTr="00E95225">
        <w:tc>
          <w:tcPr>
            <w:tcW w:w="1091" w:type="pct"/>
          </w:tcPr>
          <w:p w14:paraId="61AB9383" w14:textId="77777777" w:rsidR="00E95225" w:rsidRPr="000710FA" w:rsidRDefault="00E95225" w:rsidP="00E9522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710FA">
              <w:rPr>
                <w:rFonts w:ascii="Arial" w:hAnsi="Arial" w:cs="Arial"/>
                <w:b/>
                <w:bCs/>
                <w:sz w:val="20"/>
                <w:szCs w:val="20"/>
              </w:rPr>
              <w:t>Left Ventricular Mass (g)</w:t>
            </w:r>
          </w:p>
        </w:tc>
        <w:tc>
          <w:tcPr>
            <w:tcW w:w="709" w:type="pct"/>
          </w:tcPr>
          <w:p w14:paraId="0E46EA73" w14:textId="77777777" w:rsidR="00E95225" w:rsidRPr="000710FA" w:rsidRDefault="00E95225" w:rsidP="00E952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10FA">
              <w:rPr>
                <w:rFonts w:ascii="Arial" w:hAnsi="Arial" w:cs="Arial"/>
                <w:sz w:val="20"/>
                <w:szCs w:val="20"/>
              </w:rPr>
              <w:t>175 (65)</w:t>
            </w:r>
          </w:p>
        </w:tc>
        <w:tc>
          <w:tcPr>
            <w:tcW w:w="709" w:type="pct"/>
          </w:tcPr>
          <w:p w14:paraId="519CF9CB" w14:textId="77777777" w:rsidR="00E95225" w:rsidRPr="000710FA" w:rsidRDefault="00E95225" w:rsidP="00E952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10FA">
              <w:rPr>
                <w:rFonts w:ascii="Arial" w:hAnsi="Arial" w:cs="Arial"/>
                <w:sz w:val="20"/>
                <w:szCs w:val="20"/>
              </w:rPr>
              <w:t>151 (33)</w:t>
            </w:r>
          </w:p>
        </w:tc>
        <w:tc>
          <w:tcPr>
            <w:tcW w:w="709" w:type="pct"/>
          </w:tcPr>
          <w:p w14:paraId="0E27CD8C" w14:textId="77777777" w:rsidR="00E95225" w:rsidRPr="000710FA" w:rsidRDefault="00E95225" w:rsidP="00E952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10FA">
              <w:rPr>
                <w:rFonts w:ascii="Arial" w:hAnsi="Arial" w:cs="Arial"/>
                <w:sz w:val="20"/>
                <w:szCs w:val="20"/>
              </w:rPr>
              <w:t>138 (29)</w:t>
            </w:r>
          </w:p>
        </w:tc>
        <w:tc>
          <w:tcPr>
            <w:tcW w:w="709" w:type="pct"/>
          </w:tcPr>
          <w:p w14:paraId="28051D72" w14:textId="77777777" w:rsidR="00E95225" w:rsidRPr="000710FA" w:rsidRDefault="00E95225" w:rsidP="00E952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10FA">
              <w:rPr>
                <w:rFonts w:ascii="Arial" w:hAnsi="Arial" w:cs="Arial"/>
                <w:sz w:val="20"/>
                <w:szCs w:val="20"/>
              </w:rPr>
              <w:t>230 (67)</w:t>
            </w:r>
          </w:p>
        </w:tc>
        <w:tc>
          <w:tcPr>
            <w:tcW w:w="709" w:type="pct"/>
          </w:tcPr>
          <w:p w14:paraId="674770FC" w14:textId="77777777" w:rsidR="00E95225" w:rsidRPr="000710FA" w:rsidRDefault="00E95225" w:rsidP="00E952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10FA">
              <w:rPr>
                <w:rFonts w:ascii="Arial" w:hAnsi="Arial" w:cs="Arial"/>
                <w:sz w:val="20"/>
                <w:szCs w:val="20"/>
              </w:rPr>
              <w:t>232 (57)</w:t>
            </w:r>
          </w:p>
        </w:tc>
        <w:tc>
          <w:tcPr>
            <w:tcW w:w="364" w:type="pct"/>
          </w:tcPr>
          <w:p w14:paraId="3AC653D5" w14:textId="77777777" w:rsidR="00E95225" w:rsidRPr="000710FA" w:rsidRDefault="00E95225" w:rsidP="00E952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10FA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E95225" w:rsidRPr="000710FA" w14:paraId="19E04E25" w14:textId="77777777" w:rsidTr="00E95225">
        <w:tc>
          <w:tcPr>
            <w:tcW w:w="1091" w:type="pct"/>
          </w:tcPr>
          <w:p w14:paraId="1A2DF934" w14:textId="77777777" w:rsidR="00E95225" w:rsidRPr="000710FA" w:rsidRDefault="00E95225" w:rsidP="00E9522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710FA">
              <w:rPr>
                <w:rFonts w:ascii="Arial" w:hAnsi="Arial" w:cs="Arial"/>
                <w:b/>
                <w:bCs/>
                <w:sz w:val="20"/>
                <w:szCs w:val="20"/>
              </w:rPr>
              <w:t>Stroke Index (ml/m</w:t>
            </w:r>
            <w:r w:rsidRPr="000710FA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2</w:t>
            </w:r>
            <w:r w:rsidRPr="000710FA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709" w:type="pct"/>
          </w:tcPr>
          <w:p w14:paraId="70BE07F8" w14:textId="77777777" w:rsidR="00E95225" w:rsidRPr="000710FA" w:rsidRDefault="00E95225" w:rsidP="00E952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10FA">
              <w:rPr>
                <w:rFonts w:ascii="Arial" w:hAnsi="Arial" w:cs="Arial"/>
                <w:sz w:val="20"/>
                <w:szCs w:val="20"/>
              </w:rPr>
              <w:t>35 (15)</w:t>
            </w:r>
          </w:p>
        </w:tc>
        <w:tc>
          <w:tcPr>
            <w:tcW w:w="709" w:type="pct"/>
          </w:tcPr>
          <w:p w14:paraId="4544AB41" w14:textId="77777777" w:rsidR="00E95225" w:rsidRPr="000710FA" w:rsidRDefault="00E95225" w:rsidP="00E952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10FA">
              <w:rPr>
                <w:rFonts w:ascii="Arial" w:hAnsi="Arial" w:cs="Arial"/>
                <w:sz w:val="20"/>
                <w:szCs w:val="20"/>
              </w:rPr>
              <w:t>38 (14)</w:t>
            </w:r>
          </w:p>
        </w:tc>
        <w:tc>
          <w:tcPr>
            <w:tcW w:w="709" w:type="pct"/>
          </w:tcPr>
          <w:p w14:paraId="766AC7AF" w14:textId="77777777" w:rsidR="00E95225" w:rsidRPr="000710FA" w:rsidRDefault="00E95225" w:rsidP="00E952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10FA">
              <w:rPr>
                <w:rFonts w:ascii="Arial" w:hAnsi="Arial" w:cs="Arial"/>
                <w:sz w:val="20"/>
                <w:szCs w:val="20"/>
              </w:rPr>
              <w:t>32 (13)</w:t>
            </w:r>
          </w:p>
        </w:tc>
        <w:tc>
          <w:tcPr>
            <w:tcW w:w="709" w:type="pct"/>
          </w:tcPr>
          <w:p w14:paraId="797B7410" w14:textId="77777777" w:rsidR="00E95225" w:rsidRPr="000710FA" w:rsidRDefault="00E95225" w:rsidP="00E952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10FA">
              <w:rPr>
                <w:rFonts w:ascii="Arial" w:hAnsi="Arial" w:cs="Arial"/>
                <w:sz w:val="20"/>
                <w:szCs w:val="20"/>
              </w:rPr>
              <w:t>36 (15)</w:t>
            </w:r>
          </w:p>
        </w:tc>
        <w:tc>
          <w:tcPr>
            <w:tcW w:w="709" w:type="pct"/>
          </w:tcPr>
          <w:p w14:paraId="102094CF" w14:textId="77777777" w:rsidR="00E95225" w:rsidRPr="000710FA" w:rsidRDefault="00E95225" w:rsidP="00E952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10FA">
              <w:rPr>
                <w:rFonts w:ascii="Arial" w:hAnsi="Arial" w:cs="Arial"/>
                <w:sz w:val="20"/>
                <w:szCs w:val="20"/>
              </w:rPr>
              <w:t>52 (19)</w:t>
            </w:r>
          </w:p>
        </w:tc>
        <w:tc>
          <w:tcPr>
            <w:tcW w:w="364" w:type="pct"/>
          </w:tcPr>
          <w:p w14:paraId="4CF97A94" w14:textId="77777777" w:rsidR="00E95225" w:rsidRPr="000710FA" w:rsidRDefault="00E95225" w:rsidP="00E952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10FA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E95225" w:rsidRPr="000710FA" w14:paraId="5C1B8FE9" w14:textId="77777777" w:rsidTr="00E95225">
        <w:tc>
          <w:tcPr>
            <w:tcW w:w="1091" w:type="pct"/>
          </w:tcPr>
          <w:p w14:paraId="4D2294C4" w14:textId="77777777" w:rsidR="00E95225" w:rsidRPr="000710FA" w:rsidRDefault="00E95225" w:rsidP="00E95225">
            <w:pPr>
              <w:rPr>
                <w:rFonts w:ascii="Arial" w:hAnsi="Arial" w:cs="Arial"/>
                <w:sz w:val="20"/>
                <w:szCs w:val="20"/>
              </w:rPr>
            </w:pPr>
            <w:r w:rsidRPr="000710FA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  </w:t>
            </w:r>
            <w:r w:rsidRPr="000710FA">
              <w:rPr>
                <w:rFonts w:ascii="Arial" w:hAnsi="Arial" w:cs="Arial"/>
                <w:sz w:val="20"/>
                <w:szCs w:val="20"/>
              </w:rPr>
              <w:t>Missing</w:t>
            </w:r>
          </w:p>
        </w:tc>
        <w:tc>
          <w:tcPr>
            <w:tcW w:w="709" w:type="pct"/>
          </w:tcPr>
          <w:p w14:paraId="42B20D4D" w14:textId="77777777" w:rsidR="00E95225" w:rsidRPr="000710FA" w:rsidRDefault="00E95225" w:rsidP="00E952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10FA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709" w:type="pct"/>
          </w:tcPr>
          <w:p w14:paraId="43B5249B" w14:textId="77777777" w:rsidR="00E95225" w:rsidRPr="000710FA" w:rsidRDefault="00E95225" w:rsidP="00E952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10F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09" w:type="pct"/>
          </w:tcPr>
          <w:p w14:paraId="174A1BCA" w14:textId="77777777" w:rsidR="00E95225" w:rsidRPr="000710FA" w:rsidRDefault="00E95225" w:rsidP="00E952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10FA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709" w:type="pct"/>
          </w:tcPr>
          <w:p w14:paraId="1118C0D2" w14:textId="77777777" w:rsidR="00E95225" w:rsidRPr="000710FA" w:rsidRDefault="00E95225" w:rsidP="00E952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10FA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709" w:type="pct"/>
          </w:tcPr>
          <w:p w14:paraId="7DA9E0BF" w14:textId="77777777" w:rsidR="00E95225" w:rsidRPr="000710FA" w:rsidRDefault="00E95225" w:rsidP="00E952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10F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64" w:type="pct"/>
          </w:tcPr>
          <w:p w14:paraId="792002E2" w14:textId="77777777" w:rsidR="00E95225" w:rsidRPr="000710FA" w:rsidRDefault="00E95225" w:rsidP="00E952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95225" w:rsidRPr="000710FA" w14:paraId="3211586A" w14:textId="77777777" w:rsidTr="00E95225">
        <w:tc>
          <w:tcPr>
            <w:tcW w:w="1091" w:type="pct"/>
          </w:tcPr>
          <w:p w14:paraId="286CC892" w14:textId="77777777" w:rsidR="00E95225" w:rsidRPr="000710FA" w:rsidRDefault="00E95225" w:rsidP="00E9522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710FA">
              <w:rPr>
                <w:rFonts w:ascii="Arial" w:hAnsi="Arial" w:cs="Arial"/>
                <w:b/>
                <w:bCs/>
                <w:sz w:val="20"/>
                <w:szCs w:val="20"/>
              </w:rPr>
              <w:t>Cardiac Index</w:t>
            </w:r>
            <w:r w:rsidRPr="000710FA">
              <w:rPr>
                <w:rFonts w:ascii="Arial" w:hAnsi="Arial" w:cs="Arial"/>
                <w:b/>
                <w:bCs/>
                <w:sz w:val="20"/>
                <w:szCs w:val="20"/>
              </w:rPr>
              <w:br/>
              <w:t>(l/min per m</w:t>
            </w:r>
            <w:r w:rsidRPr="000710FA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2</w:t>
            </w:r>
            <w:r w:rsidRPr="000710FA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709" w:type="pct"/>
          </w:tcPr>
          <w:p w14:paraId="7057443B" w14:textId="77777777" w:rsidR="00E95225" w:rsidRPr="000710FA" w:rsidRDefault="00E95225" w:rsidP="00E952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10FA">
              <w:rPr>
                <w:rFonts w:ascii="Arial" w:hAnsi="Arial" w:cs="Arial"/>
                <w:sz w:val="20"/>
                <w:szCs w:val="20"/>
              </w:rPr>
              <w:t>2.5 (1.2)</w:t>
            </w:r>
          </w:p>
        </w:tc>
        <w:tc>
          <w:tcPr>
            <w:tcW w:w="709" w:type="pct"/>
          </w:tcPr>
          <w:p w14:paraId="5EE1784E" w14:textId="77777777" w:rsidR="00E95225" w:rsidRPr="000710FA" w:rsidRDefault="00E95225" w:rsidP="00E952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10FA">
              <w:rPr>
                <w:rFonts w:ascii="Arial" w:hAnsi="Arial" w:cs="Arial"/>
                <w:sz w:val="20"/>
                <w:szCs w:val="20"/>
              </w:rPr>
              <w:t>2.6 (1.1)</w:t>
            </w:r>
          </w:p>
        </w:tc>
        <w:tc>
          <w:tcPr>
            <w:tcW w:w="709" w:type="pct"/>
          </w:tcPr>
          <w:p w14:paraId="0AD11F55" w14:textId="77777777" w:rsidR="00E95225" w:rsidRPr="000710FA" w:rsidRDefault="00E95225" w:rsidP="00E952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10FA">
              <w:rPr>
                <w:rFonts w:ascii="Arial" w:hAnsi="Arial" w:cs="Arial"/>
                <w:sz w:val="20"/>
                <w:szCs w:val="20"/>
              </w:rPr>
              <w:t>2.3 (1.0)</w:t>
            </w:r>
          </w:p>
        </w:tc>
        <w:tc>
          <w:tcPr>
            <w:tcW w:w="709" w:type="pct"/>
          </w:tcPr>
          <w:p w14:paraId="13ABAEF0" w14:textId="77777777" w:rsidR="00E95225" w:rsidRPr="000710FA" w:rsidRDefault="00E95225" w:rsidP="00E952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10FA">
              <w:rPr>
                <w:rFonts w:ascii="Arial" w:hAnsi="Arial" w:cs="Arial"/>
                <w:sz w:val="20"/>
                <w:szCs w:val="20"/>
              </w:rPr>
              <w:t>2.7 (1.2)</w:t>
            </w:r>
          </w:p>
        </w:tc>
        <w:tc>
          <w:tcPr>
            <w:tcW w:w="709" w:type="pct"/>
          </w:tcPr>
          <w:p w14:paraId="3C62E35C" w14:textId="77777777" w:rsidR="00E95225" w:rsidRPr="000710FA" w:rsidRDefault="00E95225" w:rsidP="00E952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10FA">
              <w:rPr>
                <w:rFonts w:ascii="Arial" w:hAnsi="Arial" w:cs="Arial"/>
                <w:sz w:val="20"/>
                <w:szCs w:val="20"/>
              </w:rPr>
              <w:t>3.8 (1.5)</w:t>
            </w:r>
          </w:p>
        </w:tc>
        <w:tc>
          <w:tcPr>
            <w:tcW w:w="364" w:type="pct"/>
          </w:tcPr>
          <w:p w14:paraId="38B926C6" w14:textId="77777777" w:rsidR="00E95225" w:rsidRPr="000710FA" w:rsidRDefault="00E95225" w:rsidP="00E952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10FA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E95225" w:rsidRPr="000710FA" w14:paraId="7B2F1177" w14:textId="77777777" w:rsidTr="00E95225">
        <w:tc>
          <w:tcPr>
            <w:tcW w:w="1091" w:type="pct"/>
          </w:tcPr>
          <w:p w14:paraId="5E79B638" w14:textId="77777777" w:rsidR="00E95225" w:rsidRPr="000710FA" w:rsidRDefault="00E95225" w:rsidP="00E95225">
            <w:pPr>
              <w:rPr>
                <w:rFonts w:ascii="Arial" w:hAnsi="Arial" w:cs="Arial"/>
                <w:sz w:val="20"/>
                <w:szCs w:val="20"/>
              </w:rPr>
            </w:pPr>
            <w:r w:rsidRPr="000710FA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 </w:t>
            </w:r>
            <w:r w:rsidRPr="000710FA">
              <w:rPr>
                <w:rFonts w:ascii="Arial" w:hAnsi="Arial" w:cs="Arial"/>
                <w:sz w:val="20"/>
                <w:szCs w:val="20"/>
              </w:rPr>
              <w:t xml:space="preserve"> Missing</w:t>
            </w:r>
          </w:p>
        </w:tc>
        <w:tc>
          <w:tcPr>
            <w:tcW w:w="709" w:type="pct"/>
          </w:tcPr>
          <w:p w14:paraId="7E5068C4" w14:textId="77777777" w:rsidR="00E95225" w:rsidRPr="000710FA" w:rsidRDefault="00E95225" w:rsidP="00E952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10FA">
              <w:rPr>
                <w:rFonts w:ascii="Arial" w:hAnsi="Arial" w:cs="Arial"/>
                <w:sz w:val="20"/>
                <w:szCs w:val="20"/>
              </w:rPr>
              <w:t>72</w:t>
            </w:r>
          </w:p>
        </w:tc>
        <w:tc>
          <w:tcPr>
            <w:tcW w:w="709" w:type="pct"/>
          </w:tcPr>
          <w:p w14:paraId="6DD03304" w14:textId="77777777" w:rsidR="00E95225" w:rsidRPr="000710FA" w:rsidRDefault="00E95225" w:rsidP="00E952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10FA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709" w:type="pct"/>
          </w:tcPr>
          <w:p w14:paraId="67421E8E" w14:textId="77777777" w:rsidR="00E95225" w:rsidRPr="000710FA" w:rsidRDefault="00E95225" w:rsidP="00E952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10FA"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709" w:type="pct"/>
          </w:tcPr>
          <w:p w14:paraId="6E9B2266" w14:textId="77777777" w:rsidR="00E95225" w:rsidRPr="000710FA" w:rsidRDefault="00E95225" w:rsidP="00E952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10FA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709" w:type="pct"/>
          </w:tcPr>
          <w:p w14:paraId="508383B6" w14:textId="77777777" w:rsidR="00E95225" w:rsidRPr="000710FA" w:rsidRDefault="00E95225" w:rsidP="00E952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10F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364" w:type="pct"/>
          </w:tcPr>
          <w:p w14:paraId="6060C33E" w14:textId="77777777" w:rsidR="00E95225" w:rsidRPr="000710FA" w:rsidRDefault="00E95225" w:rsidP="00E952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95225" w:rsidRPr="000710FA" w14:paraId="1BB0B45C" w14:textId="77777777" w:rsidTr="00E95225">
        <w:tc>
          <w:tcPr>
            <w:tcW w:w="1091" w:type="pct"/>
          </w:tcPr>
          <w:p w14:paraId="57BDEA4E" w14:textId="77777777" w:rsidR="00E95225" w:rsidRPr="000710FA" w:rsidRDefault="00E95225" w:rsidP="00E9522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710FA">
              <w:rPr>
                <w:rFonts w:ascii="Arial" w:hAnsi="Arial" w:cs="Arial"/>
                <w:b/>
                <w:bCs/>
                <w:sz w:val="20"/>
                <w:szCs w:val="20"/>
              </w:rPr>
              <w:t>Ejection Fraction (%)</w:t>
            </w:r>
          </w:p>
        </w:tc>
        <w:tc>
          <w:tcPr>
            <w:tcW w:w="709" w:type="pct"/>
            <w:vAlign w:val="center"/>
          </w:tcPr>
          <w:p w14:paraId="2BD297B7" w14:textId="77777777" w:rsidR="00E95225" w:rsidRPr="000710FA" w:rsidRDefault="00E95225" w:rsidP="00E952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10FA">
              <w:rPr>
                <w:rFonts w:ascii="Arial" w:hAnsi="Arial" w:cs="Arial"/>
                <w:sz w:val="20"/>
                <w:szCs w:val="20"/>
              </w:rPr>
              <w:t>64 (9)</w:t>
            </w:r>
          </w:p>
        </w:tc>
        <w:tc>
          <w:tcPr>
            <w:tcW w:w="709" w:type="pct"/>
            <w:vAlign w:val="center"/>
          </w:tcPr>
          <w:p w14:paraId="4913181A" w14:textId="77777777" w:rsidR="00E95225" w:rsidRPr="000710FA" w:rsidRDefault="00E95225" w:rsidP="00E952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10FA">
              <w:rPr>
                <w:rFonts w:ascii="Arial" w:hAnsi="Arial" w:cs="Arial"/>
                <w:sz w:val="20"/>
                <w:szCs w:val="20"/>
              </w:rPr>
              <w:t>66 (7)</w:t>
            </w:r>
          </w:p>
        </w:tc>
        <w:tc>
          <w:tcPr>
            <w:tcW w:w="709" w:type="pct"/>
            <w:vAlign w:val="center"/>
          </w:tcPr>
          <w:p w14:paraId="7C90885D" w14:textId="77777777" w:rsidR="00E95225" w:rsidRPr="000710FA" w:rsidRDefault="00E95225" w:rsidP="00E952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10FA">
              <w:rPr>
                <w:rFonts w:ascii="Arial" w:hAnsi="Arial" w:cs="Arial"/>
                <w:sz w:val="20"/>
                <w:szCs w:val="20"/>
              </w:rPr>
              <w:t>64 (8)</w:t>
            </w:r>
          </w:p>
        </w:tc>
        <w:tc>
          <w:tcPr>
            <w:tcW w:w="709" w:type="pct"/>
            <w:vAlign w:val="center"/>
          </w:tcPr>
          <w:p w14:paraId="4FCC5FB4" w14:textId="77777777" w:rsidR="00E95225" w:rsidRPr="000710FA" w:rsidRDefault="00E95225" w:rsidP="00E952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10FA">
              <w:rPr>
                <w:rFonts w:ascii="Arial" w:hAnsi="Arial" w:cs="Arial"/>
                <w:sz w:val="20"/>
                <w:szCs w:val="20"/>
              </w:rPr>
              <w:t>63 (11)</w:t>
            </w:r>
          </w:p>
        </w:tc>
        <w:tc>
          <w:tcPr>
            <w:tcW w:w="709" w:type="pct"/>
            <w:vAlign w:val="center"/>
          </w:tcPr>
          <w:p w14:paraId="6E806969" w14:textId="77777777" w:rsidR="00E95225" w:rsidRPr="000710FA" w:rsidRDefault="00E95225" w:rsidP="00E952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10FA">
              <w:rPr>
                <w:rFonts w:ascii="Arial" w:hAnsi="Arial" w:cs="Arial"/>
                <w:sz w:val="20"/>
                <w:szCs w:val="20"/>
              </w:rPr>
              <w:t>60 (11)</w:t>
            </w:r>
          </w:p>
        </w:tc>
        <w:tc>
          <w:tcPr>
            <w:tcW w:w="364" w:type="pct"/>
            <w:vAlign w:val="center"/>
          </w:tcPr>
          <w:p w14:paraId="4F58C5FF" w14:textId="77777777" w:rsidR="00E95225" w:rsidRPr="000710FA" w:rsidRDefault="00E95225" w:rsidP="00E952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10FA">
              <w:rPr>
                <w:rFonts w:ascii="Arial" w:hAnsi="Arial" w:cs="Arial"/>
                <w:sz w:val="20"/>
                <w:szCs w:val="20"/>
              </w:rPr>
              <w:t>0.072</w:t>
            </w:r>
          </w:p>
        </w:tc>
      </w:tr>
      <w:tr w:rsidR="00E95225" w:rsidRPr="000710FA" w14:paraId="4887C768" w14:textId="77777777" w:rsidTr="00E95225">
        <w:tc>
          <w:tcPr>
            <w:tcW w:w="1091" w:type="pct"/>
          </w:tcPr>
          <w:p w14:paraId="6503F666" w14:textId="77777777" w:rsidR="00E95225" w:rsidRPr="000710FA" w:rsidRDefault="00E95225" w:rsidP="00E9522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710FA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   EF &lt;52%</w:t>
            </w:r>
          </w:p>
        </w:tc>
        <w:tc>
          <w:tcPr>
            <w:tcW w:w="709" w:type="pct"/>
          </w:tcPr>
          <w:p w14:paraId="6410A41C" w14:textId="77777777" w:rsidR="00E95225" w:rsidRPr="000710FA" w:rsidRDefault="00E95225" w:rsidP="00E952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10FA">
              <w:rPr>
                <w:rFonts w:ascii="Arial" w:hAnsi="Arial" w:cs="Arial"/>
                <w:sz w:val="20"/>
                <w:szCs w:val="20"/>
              </w:rPr>
              <w:t>284 (27.3)</w:t>
            </w:r>
          </w:p>
        </w:tc>
        <w:tc>
          <w:tcPr>
            <w:tcW w:w="709" w:type="pct"/>
          </w:tcPr>
          <w:p w14:paraId="6D74A614" w14:textId="77777777" w:rsidR="00E95225" w:rsidRPr="000710FA" w:rsidRDefault="00E95225" w:rsidP="00E952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10FA">
              <w:rPr>
                <w:rFonts w:ascii="Arial" w:hAnsi="Arial" w:cs="Arial"/>
                <w:sz w:val="20"/>
                <w:szCs w:val="20"/>
              </w:rPr>
              <w:t>9 (17.3)</w:t>
            </w:r>
          </w:p>
        </w:tc>
        <w:tc>
          <w:tcPr>
            <w:tcW w:w="709" w:type="pct"/>
          </w:tcPr>
          <w:p w14:paraId="2F143A4A" w14:textId="77777777" w:rsidR="00E95225" w:rsidRPr="000710FA" w:rsidRDefault="00E95225" w:rsidP="00E952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10FA">
              <w:rPr>
                <w:rFonts w:ascii="Arial" w:hAnsi="Arial" w:cs="Arial"/>
                <w:sz w:val="20"/>
                <w:szCs w:val="20"/>
              </w:rPr>
              <w:t>145 (24.9)</w:t>
            </w:r>
          </w:p>
        </w:tc>
        <w:tc>
          <w:tcPr>
            <w:tcW w:w="709" w:type="pct"/>
          </w:tcPr>
          <w:p w14:paraId="360CE773" w14:textId="77777777" w:rsidR="00E95225" w:rsidRPr="000710FA" w:rsidRDefault="00E95225" w:rsidP="00E952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10FA">
              <w:rPr>
                <w:rFonts w:ascii="Arial" w:hAnsi="Arial" w:cs="Arial"/>
                <w:sz w:val="20"/>
                <w:szCs w:val="20"/>
              </w:rPr>
              <w:t>123 (32.5)</w:t>
            </w:r>
          </w:p>
        </w:tc>
        <w:tc>
          <w:tcPr>
            <w:tcW w:w="709" w:type="pct"/>
          </w:tcPr>
          <w:p w14:paraId="2817F3F5" w14:textId="77777777" w:rsidR="00E95225" w:rsidRPr="000710FA" w:rsidRDefault="00E95225" w:rsidP="00E952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10FA">
              <w:rPr>
                <w:rFonts w:ascii="Arial" w:hAnsi="Arial" w:cs="Arial"/>
                <w:sz w:val="20"/>
                <w:szCs w:val="20"/>
              </w:rPr>
              <w:t>7 (26.9)</w:t>
            </w:r>
          </w:p>
        </w:tc>
        <w:tc>
          <w:tcPr>
            <w:tcW w:w="364" w:type="pct"/>
          </w:tcPr>
          <w:p w14:paraId="39F6B4ED" w14:textId="77777777" w:rsidR="00E95225" w:rsidRPr="000710FA" w:rsidRDefault="00E95225" w:rsidP="00E952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10FA">
              <w:rPr>
                <w:rFonts w:ascii="Arial" w:hAnsi="Arial" w:cs="Arial"/>
                <w:sz w:val="20"/>
                <w:szCs w:val="20"/>
              </w:rPr>
              <w:t>0.025</w:t>
            </w:r>
          </w:p>
        </w:tc>
      </w:tr>
      <w:tr w:rsidR="00E95225" w:rsidRPr="000710FA" w14:paraId="05FBC39B" w14:textId="77777777" w:rsidTr="00E95225">
        <w:tc>
          <w:tcPr>
            <w:tcW w:w="1091" w:type="pct"/>
          </w:tcPr>
          <w:p w14:paraId="1BF9BC6C" w14:textId="77777777" w:rsidR="00E95225" w:rsidRPr="000710FA" w:rsidRDefault="00E95225" w:rsidP="00E95225">
            <w:pPr>
              <w:rPr>
                <w:rFonts w:ascii="Arial" w:hAnsi="Arial" w:cs="Arial"/>
                <w:sz w:val="20"/>
                <w:szCs w:val="20"/>
              </w:rPr>
            </w:pPr>
            <w:r w:rsidRPr="000710FA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 </w:t>
            </w:r>
            <w:r w:rsidRPr="000710FA">
              <w:rPr>
                <w:rFonts w:ascii="Arial" w:hAnsi="Arial" w:cs="Arial"/>
                <w:sz w:val="20"/>
                <w:szCs w:val="20"/>
              </w:rPr>
              <w:t xml:space="preserve"> Missing</w:t>
            </w:r>
          </w:p>
        </w:tc>
        <w:tc>
          <w:tcPr>
            <w:tcW w:w="709" w:type="pct"/>
          </w:tcPr>
          <w:p w14:paraId="56BE3454" w14:textId="77777777" w:rsidR="00E95225" w:rsidRPr="000710FA" w:rsidRDefault="00E95225" w:rsidP="00E952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10F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09" w:type="pct"/>
          </w:tcPr>
          <w:p w14:paraId="59EA6417" w14:textId="77777777" w:rsidR="00E95225" w:rsidRPr="000710FA" w:rsidRDefault="00E95225" w:rsidP="00E952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10F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09" w:type="pct"/>
          </w:tcPr>
          <w:p w14:paraId="100E9D93" w14:textId="77777777" w:rsidR="00E95225" w:rsidRPr="000710FA" w:rsidRDefault="00E95225" w:rsidP="00E952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10F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09" w:type="pct"/>
          </w:tcPr>
          <w:p w14:paraId="1BBFD45D" w14:textId="77777777" w:rsidR="00E95225" w:rsidRPr="000710FA" w:rsidRDefault="00E95225" w:rsidP="00E952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10F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09" w:type="pct"/>
          </w:tcPr>
          <w:p w14:paraId="2942C3F6" w14:textId="77777777" w:rsidR="00E95225" w:rsidRPr="000710FA" w:rsidRDefault="00E95225" w:rsidP="00E952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10F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364" w:type="pct"/>
          </w:tcPr>
          <w:p w14:paraId="0164757C" w14:textId="77777777" w:rsidR="00E95225" w:rsidRPr="000710FA" w:rsidRDefault="00E95225" w:rsidP="00E952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3A59DA97" w14:textId="7D231B78" w:rsidR="000D0B3A" w:rsidRPr="007A075F" w:rsidRDefault="00E95225" w:rsidP="007A075F">
      <w:pPr>
        <w:rPr>
          <w:rFonts w:ascii="Arial" w:hAnsi="Arial" w:cs="Arial"/>
          <w:b/>
          <w:bCs/>
          <w:sz w:val="20"/>
          <w:szCs w:val="20"/>
        </w:rPr>
      </w:pPr>
      <w:r w:rsidRPr="000710FA">
        <w:rPr>
          <w:rFonts w:ascii="Arial" w:hAnsi="Arial" w:cs="Arial"/>
          <w:b/>
          <w:bCs/>
          <w:sz w:val="20"/>
          <w:szCs w:val="20"/>
        </w:rPr>
        <w:t xml:space="preserve">Supplementary Table </w:t>
      </w:r>
      <w:r w:rsidR="00B2098C">
        <w:rPr>
          <w:rFonts w:ascii="Arial" w:hAnsi="Arial" w:cs="Arial"/>
          <w:b/>
          <w:bCs/>
          <w:sz w:val="20"/>
          <w:szCs w:val="20"/>
        </w:rPr>
        <w:t>2</w:t>
      </w:r>
      <w:r w:rsidRPr="000710FA">
        <w:rPr>
          <w:rFonts w:ascii="Arial" w:hAnsi="Arial" w:cs="Arial"/>
          <w:b/>
          <w:bCs/>
          <w:sz w:val="20"/>
          <w:szCs w:val="20"/>
        </w:rPr>
        <w:t xml:space="preserve"> – Characteristics of participants based on left ventricular geometry classificatio</w:t>
      </w:r>
      <w:r w:rsidR="007A075F">
        <w:rPr>
          <w:rFonts w:ascii="Arial" w:hAnsi="Arial" w:cs="Arial"/>
          <w:b/>
          <w:bCs/>
          <w:sz w:val="20"/>
          <w:szCs w:val="20"/>
        </w:rPr>
        <w:t>n</w:t>
      </w:r>
    </w:p>
    <w:sectPr w:rsidR="000D0B3A" w:rsidRPr="007A075F" w:rsidSect="007A075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4BF8"/>
    <w:rsid w:val="000339FB"/>
    <w:rsid w:val="00047019"/>
    <w:rsid w:val="000710FA"/>
    <w:rsid w:val="000C0E3F"/>
    <w:rsid w:val="000D0B3A"/>
    <w:rsid w:val="00297BAF"/>
    <w:rsid w:val="00445743"/>
    <w:rsid w:val="007A075F"/>
    <w:rsid w:val="00900F3F"/>
    <w:rsid w:val="009302D9"/>
    <w:rsid w:val="00A04BF8"/>
    <w:rsid w:val="00A97722"/>
    <w:rsid w:val="00B2098C"/>
    <w:rsid w:val="00BC6B1C"/>
    <w:rsid w:val="00BC7894"/>
    <w:rsid w:val="00CC0B4B"/>
    <w:rsid w:val="00DA162F"/>
    <w:rsid w:val="00E95225"/>
    <w:rsid w:val="00EF70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E799E5"/>
  <w15:chartTrackingRefBased/>
  <w15:docId w15:val="{77ABC65B-6A57-4E5A-AE68-19A5C478D1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4BF8"/>
    <w:pPr>
      <w:spacing w:line="259" w:lineRule="auto"/>
    </w:pPr>
    <w:rPr>
      <w:rFonts w:eastAsiaTheme="minorEastAsia"/>
      <w:sz w:val="22"/>
      <w:szCs w:val="22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">
    <w:name w:val="Table"/>
    <w:semiHidden/>
    <w:unhideWhenUsed/>
    <w:qFormat/>
    <w:rsid w:val="00A04BF8"/>
    <w:pPr>
      <w:spacing w:after="200" w:line="240" w:lineRule="auto"/>
    </w:pPr>
    <w:rPr>
      <w:kern w:val="0"/>
      <w:sz w:val="20"/>
      <w:szCs w:val="20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table" w:styleId="TableGrid">
    <w:name w:val="Table Grid"/>
    <w:basedOn w:val="TableNormal"/>
    <w:uiPriority w:val="39"/>
    <w:rsid w:val="00A04BF8"/>
    <w:pPr>
      <w:spacing w:after="0" w:line="240" w:lineRule="auto"/>
    </w:pPr>
    <w:rPr>
      <w:rFonts w:eastAsiaTheme="minorEastAsia"/>
      <w:sz w:val="22"/>
      <w:szCs w:val="22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A04BF8"/>
  </w:style>
  <w:style w:type="character" w:styleId="CommentReference">
    <w:name w:val="annotation reference"/>
    <w:basedOn w:val="DefaultParagraphFont"/>
    <w:uiPriority w:val="99"/>
    <w:semiHidden/>
    <w:unhideWhenUsed/>
    <w:rsid w:val="000C0E3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C0E3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C0E3F"/>
    <w:rPr>
      <w:rFonts w:eastAsiaTheme="minorEastAsia"/>
      <w:sz w:val="20"/>
      <w:szCs w:val="20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0E3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0E3F"/>
    <w:rPr>
      <w:rFonts w:eastAsiaTheme="minorEastAsia"/>
      <w:b/>
      <w:bCs/>
      <w:sz w:val="20"/>
      <w:szCs w:val="20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Pages>3</Pages>
  <Words>766</Words>
  <Characters>4372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ju Ogyu</dc:creator>
  <cp:keywords/>
  <dc:description/>
  <cp:lastModifiedBy>Anju Ogyu</cp:lastModifiedBy>
  <cp:revision>7</cp:revision>
  <dcterms:created xsi:type="dcterms:W3CDTF">2025-02-19T20:19:00Z</dcterms:created>
  <dcterms:modified xsi:type="dcterms:W3CDTF">2025-03-05T17:27:00Z</dcterms:modified>
</cp:coreProperties>
</file>